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199C53" w14:textId="77777777" w:rsidR="00A95EBC" w:rsidRDefault="00A95EBC" w:rsidP="00A95EBC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Title: </w:t>
      </w:r>
      <w:bookmarkStart w:id="0" w:name="_Hlk48986175"/>
      <w:r>
        <w:rPr>
          <w:rFonts w:ascii="Times New Roman" w:hAnsi="Times New Roman"/>
          <w:sz w:val="24"/>
          <w:szCs w:val="24"/>
          <w:lang w:val="en-GB"/>
        </w:rPr>
        <w:t>Effects of sevoflurane anesthesia and abdominal surgery on the systemic metabolome</w:t>
      </w:r>
      <w:bookmarkEnd w:id="0"/>
      <w:r>
        <w:rPr>
          <w:rFonts w:ascii="Times New Roman" w:hAnsi="Times New Roman"/>
          <w:sz w:val="24"/>
          <w:szCs w:val="24"/>
          <w:lang w:val="en-GB"/>
        </w:rPr>
        <w:t>: a prospective observational study</w:t>
      </w:r>
    </w:p>
    <w:p w14:paraId="4B8EE9B4" w14:textId="658AE4A2" w:rsidR="00A95EBC" w:rsidRDefault="00A95EBC" w:rsidP="00A95EBC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Running title: </w:t>
      </w:r>
      <w:r>
        <w:rPr>
          <w:rFonts w:ascii="Times New Roman" w:hAnsi="Times New Roman"/>
          <w:sz w:val="24"/>
          <w:szCs w:val="24"/>
          <w:lang w:val="en-GB"/>
        </w:rPr>
        <w:t>Metabolome after sevoflurane and</w:t>
      </w:r>
      <w:r w:rsidRPr="00FF351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16700" w:rsidRPr="00FF3519">
        <w:rPr>
          <w:rFonts w:ascii="Times New Roman" w:hAnsi="Times New Roman"/>
          <w:sz w:val="24"/>
          <w:szCs w:val="24"/>
          <w:lang w:val="en-GB"/>
        </w:rPr>
        <w:t xml:space="preserve">abdominal </w:t>
      </w:r>
      <w:r w:rsidRPr="00FF3519">
        <w:rPr>
          <w:rFonts w:ascii="Times New Roman" w:hAnsi="Times New Roman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>urgery</w:t>
      </w:r>
    </w:p>
    <w:p w14:paraId="44A87828" w14:textId="77777777" w:rsidR="00A95EBC" w:rsidRDefault="00A95EBC" w:rsidP="00A95EB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Yiyong Wei </w:t>
      </w:r>
      <w:r>
        <w:rPr>
          <w:rFonts w:ascii="Times New Roman" w:hAnsi="Times New Roman"/>
          <w:sz w:val="24"/>
          <w:szCs w:val="24"/>
          <w:vertAlign w:val="superscript"/>
        </w:rPr>
        <w:t>1, 2 #</w:t>
      </w:r>
      <w:r>
        <w:rPr>
          <w:rFonts w:ascii="Times New Roman" w:hAnsi="Times New Roman"/>
          <w:sz w:val="24"/>
          <w:szCs w:val="24"/>
        </w:rPr>
        <w:t xml:space="preserve">, Donghang Zhang </w:t>
      </w:r>
      <w:r>
        <w:rPr>
          <w:rFonts w:ascii="Times New Roman" w:hAnsi="Times New Roman"/>
          <w:sz w:val="24"/>
          <w:szCs w:val="24"/>
          <w:vertAlign w:val="superscript"/>
        </w:rPr>
        <w:t>1, 2 #</w:t>
      </w:r>
      <w:r>
        <w:rPr>
          <w:rFonts w:ascii="Times New Roman" w:hAnsi="Times New Roman"/>
          <w:sz w:val="24"/>
          <w:szCs w:val="24"/>
        </w:rPr>
        <w:t xml:space="preserve">, Jin Liu </w:t>
      </w:r>
      <w:r>
        <w:rPr>
          <w:rFonts w:ascii="Times New Roman" w:hAnsi="Times New Roman"/>
          <w:sz w:val="24"/>
          <w:szCs w:val="24"/>
          <w:vertAlign w:val="superscript"/>
        </w:rPr>
        <w:t>1, 2 *</w:t>
      </w:r>
      <w:r>
        <w:rPr>
          <w:rFonts w:ascii="Times New Roman" w:hAnsi="Times New Roman"/>
          <w:sz w:val="24"/>
          <w:szCs w:val="24"/>
        </w:rPr>
        <w:t xml:space="preserve">, Mengchan Ou </w:t>
      </w:r>
      <w:r>
        <w:rPr>
          <w:rFonts w:ascii="Times New Roman" w:hAnsi="Times New Roman"/>
          <w:sz w:val="24"/>
          <w:szCs w:val="24"/>
          <w:vertAlign w:val="superscript"/>
        </w:rPr>
        <w:t>1, 2</w:t>
      </w:r>
      <w:r>
        <w:rPr>
          <w:rFonts w:ascii="Times New Roman" w:hAnsi="Times New Roman"/>
          <w:sz w:val="24"/>
          <w:szCs w:val="24"/>
        </w:rPr>
        <w:t xml:space="preserve">, Peng Liang 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Yunxia Zuo </w:t>
      </w:r>
      <w:r>
        <w:rPr>
          <w:rFonts w:ascii="Times New Roman" w:hAnsi="Times New Roman"/>
          <w:sz w:val="24"/>
          <w:szCs w:val="24"/>
          <w:vertAlign w:val="superscript"/>
        </w:rPr>
        <w:t>2 *</w:t>
      </w:r>
      <w:r>
        <w:rPr>
          <w:rFonts w:ascii="Times New Roman" w:hAnsi="Times New Roman"/>
          <w:sz w:val="24"/>
          <w:szCs w:val="24"/>
        </w:rPr>
        <w:t xml:space="preserve">, Cheng Zhou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0E16613D" w14:textId="5CAD80D5" w:rsidR="00A95EBC" w:rsidRDefault="00A95EBC" w:rsidP="00A95EB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/>
          <w:sz w:val="24"/>
          <w:szCs w:val="24"/>
        </w:rPr>
        <w:t>Laboratory of Anesthesia &amp; Critical Care Medicine, Translational Neuroscience Center, West China Hospital of Sichuan University, Chengdu 610041, China;</w:t>
      </w:r>
    </w:p>
    <w:p w14:paraId="0B9D1850" w14:textId="77777777" w:rsidR="00A95EBC" w:rsidRDefault="00A95EBC" w:rsidP="00A95EB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/>
          <w:sz w:val="24"/>
          <w:szCs w:val="24"/>
        </w:rPr>
        <w:t>Department of Anesthesiology, West China Hospital of Sichuan University, Chengdu 610041, China;</w:t>
      </w:r>
    </w:p>
    <w:p w14:paraId="24BA5C8D" w14:textId="77777777" w:rsidR="00A95EBC" w:rsidRDefault="00A95EBC" w:rsidP="00A95EB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 xml:space="preserve"> Yiyong Wei and Donghang Zhang contributed equally to this study.</w:t>
      </w:r>
    </w:p>
    <w:p w14:paraId="1C7D5C80" w14:textId="77777777" w:rsidR="00A95EBC" w:rsidRDefault="00A95EBC" w:rsidP="00A95EB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 </w:t>
      </w:r>
      <w:r>
        <w:rPr>
          <w:rFonts w:ascii="Times New Roman" w:hAnsi="Times New Roman"/>
          <w:b/>
          <w:bCs/>
          <w:sz w:val="24"/>
          <w:szCs w:val="24"/>
        </w:rPr>
        <w:t>Corresponding authors</w:t>
      </w:r>
    </w:p>
    <w:p w14:paraId="105254B9" w14:textId="77777777" w:rsidR="00A95EBC" w:rsidRDefault="00A95EBC" w:rsidP="00A95EB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r. Jin Liu,</w:t>
      </w:r>
    </w:p>
    <w:p w14:paraId="4188F5DA" w14:textId="073445E5" w:rsidR="00A95EBC" w:rsidRDefault="00A95EBC" w:rsidP="00A95EB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aboratory of Anesthesia &amp; Critical Care Medicine, Translational Neuroscience Center, West China Hospital of Sichuan University, 37# Guoxue Xiang, Chengdu 610041, Sichuan, China;</w:t>
      </w:r>
    </w:p>
    <w:p w14:paraId="3E4C9253" w14:textId="77777777" w:rsidR="00A95EBC" w:rsidRDefault="00A95EBC" w:rsidP="00A95EB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-mail: </w:t>
      </w:r>
      <w:hyperlink r:id="rId7" w:history="1">
        <w:r>
          <w:rPr>
            <w:rStyle w:val="aa"/>
            <w:rFonts w:ascii="Times New Roman" w:hAnsi="Times New Roman"/>
            <w:sz w:val="24"/>
            <w:szCs w:val="24"/>
          </w:rPr>
          <w:t>scujinliu@gmail.com</w:t>
        </w:r>
      </w:hyperlink>
    </w:p>
    <w:p w14:paraId="1A9643BC" w14:textId="77777777" w:rsidR="00A95EBC" w:rsidRDefault="00A95EBC" w:rsidP="00A95EB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1B14503" w14:textId="77777777" w:rsidR="00A95EBC" w:rsidRDefault="00A95EBC" w:rsidP="00A95EB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r. Yunxia Zuo,</w:t>
      </w:r>
    </w:p>
    <w:p w14:paraId="58B14307" w14:textId="77777777" w:rsidR="00A95EBC" w:rsidRDefault="00A95EBC" w:rsidP="00A95EB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partment of Anesthesiology, West China Hospital of Sichuan University, 37# Guoxue Xiang, Chengdu 610041, Sichuan, China;</w:t>
      </w:r>
    </w:p>
    <w:p w14:paraId="23655390" w14:textId="77777777" w:rsidR="00A95EBC" w:rsidRDefault="00A95EBC" w:rsidP="00A95EB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-mail: </w:t>
      </w:r>
      <w:hyperlink r:id="rId8" w:history="1">
        <w:r>
          <w:rPr>
            <w:rStyle w:val="aa"/>
            <w:rFonts w:ascii="Times New Roman" w:hAnsi="Times New Roman"/>
            <w:sz w:val="24"/>
            <w:szCs w:val="24"/>
          </w:rPr>
          <w:t>zuoyunxia@scu.edu.cn</w:t>
        </w:r>
      </w:hyperlink>
      <w:r>
        <w:rPr>
          <w:rFonts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/>
          <w:color w:val="333333"/>
          <w:sz w:val="24"/>
          <w:szCs w:val="24"/>
          <w:lang w:val="en-GB"/>
        </w:rPr>
        <w:br w:type="page"/>
      </w:r>
    </w:p>
    <w:p w14:paraId="014383FF" w14:textId="77777777" w:rsidR="009576A0" w:rsidRPr="007A07DA" w:rsidRDefault="009576A0" w:rsidP="009576A0">
      <w:pPr>
        <w:widowControl/>
        <w:spacing w:line="36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7A07DA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lastRenderedPageBreak/>
        <w:t>Supplementary Tables:</w:t>
      </w:r>
    </w:p>
    <w:p w14:paraId="162B8875" w14:textId="77777777" w:rsidR="00136F82" w:rsidRPr="007A07DA" w:rsidRDefault="009576A0" w:rsidP="00C33726">
      <w:pPr>
        <w:widowControl/>
        <w:spacing w:line="360" w:lineRule="auto"/>
        <w:jc w:val="center"/>
        <w:rPr>
          <w:rStyle w:val="fontstyle01"/>
          <w:rFonts w:ascii="Times New Roman" w:hAnsi="Times New Roman"/>
          <w:sz w:val="24"/>
          <w:szCs w:val="24"/>
        </w:rPr>
      </w:pPr>
      <w:r w:rsidRPr="007A07DA">
        <w:rPr>
          <w:rFonts w:ascii="Times New Roman" w:hAnsi="Times New Roman"/>
          <w:color w:val="000000"/>
          <w:kern w:val="0"/>
          <w:sz w:val="24"/>
          <w:szCs w:val="24"/>
        </w:rPr>
        <w:t>Supplementary</w:t>
      </w:r>
      <w:r w:rsidRPr="007A07DA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 w:rsidRPr="007A07DA">
        <w:rPr>
          <w:rFonts w:ascii="Times New Roman" w:hAnsi="Times New Roman"/>
          <w:bCs/>
          <w:color w:val="000000"/>
          <w:kern w:val="0"/>
          <w:sz w:val="24"/>
          <w:szCs w:val="24"/>
        </w:rPr>
        <w:t>Table</w:t>
      </w:r>
      <w:r w:rsidR="00EF7FB3" w:rsidRPr="007A07DA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1: </w:t>
      </w:r>
      <w:r w:rsidR="00EF7FB3" w:rsidRPr="007A07DA">
        <w:rPr>
          <w:rStyle w:val="fontstyle01"/>
          <w:rFonts w:ascii="Times New Roman" w:hAnsi="Times New Roman"/>
          <w:sz w:val="24"/>
          <w:szCs w:val="24"/>
        </w:rPr>
        <w:t xml:space="preserve">Characteristics of the study </w:t>
      </w:r>
      <w:r w:rsidR="00CA39CF" w:rsidRPr="007A07DA">
        <w:rPr>
          <w:rStyle w:val="fontstyle01"/>
          <w:rFonts w:ascii="Times New Roman" w:hAnsi="Times New Roman"/>
          <w:sz w:val="24"/>
          <w:szCs w:val="24"/>
        </w:rPr>
        <w:t>patients</w:t>
      </w:r>
      <w:r w:rsidR="00C774F5" w:rsidRPr="007A07DA">
        <w:rPr>
          <w:rStyle w:val="fontstyle01"/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text" w:horzAnchor="page" w:tblpX="649" w:tblpY="2"/>
        <w:tblW w:w="98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2835"/>
        <w:gridCol w:w="2410"/>
        <w:gridCol w:w="1417"/>
      </w:tblGrid>
      <w:tr w:rsidR="0098679B" w:rsidRPr="007A07DA" w14:paraId="6692ECBE" w14:textId="77777777" w:rsidTr="00AC7C7D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1EBA89" w14:textId="77777777" w:rsidR="00136F82" w:rsidRPr="007A07DA" w:rsidRDefault="00136F82" w:rsidP="00014906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6EA6D" w14:textId="77777777" w:rsidR="00136F82" w:rsidRPr="007A07DA" w:rsidRDefault="00136F82" w:rsidP="00014906">
            <w:pPr>
              <w:widowControl/>
              <w:ind w:firstLineChars="353" w:firstLine="851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L group (n</w:t>
            </w:r>
            <w:r w:rsidR="00CA39CF" w:rsidRPr="007A07DA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7A07DA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=</w:t>
            </w:r>
            <w:r w:rsidR="00CA39CF" w:rsidRPr="007A07DA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7A07DA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5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BC5930" w14:textId="77777777" w:rsidR="00136F82" w:rsidRPr="007A07DA" w:rsidRDefault="00136F82" w:rsidP="00014906">
            <w:pPr>
              <w:widowControl/>
              <w:ind w:firstLineChars="161" w:firstLine="388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H group (n</w:t>
            </w:r>
            <w:r w:rsidR="00CA39CF" w:rsidRPr="007A07DA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7A07DA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=</w:t>
            </w:r>
            <w:r w:rsidR="00CA39CF" w:rsidRPr="007A07DA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7A07DA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5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B652CA" w14:textId="77777777" w:rsidR="00136F82" w:rsidRPr="007A07DA" w:rsidRDefault="00136F82" w:rsidP="00014906">
            <w:pPr>
              <w:widowControl/>
              <w:ind w:firstLineChars="150" w:firstLine="361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P-value </w:t>
            </w:r>
          </w:p>
        </w:tc>
      </w:tr>
      <w:tr w:rsidR="0098679B" w:rsidRPr="007A07DA" w14:paraId="7F280360" w14:textId="77777777" w:rsidTr="00AC7C7D">
        <w:tc>
          <w:tcPr>
            <w:tcW w:w="3227" w:type="dxa"/>
            <w:shd w:val="clear" w:color="auto" w:fill="auto"/>
          </w:tcPr>
          <w:p w14:paraId="2D911B4D" w14:textId="77777777" w:rsidR="00136F82" w:rsidRPr="007A07DA" w:rsidRDefault="00136F82" w:rsidP="00014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835" w:type="dxa"/>
            <w:shd w:val="clear" w:color="auto" w:fill="auto"/>
          </w:tcPr>
          <w:p w14:paraId="32D1307D" w14:textId="77777777" w:rsidR="00136F82" w:rsidRPr="007A07DA" w:rsidRDefault="00136F82" w:rsidP="00014906">
            <w:pPr>
              <w:widowControl/>
              <w:ind w:firstLineChars="400" w:firstLine="9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52.49 ± 8.759</w:t>
            </w:r>
          </w:p>
        </w:tc>
        <w:tc>
          <w:tcPr>
            <w:tcW w:w="2410" w:type="dxa"/>
            <w:shd w:val="clear" w:color="auto" w:fill="auto"/>
          </w:tcPr>
          <w:p w14:paraId="1E3E0B3F" w14:textId="77777777" w:rsidR="00136F82" w:rsidRPr="007A07DA" w:rsidRDefault="00136F82" w:rsidP="00014906">
            <w:pPr>
              <w:widowControl/>
              <w:ind w:firstLineChars="200" w:firstLine="4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53.67 ± 11.06</w:t>
            </w:r>
          </w:p>
        </w:tc>
        <w:tc>
          <w:tcPr>
            <w:tcW w:w="1417" w:type="dxa"/>
            <w:shd w:val="clear" w:color="auto" w:fill="auto"/>
          </w:tcPr>
          <w:p w14:paraId="4D422F93" w14:textId="77777777" w:rsidR="00136F82" w:rsidRPr="007A07DA" w:rsidRDefault="00136F82" w:rsidP="00014906">
            <w:pPr>
              <w:widowControl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eastAsia="MingLiU" w:hAnsi="Times New Roman"/>
                <w:kern w:val="0"/>
                <w:sz w:val="24"/>
                <w:szCs w:val="24"/>
              </w:rPr>
              <w:t>0.270</w:t>
            </w:r>
          </w:p>
        </w:tc>
      </w:tr>
      <w:tr w:rsidR="0098679B" w:rsidRPr="007A07DA" w14:paraId="4D8B6581" w14:textId="77777777" w:rsidTr="00AC7C7D">
        <w:tc>
          <w:tcPr>
            <w:tcW w:w="3227" w:type="dxa"/>
            <w:shd w:val="clear" w:color="auto" w:fill="auto"/>
          </w:tcPr>
          <w:p w14:paraId="3D166612" w14:textId="77777777" w:rsidR="00136F82" w:rsidRPr="007A07DA" w:rsidRDefault="00136F82" w:rsidP="00014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Gender (M/F)</w:t>
            </w:r>
          </w:p>
        </w:tc>
        <w:tc>
          <w:tcPr>
            <w:tcW w:w="2835" w:type="dxa"/>
            <w:shd w:val="clear" w:color="auto" w:fill="auto"/>
          </w:tcPr>
          <w:p w14:paraId="1F56A578" w14:textId="77777777" w:rsidR="00136F82" w:rsidRPr="007A07DA" w:rsidRDefault="00136F82" w:rsidP="00014906">
            <w:pPr>
              <w:widowControl/>
              <w:ind w:firstLineChars="400" w:firstLine="9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34/21</w:t>
            </w:r>
          </w:p>
        </w:tc>
        <w:tc>
          <w:tcPr>
            <w:tcW w:w="2410" w:type="dxa"/>
            <w:shd w:val="clear" w:color="auto" w:fill="auto"/>
          </w:tcPr>
          <w:p w14:paraId="5A16B9C5" w14:textId="77777777" w:rsidR="00136F82" w:rsidRPr="007A07DA" w:rsidRDefault="00136F82" w:rsidP="00014906">
            <w:pPr>
              <w:widowControl/>
              <w:ind w:firstLineChars="200" w:firstLine="4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40/19</w:t>
            </w:r>
          </w:p>
        </w:tc>
        <w:tc>
          <w:tcPr>
            <w:tcW w:w="1417" w:type="dxa"/>
            <w:shd w:val="clear" w:color="auto" w:fill="auto"/>
          </w:tcPr>
          <w:p w14:paraId="34E197DA" w14:textId="77777777" w:rsidR="00136F82" w:rsidRPr="007A07DA" w:rsidRDefault="00136F82" w:rsidP="00014906">
            <w:pPr>
              <w:widowControl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0.634</w:t>
            </w:r>
          </w:p>
        </w:tc>
      </w:tr>
      <w:tr w:rsidR="0098679B" w:rsidRPr="007A07DA" w14:paraId="12BE614B" w14:textId="77777777" w:rsidTr="00AC7C7D">
        <w:tc>
          <w:tcPr>
            <w:tcW w:w="3227" w:type="dxa"/>
            <w:shd w:val="clear" w:color="auto" w:fill="auto"/>
          </w:tcPr>
          <w:p w14:paraId="77C1E17F" w14:textId="77777777" w:rsidR="00136F82" w:rsidRPr="007A07DA" w:rsidRDefault="00136F82" w:rsidP="00014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BMI</w:t>
            </w: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kg m</w:t>
            </w:r>
            <w:r w:rsidRPr="007A07D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14:paraId="63F4CAF5" w14:textId="77777777" w:rsidR="00136F82" w:rsidRPr="007A07DA" w:rsidRDefault="00136F82" w:rsidP="00014906">
            <w:pPr>
              <w:widowControl/>
              <w:ind w:leftChars="167" w:left="351" w:firstLineChars="245" w:firstLine="588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22.38 ± 3.09</w:t>
            </w:r>
          </w:p>
        </w:tc>
        <w:tc>
          <w:tcPr>
            <w:tcW w:w="2410" w:type="dxa"/>
            <w:shd w:val="clear" w:color="auto" w:fill="auto"/>
          </w:tcPr>
          <w:p w14:paraId="411B02BA" w14:textId="77777777" w:rsidR="00136F82" w:rsidRPr="007A07DA" w:rsidRDefault="00136F82" w:rsidP="00014906">
            <w:pPr>
              <w:widowControl/>
              <w:ind w:firstLineChars="200" w:firstLine="4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23.05 ± 1.93</w:t>
            </w:r>
          </w:p>
        </w:tc>
        <w:tc>
          <w:tcPr>
            <w:tcW w:w="1417" w:type="dxa"/>
            <w:shd w:val="clear" w:color="auto" w:fill="auto"/>
          </w:tcPr>
          <w:p w14:paraId="44447EB9" w14:textId="77777777" w:rsidR="00136F82" w:rsidRPr="007A07DA" w:rsidRDefault="00136F82" w:rsidP="00014906">
            <w:pPr>
              <w:widowControl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0.125</w:t>
            </w:r>
          </w:p>
        </w:tc>
      </w:tr>
      <w:tr w:rsidR="0098679B" w:rsidRPr="007A07DA" w14:paraId="2F11F4D3" w14:textId="77777777" w:rsidTr="00AC7C7D">
        <w:trPr>
          <w:trHeight w:val="245"/>
        </w:trPr>
        <w:tc>
          <w:tcPr>
            <w:tcW w:w="3227" w:type="dxa"/>
            <w:shd w:val="clear" w:color="auto" w:fill="auto"/>
          </w:tcPr>
          <w:p w14:paraId="2CA724CF" w14:textId="77777777" w:rsidR="00136F82" w:rsidRPr="007A07DA" w:rsidRDefault="00136F82" w:rsidP="00014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ASA (Ⅰ</w:t>
            </w:r>
            <w:r w:rsidRPr="007A07DA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～</w:t>
            </w:r>
            <w:r w:rsidRPr="007A07DA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Ⅱ)</w:t>
            </w:r>
          </w:p>
        </w:tc>
        <w:tc>
          <w:tcPr>
            <w:tcW w:w="2835" w:type="dxa"/>
            <w:shd w:val="clear" w:color="auto" w:fill="auto"/>
          </w:tcPr>
          <w:p w14:paraId="233BD345" w14:textId="77777777" w:rsidR="00136F82" w:rsidRPr="007A07DA" w:rsidRDefault="00136F82" w:rsidP="00014906">
            <w:pPr>
              <w:widowControl/>
              <w:ind w:leftChars="167" w:left="351" w:firstLineChars="245" w:firstLine="588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2/53</w:t>
            </w:r>
          </w:p>
        </w:tc>
        <w:tc>
          <w:tcPr>
            <w:tcW w:w="2410" w:type="dxa"/>
            <w:shd w:val="clear" w:color="auto" w:fill="auto"/>
          </w:tcPr>
          <w:p w14:paraId="4924CF23" w14:textId="77777777" w:rsidR="00136F82" w:rsidRPr="007A07DA" w:rsidRDefault="00136F82" w:rsidP="00014906">
            <w:pPr>
              <w:widowControl/>
              <w:ind w:firstLineChars="200" w:firstLine="4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1/58</w:t>
            </w:r>
          </w:p>
        </w:tc>
        <w:tc>
          <w:tcPr>
            <w:tcW w:w="1417" w:type="dxa"/>
            <w:shd w:val="clear" w:color="auto" w:fill="auto"/>
          </w:tcPr>
          <w:p w14:paraId="242B6016" w14:textId="77777777" w:rsidR="00136F82" w:rsidRPr="007A07DA" w:rsidRDefault="00136F82" w:rsidP="00014906">
            <w:pPr>
              <w:widowControl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0.518</w:t>
            </w:r>
          </w:p>
        </w:tc>
      </w:tr>
      <w:tr w:rsidR="0098679B" w:rsidRPr="007A07DA" w14:paraId="066C7370" w14:textId="77777777" w:rsidTr="00AC7C7D">
        <w:tc>
          <w:tcPr>
            <w:tcW w:w="3227" w:type="dxa"/>
            <w:shd w:val="clear" w:color="auto" w:fill="auto"/>
          </w:tcPr>
          <w:p w14:paraId="5EEA0B68" w14:textId="77777777" w:rsidR="00136F82" w:rsidRPr="007A07DA" w:rsidRDefault="00136F82" w:rsidP="00014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MAP (mmHg)</w:t>
            </w:r>
          </w:p>
        </w:tc>
        <w:tc>
          <w:tcPr>
            <w:tcW w:w="2835" w:type="dxa"/>
            <w:shd w:val="clear" w:color="auto" w:fill="auto"/>
          </w:tcPr>
          <w:p w14:paraId="53C47CEE" w14:textId="77777777" w:rsidR="00136F82" w:rsidRPr="007A07DA" w:rsidRDefault="00136F82" w:rsidP="00014906">
            <w:pPr>
              <w:widowControl/>
              <w:ind w:leftChars="167" w:left="351" w:firstLineChars="245" w:firstLine="588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87.43 ± 9.54</w:t>
            </w:r>
          </w:p>
        </w:tc>
        <w:tc>
          <w:tcPr>
            <w:tcW w:w="2410" w:type="dxa"/>
            <w:shd w:val="clear" w:color="auto" w:fill="auto"/>
          </w:tcPr>
          <w:p w14:paraId="33F9A2BC" w14:textId="77777777" w:rsidR="00136F82" w:rsidRPr="007A07DA" w:rsidRDefault="00136F82" w:rsidP="00014906">
            <w:pPr>
              <w:widowControl/>
              <w:ind w:firstLineChars="200" w:firstLine="4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80.69 ± 2.62</w:t>
            </w:r>
          </w:p>
        </w:tc>
        <w:tc>
          <w:tcPr>
            <w:tcW w:w="1417" w:type="dxa"/>
            <w:shd w:val="clear" w:color="auto" w:fill="auto"/>
          </w:tcPr>
          <w:p w14:paraId="0AE4CBD5" w14:textId="77777777" w:rsidR="00136F82" w:rsidRPr="007A07DA" w:rsidRDefault="00136F82" w:rsidP="00014906">
            <w:pPr>
              <w:widowControl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0.171</w:t>
            </w:r>
          </w:p>
        </w:tc>
      </w:tr>
      <w:tr w:rsidR="0098679B" w:rsidRPr="007A07DA" w14:paraId="3D80F1E2" w14:textId="77777777" w:rsidTr="00AC7C7D">
        <w:tc>
          <w:tcPr>
            <w:tcW w:w="3227" w:type="dxa"/>
            <w:shd w:val="clear" w:color="auto" w:fill="auto"/>
          </w:tcPr>
          <w:p w14:paraId="099546FD" w14:textId="77777777" w:rsidR="00136F82" w:rsidRPr="007A07DA" w:rsidRDefault="00136F82" w:rsidP="00014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HR (Beats min</w:t>
            </w:r>
            <w:r w:rsidRPr="007A07DA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14:paraId="3ED10D56" w14:textId="77777777" w:rsidR="00136F82" w:rsidRPr="007A07DA" w:rsidRDefault="00136F82" w:rsidP="00014906">
            <w:pPr>
              <w:widowControl/>
              <w:ind w:leftChars="167" w:left="351" w:firstLineChars="245" w:firstLine="588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71.37 ± 9.18</w:t>
            </w:r>
          </w:p>
        </w:tc>
        <w:tc>
          <w:tcPr>
            <w:tcW w:w="2410" w:type="dxa"/>
            <w:shd w:val="clear" w:color="auto" w:fill="auto"/>
          </w:tcPr>
          <w:p w14:paraId="74F96345" w14:textId="77777777" w:rsidR="00136F82" w:rsidRPr="007A07DA" w:rsidRDefault="00136F82" w:rsidP="00014906">
            <w:pPr>
              <w:widowControl/>
              <w:ind w:firstLineChars="200" w:firstLine="4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74.17 ± 2.65</w:t>
            </w:r>
          </w:p>
        </w:tc>
        <w:tc>
          <w:tcPr>
            <w:tcW w:w="1417" w:type="dxa"/>
            <w:shd w:val="clear" w:color="auto" w:fill="auto"/>
          </w:tcPr>
          <w:p w14:paraId="1E6255C4" w14:textId="77777777" w:rsidR="00136F82" w:rsidRPr="007A07DA" w:rsidRDefault="00136F82" w:rsidP="00014906">
            <w:pPr>
              <w:widowControl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0.104</w:t>
            </w:r>
          </w:p>
        </w:tc>
      </w:tr>
      <w:tr w:rsidR="00AC7C7D" w:rsidRPr="00AC7C7D" w14:paraId="055F0F6A" w14:textId="77777777" w:rsidTr="00AC7C7D">
        <w:tc>
          <w:tcPr>
            <w:tcW w:w="3227" w:type="dxa"/>
            <w:shd w:val="clear" w:color="auto" w:fill="auto"/>
          </w:tcPr>
          <w:p w14:paraId="16CC2EFD" w14:textId="77777777" w:rsidR="00136F82" w:rsidRPr="007A07DA" w:rsidRDefault="00136F82" w:rsidP="00014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7A07DA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ET</w:t>
            </w: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CO</w:t>
            </w:r>
            <w:r w:rsidRPr="007A07DA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(mmHg)</w:t>
            </w:r>
          </w:p>
        </w:tc>
        <w:tc>
          <w:tcPr>
            <w:tcW w:w="2835" w:type="dxa"/>
            <w:shd w:val="clear" w:color="auto" w:fill="auto"/>
          </w:tcPr>
          <w:p w14:paraId="3233691E" w14:textId="4887AB7B" w:rsidR="00136F82" w:rsidRPr="00FF3519" w:rsidRDefault="00136F82" w:rsidP="00014906">
            <w:pPr>
              <w:widowControl/>
              <w:ind w:leftChars="167" w:left="351" w:firstLineChars="245" w:firstLine="588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C05B4D" w:rsidRPr="00FF3519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FF3519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="00C05B4D" w:rsidRPr="00FF3519">
              <w:rPr>
                <w:rFonts w:ascii="Times New Roman" w:hAnsi="Times New Roman"/>
                <w:kern w:val="0"/>
                <w:sz w:val="24"/>
                <w:szCs w:val="24"/>
              </w:rPr>
              <w:t>24</w:t>
            </w:r>
            <w:r w:rsidRPr="00FF3519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 w:rsidR="00C05B4D" w:rsidRPr="00FF3519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FF3519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="00C05B4D" w:rsidRPr="00FF3519">
              <w:rPr>
                <w:rFonts w:ascii="Times New Roman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2410" w:type="dxa"/>
            <w:shd w:val="clear" w:color="auto" w:fill="auto"/>
          </w:tcPr>
          <w:p w14:paraId="79546921" w14:textId="5009119B" w:rsidR="00136F82" w:rsidRPr="00FF3519" w:rsidRDefault="00136F82" w:rsidP="00014906">
            <w:pPr>
              <w:widowControl/>
              <w:ind w:firstLineChars="200" w:firstLine="4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C05B4D" w:rsidRPr="00FF3519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FF3519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="00C05B4D" w:rsidRPr="00FF3519">
              <w:rPr>
                <w:rFonts w:ascii="Times New Roman" w:hAnsi="Times New Roman"/>
                <w:kern w:val="0"/>
                <w:sz w:val="24"/>
                <w:szCs w:val="24"/>
              </w:rPr>
              <w:t>47</w:t>
            </w:r>
            <w:r w:rsidRPr="00FF3519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 w:rsidR="00C05B4D" w:rsidRPr="00FF3519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FF3519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="00C05B4D" w:rsidRPr="00FF3519">
              <w:rPr>
                <w:rFonts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417" w:type="dxa"/>
            <w:shd w:val="clear" w:color="auto" w:fill="auto"/>
          </w:tcPr>
          <w:p w14:paraId="365210E6" w14:textId="06F551B6" w:rsidR="00136F82" w:rsidRPr="00FF3519" w:rsidRDefault="00136F82" w:rsidP="00014906">
            <w:pPr>
              <w:widowControl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C05B4D" w:rsidRPr="00FF3519">
              <w:rPr>
                <w:rFonts w:ascii="Times New Roman" w:hAnsi="Times New Roman"/>
                <w:kern w:val="0"/>
                <w:sz w:val="24"/>
                <w:szCs w:val="24"/>
              </w:rPr>
              <w:t>683</w:t>
            </w:r>
          </w:p>
        </w:tc>
      </w:tr>
      <w:tr w:rsidR="0098679B" w:rsidRPr="007A07DA" w14:paraId="2A10A023" w14:textId="77777777" w:rsidTr="00AC7C7D">
        <w:tc>
          <w:tcPr>
            <w:tcW w:w="3227" w:type="dxa"/>
            <w:shd w:val="clear" w:color="auto" w:fill="auto"/>
          </w:tcPr>
          <w:p w14:paraId="2ADF1067" w14:textId="77777777" w:rsidR="00136F82" w:rsidRPr="007A07DA" w:rsidRDefault="00A1599B" w:rsidP="00014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 xml:space="preserve">Mean </w:t>
            </w:r>
            <w:r w:rsidR="00136F82" w:rsidRPr="007A07DA">
              <w:rPr>
                <w:rFonts w:ascii="Times New Roman" w:hAnsi="Times New Roman"/>
                <w:kern w:val="0"/>
                <w:sz w:val="24"/>
                <w:szCs w:val="24"/>
              </w:rPr>
              <w:t>BIS</w:t>
            </w:r>
          </w:p>
          <w:p w14:paraId="4A85106A" w14:textId="77777777" w:rsidR="00136F82" w:rsidRPr="007A07DA" w:rsidRDefault="00136F82" w:rsidP="00014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Area under BIS-time curve</w:t>
            </w:r>
          </w:p>
        </w:tc>
        <w:tc>
          <w:tcPr>
            <w:tcW w:w="2835" w:type="dxa"/>
            <w:shd w:val="clear" w:color="auto" w:fill="auto"/>
          </w:tcPr>
          <w:p w14:paraId="6DD399E8" w14:textId="77777777" w:rsidR="00136F82" w:rsidRPr="007A07DA" w:rsidRDefault="00136F82" w:rsidP="00014906">
            <w:pPr>
              <w:widowControl/>
              <w:ind w:leftChars="167" w:left="351" w:firstLineChars="245" w:firstLine="588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51.32 ± 3.19</w:t>
            </w:r>
          </w:p>
          <w:p w14:paraId="69C44C98" w14:textId="77777777" w:rsidR="00136F82" w:rsidRPr="007A07DA" w:rsidRDefault="00136F82" w:rsidP="00014906">
            <w:pPr>
              <w:widowControl/>
              <w:ind w:leftChars="167" w:left="351" w:firstLineChars="245" w:firstLine="588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6579.0±115.7</w:t>
            </w:r>
          </w:p>
        </w:tc>
        <w:tc>
          <w:tcPr>
            <w:tcW w:w="2410" w:type="dxa"/>
            <w:shd w:val="clear" w:color="auto" w:fill="auto"/>
          </w:tcPr>
          <w:p w14:paraId="2ABB520A" w14:textId="77777777" w:rsidR="00136F82" w:rsidRPr="007A07DA" w:rsidRDefault="00136F82" w:rsidP="00014906">
            <w:pPr>
              <w:widowControl/>
              <w:ind w:firstLineChars="200" w:firstLine="4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45.00 ± 3.25</w:t>
            </w:r>
          </w:p>
          <w:p w14:paraId="6F4715E8" w14:textId="77777777" w:rsidR="00136F82" w:rsidRPr="007A07DA" w:rsidRDefault="00136F82" w:rsidP="00014906">
            <w:pPr>
              <w:widowControl/>
              <w:ind w:firstLineChars="200" w:firstLine="4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6413.0±135.4</w:t>
            </w:r>
          </w:p>
        </w:tc>
        <w:tc>
          <w:tcPr>
            <w:tcW w:w="1417" w:type="dxa"/>
            <w:shd w:val="clear" w:color="auto" w:fill="auto"/>
          </w:tcPr>
          <w:p w14:paraId="1520620A" w14:textId="77777777" w:rsidR="00136F82" w:rsidRPr="007A07DA" w:rsidRDefault="00136F82" w:rsidP="00014906">
            <w:pPr>
              <w:widowControl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0.076</w:t>
            </w:r>
          </w:p>
          <w:p w14:paraId="165DDDBF" w14:textId="77777777" w:rsidR="00136F82" w:rsidRPr="007A07DA" w:rsidRDefault="00136F82" w:rsidP="00014906">
            <w:pPr>
              <w:widowControl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0.156</w:t>
            </w:r>
          </w:p>
        </w:tc>
      </w:tr>
      <w:tr w:rsidR="0098679B" w:rsidRPr="007A07DA" w14:paraId="2D2D7245" w14:textId="77777777" w:rsidTr="00AC7C7D">
        <w:tc>
          <w:tcPr>
            <w:tcW w:w="3227" w:type="dxa"/>
            <w:shd w:val="clear" w:color="auto" w:fill="auto"/>
          </w:tcPr>
          <w:p w14:paraId="5ADC1796" w14:textId="77777777" w:rsidR="00136F82" w:rsidRPr="007A07DA" w:rsidRDefault="00136F82" w:rsidP="0001490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Sufentanil (Induction) (μg)</w:t>
            </w:r>
          </w:p>
        </w:tc>
        <w:tc>
          <w:tcPr>
            <w:tcW w:w="2835" w:type="dxa"/>
            <w:shd w:val="clear" w:color="auto" w:fill="auto"/>
          </w:tcPr>
          <w:p w14:paraId="4881AA29" w14:textId="77777777" w:rsidR="00136F82" w:rsidRPr="007A07DA" w:rsidRDefault="00136F82" w:rsidP="00014906">
            <w:pPr>
              <w:widowControl/>
              <w:ind w:leftChars="167" w:left="351" w:firstLineChars="245" w:firstLine="588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20.51 ± 4.34</w:t>
            </w:r>
          </w:p>
        </w:tc>
        <w:tc>
          <w:tcPr>
            <w:tcW w:w="2410" w:type="dxa"/>
            <w:shd w:val="clear" w:color="auto" w:fill="auto"/>
          </w:tcPr>
          <w:p w14:paraId="3169CA7A" w14:textId="77777777" w:rsidR="00136F82" w:rsidRPr="007A07DA" w:rsidRDefault="00136F82" w:rsidP="00014906">
            <w:pPr>
              <w:widowControl/>
              <w:ind w:firstLineChars="200" w:firstLine="4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20.00 ± 0.00</w:t>
            </w:r>
          </w:p>
        </w:tc>
        <w:tc>
          <w:tcPr>
            <w:tcW w:w="1417" w:type="dxa"/>
            <w:shd w:val="clear" w:color="auto" w:fill="auto"/>
          </w:tcPr>
          <w:p w14:paraId="42896D28" w14:textId="77777777" w:rsidR="00136F82" w:rsidRPr="007A07DA" w:rsidRDefault="00136F82" w:rsidP="00014906">
            <w:pPr>
              <w:widowControl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0.194</w:t>
            </w:r>
          </w:p>
        </w:tc>
      </w:tr>
      <w:tr w:rsidR="0098679B" w:rsidRPr="007A07DA" w14:paraId="220CD0D5" w14:textId="77777777" w:rsidTr="00AC7C7D">
        <w:tc>
          <w:tcPr>
            <w:tcW w:w="3227" w:type="dxa"/>
            <w:shd w:val="clear" w:color="auto" w:fill="auto"/>
          </w:tcPr>
          <w:p w14:paraId="438599A2" w14:textId="77777777" w:rsidR="00136F82" w:rsidRPr="007A07DA" w:rsidRDefault="00136F82" w:rsidP="0001490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Cis-atracurium (Induction) (mg)</w:t>
            </w:r>
          </w:p>
        </w:tc>
        <w:tc>
          <w:tcPr>
            <w:tcW w:w="2835" w:type="dxa"/>
            <w:shd w:val="clear" w:color="auto" w:fill="auto"/>
          </w:tcPr>
          <w:p w14:paraId="7763AA26" w14:textId="77777777" w:rsidR="00136F82" w:rsidRPr="007A07DA" w:rsidRDefault="00136F82" w:rsidP="00014906">
            <w:pPr>
              <w:widowControl/>
              <w:ind w:leftChars="167" w:left="351" w:firstLineChars="245" w:firstLine="588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13.81 ± 2.86</w:t>
            </w:r>
          </w:p>
        </w:tc>
        <w:tc>
          <w:tcPr>
            <w:tcW w:w="2410" w:type="dxa"/>
            <w:shd w:val="clear" w:color="auto" w:fill="auto"/>
          </w:tcPr>
          <w:p w14:paraId="45836CE4" w14:textId="77777777" w:rsidR="00136F82" w:rsidRPr="007A07DA" w:rsidRDefault="00136F82" w:rsidP="00014906">
            <w:pPr>
              <w:widowControl/>
              <w:ind w:firstLineChars="200" w:firstLine="4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14.67 ± 0.58</w:t>
            </w:r>
          </w:p>
        </w:tc>
        <w:tc>
          <w:tcPr>
            <w:tcW w:w="1417" w:type="dxa"/>
            <w:shd w:val="clear" w:color="auto" w:fill="auto"/>
          </w:tcPr>
          <w:p w14:paraId="5DF52EAF" w14:textId="77777777" w:rsidR="00136F82" w:rsidRPr="007A07DA" w:rsidRDefault="00136F82" w:rsidP="00014906">
            <w:pPr>
              <w:widowControl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0.628</w:t>
            </w:r>
          </w:p>
        </w:tc>
      </w:tr>
      <w:tr w:rsidR="0098679B" w:rsidRPr="007A07DA" w14:paraId="16B703C0" w14:textId="77777777" w:rsidTr="00AC7C7D">
        <w:tc>
          <w:tcPr>
            <w:tcW w:w="3227" w:type="dxa"/>
            <w:shd w:val="clear" w:color="auto" w:fill="auto"/>
          </w:tcPr>
          <w:p w14:paraId="60B44C60" w14:textId="77777777" w:rsidR="00136F82" w:rsidRPr="007A07DA" w:rsidRDefault="00136F82" w:rsidP="0001490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 xml:space="preserve">Sufentanil (Until to surgery 2 hours) (μg) </w:t>
            </w:r>
          </w:p>
        </w:tc>
        <w:tc>
          <w:tcPr>
            <w:tcW w:w="2835" w:type="dxa"/>
            <w:shd w:val="clear" w:color="auto" w:fill="auto"/>
          </w:tcPr>
          <w:p w14:paraId="7FE2E646" w14:textId="77777777" w:rsidR="00136F82" w:rsidRPr="007A07DA" w:rsidRDefault="00136F82" w:rsidP="00014906">
            <w:pPr>
              <w:widowControl/>
              <w:ind w:leftChars="167" w:left="351" w:firstLineChars="245" w:firstLine="588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33.13 ± 8.44</w:t>
            </w:r>
          </w:p>
        </w:tc>
        <w:tc>
          <w:tcPr>
            <w:tcW w:w="2410" w:type="dxa"/>
            <w:shd w:val="clear" w:color="auto" w:fill="auto"/>
          </w:tcPr>
          <w:p w14:paraId="3EA8FEBF" w14:textId="77777777" w:rsidR="00136F82" w:rsidRPr="007A07DA" w:rsidRDefault="00136F82" w:rsidP="00014906">
            <w:pPr>
              <w:widowControl/>
              <w:ind w:firstLineChars="200" w:firstLine="4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35.00 ± 7.55</w:t>
            </w:r>
          </w:p>
        </w:tc>
        <w:tc>
          <w:tcPr>
            <w:tcW w:w="1417" w:type="dxa"/>
            <w:shd w:val="clear" w:color="auto" w:fill="auto"/>
          </w:tcPr>
          <w:p w14:paraId="7441ADD7" w14:textId="77777777" w:rsidR="00136F82" w:rsidRPr="007A07DA" w:rsidRDefault="00136F82" w:rsidP="00014906">
            <w:pPr>
              <w:widowControl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0.462</w:t>
            </w:r>
          </w:p>
        </w:tc>
      </w:tr>
      <w:tr w:rsidR="0098679B" w:rsidRPr="007A07DA" w14:paraId="05335FD1" w14:textId="77777777" w:rsidTr="00AC7C7D">
        <w:tc>
          <w:tcPr>
            <w:tcW w:w="3227" w:type="dxa"/>
            <w:tcBorders>
              <w:bottom w:val="nil"/>
            </w:tcBorders>
            <w:shd w:val="clear" w:color="auto" w:fill="auto"/>
          </w:tcPr>
          <w:p w14:paraId="06178CEF" w14:textId="77777777" w:rsidR="00136F82" w:rsidRPr="007A07DA" w:rsidRDefault="00136F82" w:rsidP="0001490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 xml:space="preserve">Cis-atracurium (Until to surgery 2 hours) (mg) 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5086586F" w14:textId="77777777" w:rsidR="00136F82" w:rsidRPr="007A07DA" w:rsidRDefault="00136F82" w:rsidP="00014906">
            <w:pPr>
              <w:widowControl/>
              <w:ind w:leftChars="167" w:left="351" w:firstLineChars="245" w:firstLine="588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11.92 ± 4.20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4CFB6939" w14:textId="77777777" w:rsidR="00136F82" w:rsidRPr="007A07DA" w:rsidRDefault="00136F82" w:rsidP="00014906">
            <w:pPr>
              <w:widowControl/>
              <w:ind w:firstLineChars="200" w:firstLine="4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10.67 ± 5.0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640093CF" w14:textId="77777777" w:rsidR="00136F82" w:rsidRPr="007A07DA" w:rsidRDefault="00136F82" w:rsidP="00014906">
            <w:pPr>
              <w:widowControl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0.471</w:t>
            </w:r>
          </w:p>
        </w:tc>
      </w:tr>
      <w:tr w:rsidR="0098679B" w:rsidRPr="007A07DA" w14:paraId="43790C14" w14:textId="77777777" w:rsidTr="00AC7C7D">
        <w:trPr>
          <w:trHeight w:val="134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</w:tcPr>
          <w:p w14:paraId="1EEF92D2" w14:textId="77777777" w:rsidR="00136F82" w:rsidRPr="007A07DA" w:rsidRDefault="00136F82" w:rsidP="0001490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Duration of anesthesia (min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7E0371D" w14:textId="77777777" w:rsidR="00136F82" w:rsidRPr="007A07DA" w:rsidRDefault="00136F82" w:rsidP="00014906">
            <w:pPr>
              <w:widowControl/>
              <w:ind w:firstLineChars="400" w:firstLine="9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184.20 ± 69.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FAF2F8D" w14:textId="77777777" w:rsidR="00136F82" w:rsidRPr="007A07DA" w:rsidRDefault="00136F82" w:rsidP="00014906">
            <w:pPr>
              <w:widowControl/>
              <w:ind w:firstLineChars="200" w:firstLine="4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237.6 ± 31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EBFE9CC" w14:textId="77777777" w:rsidR="00136F82" w:rsidRPr="007A07DA" w:rsidRDefault="00136F82" w:rsidP="00014906">
            <w:pPr>
              <w:widowControl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0.175</w:t>
            </w:r>
          </w:p>
        </w:tc>
      </w:tr>
      <w:tr w:rsidR="0098679B" w:rsidRPr="007A07DA" w14:paraId="732DF86C" w14:textId="77777777" w:rsidTr="00AC7C7D">
        <w:trPr>
          <w:trHeight w:val="333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</w:tcPr>
          <w:p w14:paraId="15D1345C" w14:textId="77777777" w:rsidR="00136F82" w:rsidRPr="007A07DA" w:rsidRDefault="00C33726" w:rsidP="00014906">
            <w:pPr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7A07DA">
              <w:rPr>
                <w:rFonts w:ascii="Times New Roman" w:hAnsi="Times New Roman"/>
                <w:iCs/>
                <w:sz w:val="24"/>
                <w:szCs w:val="24"/>
              </w:rPr>
              <w:t xml:space="preserve">Mean </w:t>
            </w:r>
            <w:r w:rsidR="00136F82" w:rsidRPr="007A07DA">
              <w:rPr>
                <w:rFonts w:ascii="Times New Roman" w:hAnsi="Times New Roman"/>
                <w:iCs/>
                <w:sz w:val="24"/>
                <w:szCs w:val="24"/>
              </w:rPr>
              <w:t>ET</w:t>
            </w:r>
            <w:r w:rsidR="00136F82" w:rsidRPr="007A07DA">
              <w:rPr>
                <w:rFonts w:ascii="Times New Roman" w:hAnsi="Times New Roman"/>
                <w:iCs/>
                <w:sz w:val="24"/>
                <w:szCs w:val="24"/>
                <w:vertAlign w:val="subscript"/>
              </w:rPr>
              <w:t>sevo</w:t>
            </w:r>
            <w:r w:rsidR="00FD7C7F" w:rsidRPr="007A07DA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="00136F82" w:rsidRPr="007A07DA">
              <w:rPr>
                <w:rFonts w:ascii="Times New Roman" w:hAnsi="Times New Roman"/>
                <w:iCs/>
                <w:sz w:val="24"/>
                <w:szCs w:val="24"/>
              </w:rPr>
              <w:t>(%)</w:t>
            </w:r>
          </w:p>
          <w:p w14:paraId="15D25FC7" w14:textId="77777777" w:rsidR="00136F82" w:rsidRPr="007A07DA" w:rsidRDefault="00136F82" w:rsidP="00014906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 xml:space="preserve">Area under </w:t>
            </w:r>
            <w:r w:rsidRPr="007A07DA">
              <w:rPr>
                <w:rStyle w:val="fontstyle01"/>
                <w:rFonts w:ascii="Times New Roman" w:hAnsi="Times New Roman"/>
                <w:sz w:val="24"/>
                <w:szCs w:val="24"/>
              </w:rPr>
              <w:t>ET</w:t>
            </w:r>
            <w:r w:rsidRPr="007A07DA">
              <w:rPr>
                <w:rStyle w:val="fontstyle01"/>
                <w:rFonts w:ascii="Times New Roman" w:hAnsi="Times New Roman"/>
                <w:sz w:val="24"/>
                <w:szCs w:val="24"/>
                <w:vertAlign w:val="subscript"/>
              </w:rPr>
              <w:t>sevo</w:t>
            </w:r>
            <w:r w:rsidRPr="007A07DA">
              <w:rPr>
                <w:rFonts w:ascii="Times New Roman" w:hAnsi="Times New Roman"/>
                <w:sz w:val="24"/>
                <w:szCs w:val="24"/>
              </w:rPr>
              <w:t>-time curve (AUC-ET</w:t>
            </w:r>
            <w:r w:rsidRPr="007A07DA">
              <w:rPr>
                <w:rFonts w:ascii="Times New Roman" w:hAnsi="Times New Roman"/>
                <w:sz w:val="24"/>
                <w:szCs w:val="24"/>
                <w:vertAlign w:val="subscript"/>
              </w:rPr>
              <w:t>sevo</w:t>
            </w:r>
            <w:r w:rsidRPr="007A07D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42B10B2B" w14:textId="77777777" w:rsidR="00136F82" w:rsidRPr="007A07DA" w:rsidRDefault="00136F82" w:rsidP="00014906">
            <w:pPr>
              <w:ind w:firstLineChars="400" w:firstLine="9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1.060</w:t>
            </w:r>
            <w:r w:rsidR="00281BDB" w:rsidRPr="007A07D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="00281BDB" w:rsidRPr="007A07D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0.129</w:t>
            </w:r>
          </w:p>
          <w:p w14:paraId="1D063B1A" w14:textId="77777777" w:rsidR="00136F82" w:rsidRPr="007A07DA" w:rsidRDefault="00136F82" w:rsidP="00014906">
            <w:pPr>
              <w:ind w:firstLineChars="400" w:firstLine="9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136.8</w:t>
            </w:r>
            <w:r w:rsidR="00281BDB" w:rsidRPr="007A07D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="00281BDB" w:rsidRPr="007A07D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2.76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3161D0E" w14:textId="77777777" w:rsidR="00136F82" w:rsidRPr="007A07DA" w:rsidRDefault="00136F82" w:rsidP="00014906">
            <w:pPr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2.170 ±</w:t>
            </w:r>
            <w:r w:rsidR="00281BDB" w:rsidRPr="007A07D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 xml:space="preserve">0.161 </w:t>
            </w:r>
            <w:r w:rsidR="00BD58F9" w:rsidRPr="007A07D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  <w:p w14:paraId="526555EF" w14:textId="77777777" w:rsidR="00136F82" w:rsidRPr="007A07DA" w:rsidRDefault="00136F82" w:rsidP="00014906">
            <w:pPr>
              <w:ind w:firstLineChars="200" w:firstLine="4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273.6</w:t>
            </w:r>
            <w:r w:rsidR="00281BDB" w:rsidRPr="007A07D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="00281BDB" w:rsidRPr="007A07D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4.84</w:t>
            </w:r>
            <w:r w:rsidR="00BD58F9" w:rsidRPr="007A07D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7A07D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49EA657" w14:textId="77777777" w:rsidR="00136F82" w:rsidRPr="00AC7C7D" w:rsidRDefault="00136F82" w:rsidP="00014906">
            <w:pPr>
              <w:ind w:firstLineChars="150" w:firstLine="360"/>
              <w:jc w:val="left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 w:rsidRPr="00AC7C7D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0.001</w:t>
            </w:r>
          </w:p>
          <w:p w14:paraId="25601C64" w14:textId="77777777" w:rsidR="00136F82" w:rsidRPr="006B1BEA" w:rsidRDefault="00136F82" w:rsidP="00014906">
            <w:pPr>
              <w:ind w:firstLineChars="150" w:firstLine="360"/>
              <w:jc w:val="left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 w:rsidRPr="00AC7C7D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0.0001</w:t>
            </w:r>
          </w:p>
        </w:tc>
      </w:tr>
      <w:tr w:rsidR="0098679B" w:rsidRPr="007A07DA" w14:paraId="68D790F9" w14:textId="77777777" w:rsidTr="00AC7C7D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</w:tcPr>
          <w:p w14:paraId="45A04E1B" w14:textId="77777777" w:rsidR="00136F82" w:rsidRPr="007A07DA" w:rsidRDefault="00136F82" w:rsidP="00014906">
            <w:pPr>
              <w:widowControl/>
              <w:ind w:left="2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Tracheal extubation time (min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1E139DA" w14:textId="77777777" w:rsidR="00136F82" w:rsidRPr="007A07DA" w:rsidRDefault="00136F82" w:rsidP="00014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 xml:space="preserve">     6 (3, 8</w:t>
            </w: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28752415" w14:textId="77777777" w:rsidR="00136F82" w:rsidRPr="007A07DA" w:rsidRDefault="00136F82" w:rsidP="00014906">
            <w:pPr>
              <w:ind w:firstLineChars="300" w:firstLine="7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7 (4, 12</w:t>
            </w:r>
            <w:r w:rsidRPr="007A07DA">
              <w:rPr>
                <w:rFonts w:ascii="Times New Roman" w:hAnsi="Times New Roman"/>
                <w:kern w:val="0"/>
                <w:sz w:val="24"/>
                <w:szCs w:val="24"/>
              </w:rPr>
              <w:t xml:space="preserve">) </w:t>
            </w:r>
            <w:r w:rsidR="00BD58F9" w:rsidRPr="007A07D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0F602D6" w14:textId="77777777" w:rsidR="00136F82" w:rsidRPr="00AC7C7D" w:rsidRDefault="00136F82" w:rsidP="00014906">
            <w:pPr>
              <w:widowControl/>
              <w:ind w:firstLineChars="150" w:firstLine="360"/>
              <w:jc w:val="left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 w:rsidRPr="00AC7C7D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0.010</w:t>
            </w:r>
          </w:p>
        </w:tc>
      </w:tr>
      <w:tr w:rsidR="00AC7C7D" w:rsidRPr="00AC7C7D" w14:paraId="0BB159C1" w14:textId="77777777" w:rsidTr="00AC7C7D">
        <w:tc>
          <w:tcPr>
            <w:tcW w:w="3227" w:type="dxa"/>
            <w:tcBorders>
              <w:top w:val="nil"/>
            </w:tcBorders>
            <w:shd w:val="clear" w:color="auto" w:fill="auto"/>
          </w:tcPr>
          <w:p w14:paraId="67BDA74F" w14:textId="71C87A42" w:rsidR="0098679B" w:rsidRPr="00FF3519" w:rsidRDefault="006B1BEA" w:rsidP="00014906">
            <w:pPr>
              <w:widowControl/>
              <w:ind w:left="2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Stomach</w:t>
            </w:r>
            <w:r w:rsidR="0098679B" w:rsidRPr="00FF35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F3519">
              <w:rPr>
                <w:rFonts w:ascii="Times New Roman" w:hAnsi="Times New Roman"/>
                <w:sz w:val="24"/>
                <w:szCs w:val="24"/>
              </w:rPr>
              <w:t>cancer</w:t>
            </w:r>
          </w:p>
          <w:p w14:paraId="6134AD6E" w14:textId="4F14B056" w:rsidR="006B1BEA" w:rsidRPr="00FF3519" w:rsidRDefault="006B1BEA" w:rsidP="00014906">
            <w:pPr>
              <w:widowControl/>
              <w:ind w:left="2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(Open/laparoscopic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3CEE2D60" w14:textId="53864820" w:rsidR="006B1BEA" w:rsidRPr="00FF3519" w:rsidRDefault="006B1BEA" w:rsidP="006B1BE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F3519">
              <w:rPr>
                <w:rFonts w:ascii="Times New Roman" w:hAnsi="Times New Roman"/>
                <w:sz w:val="24"/>
                <w:szCs w:val="24"/>
              </w:rPr>
              <w:t>5/2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184FA29B" w14:textId="1AC6ABA6" w:rsidR="006B1BEA" w:rsidRPr="00FF3519" w:rsidRDefault="006B1BEA" w:rsidP="00014906">
            <w:pPr>
              <w:ind w:firstLineChars="300" w:firstLine="7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F3519">
              <w:rPr>
                <w:rFonts w:ascii="Times New Roman" w:hAnsi="Times New Roman"/>
                <w:sz w:val="24"/>
                <w:szCs w:val="24"/>
              </w:rPr>
              <w:t>7/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421DC8E9" w14:textId="5684627E" w:rsidR="006B1BEA" w:rsidRPr="00FF3519" w:rsidRDefault="006B1BEA" w:rsidP="00014906">
            <w:pPr>
              <w:widowControl/>
              <w:ind w:firstLineChars="150" w:firstLine="360"/>
              <w:jc w:val="left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0.906</w:t>
            </w:r>
          </w:p>
        </w:tc>
      </w:tr>
      <w:tr w:rsidR="00AC7C7D" w:rsidRPr="00AC7C7D" w14:paraId="3DF5B99F" w14:textId="77777777" w:rsidTr="00AC7C7D">
        <w:tc>
          <w:tcPr>
            <w:tcW w:w="3227" w:type="dxa"/>
            <w:tcBorders>
              <w:top w:val="nil"/>
            </w:tcBorders>
            <w:shd w:val="clear" w:color="auto" w:fill="auto"/>
          </w:tcPr>
          <w:p w14:paraId="51F6FC5B" w14:textId="0B3C1C62" w:rsidR="006B1BEA" w:rsidRPr="00FF3519" w:rsidRDefault="006B1BEA" w:rsidP="00014906">
            <w:pPr>
              <w:widowControl/>
              <w:ind w:left="2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Colorectal cancer</w:t>
            </w:r>
          </w:p>
          <w:p w14:paraId="73109B3A" w14:textId="7F5744CA" w:rsidR="006B1BEA" w:rsidRPr="00FF3519" w:rsidRDefault="006B1BEA" w:rsidP="00014906">
            <w:pPr>
              <w:widowControl/>
              <w:ind w:left="2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(Open/laparoscopic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5F1FE9A5" w14:textId="75D6C3C9" w:rsidR="006B1BEA" w:rsidRPr="00FF3519" w:rsidRDefault="006B1BEA" w:rsidP="006B1BE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FF3519">
              <w:rPr>
                <w:rFonts w:ascii="Times New Roman" w:hAnsi="Times New Roman"/>
                <w:sz w:val="24"/>
                <w:szCs w:val="24"/>
              </w:rPr>
              <w:t>6/12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6653363B" w14:textId="28D0DE7A" w:rsidR="006B1BEA" w:rsidRPr="00FF3519" w:rsidRDefault="006B1BEA" w:rsidP="00014906">
            <w:pPr>
              <w:ind w:firstLineChars="300" w:firstLine="7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FF3519">
              <w:rPr>
                <w:rFonts w:ascii="Times New Roman" w:hAnsi="Times New Roman"/>
                <w:sz w:val="24"/>
                <w:szCs w:val="24"/>
              </w:rPr>
              <w:t>7/1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215466BA" w14:textId="529C2681" w:rsidR="006B1BEA" w:rsidRPr="00FF3519" w:rsidRDefault="006B1BEA" w:rsidP="00014906">
            <w:pPr>
              <w:widowControl/>
              <w:ind w:firstLineChars="150" w:firstLine="360"/>
              <w:jc w:val="left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0.931</w:t>
            </w:r>
          </w:p>
        </w:tc>
      </w:tr>
    </w:tbl>
    <w:p w14:paraId="30E19A5E" w14:textId="77777777" w:rsidR="00331215" w:rsidRPr="007A07DA" w:rsidRDefault="00455148" w:rsidP="00136F82">
      <w:pPr>
        <w:widowControl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7A07DA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* </w:t>
      </w:r>
      <w:r w:rsidR="00136F82" w:rsidRPr="007A07DA">
        <w:rPr>
          <w:rFonts w:ascii="Times New Roman" w:eastAsia="Arial Unicode MS" w:hAnsi="Times New Roman"/>
          <w:i/>
          <w:sz w:val="24"/>
          <w:szCs w:val="24"/>
        </w:rPr>
        <w:t>P</w:t>
      </w:r>
      <w:r w:rsidRPr="007A07DA">
        <w:rPr>
          <w:rFonts w:ascii="Times New Roman" w:eastAsia="Arial Unicode MS" w:hAnsi="Times New Roman"/>
          <w:i/>
          <w:sz w:val="24"/>
          <w:szCs w:val="24"/>
        </w:rPr>
        <w:t xml:space="preserve"> </w:t>
      </w:r>
      <w:r w:rsidR="00136F82" w:rsidRPr="007A07DA">
        <w:rPr>
          <w:rFonts w:ascii="Times New Roman" w:hAnsi="Times New Roman"/>
          <w:sz w:val="24"/>
          <w:szCs w:val="24"/>
        </w:rPr>
        <w:t>&lt;</w:t>
      </w:r>
      <w:r w:rsidRPr="007A07DA">
        <w:rPr>
          <w:rFonts w:ascii="Times New Roman" w:hAnsi="Times New Roman"/>
          <w:sz w:val="24"/>
          <w:szCs w:val="24"/>
        </w:rPr>
        <w:t xml:space="preserve"> </w:t>
      </w:r>
      <w:r w:rsidR="00136F82" w:rsidRPr="007A07DA">
        <w:rPr>
          <w:rFonts w:ascii="Times New Roman" w:eastAsia="Arial Unicode MS" w:hAnsi="Times New Roman"/>
          <w:sz w:val="24"/>
          <w:szCs w:val="24"/>
        </w:rPr>
        <w:t>0.05 vs. the L group</w:t>
      </w:r>
      <w:r w:rsidR="008D3A93" w:rsidRPr="007A07DA">
        <w:rPr>
          <w:rFonts w:ascii="Times New Roman" w:eastAsia="Arial Unicode MS" w:hAnsi="Times New Roman"/>
          <w:sz w:val="24"/>
          <w:szCs w:val="24"/>
        </w:rPr>
        <w:t xml:space="preserve"> by t-test</w:t>
      </w:r>
      <w:r w:rsidR="00136F82" w:rsidRPr="007A07DA">
        <w:rPr>
          <w:rFonts w:ascii="Times New Roman" w:eastAsia="Arial Unicode MS" w:hAnsi="Times New Roman"/>
          <w:sz w:val="24"/>
          <w:szCs w:val="24"/>
        </w:rPr>
        <w:t>.</w:t>
      </w:r>
      <w:r w:rsidR="00136F82" w:rsidRPr="007A07DA">
        <w:rPr>
          <w:rFonts w:ascii="Times New Roman" w:hAnsi="Times New Roman"/>
          <w:kern w:val="0"/>
          <w:sz w:val="24"/>
          <w:szCs w:val="24"/>
        </w:rPr>
        <w:t xml:space="preserve"> L group:</w:t>
      </w:r>
      <w:r w:rsidR="00136F82" w:rsidRPr="007A07DA">
        <w:rPr>
          <w:rFonts w:ascii="Times New Roman" w:hAnsi="Times New Roman"/>
          <w:sz w:val="24"/>
          <w:szCs w:val="24"/>
        </w:rPr>
        <w:t xml:space="preserve"> </w:t>
      </w:r>
      <w:r w:rsidR="00DC72FD" w:rsidRPr="007A07DA">
        <w:rPr>
          <w:rFonts w:ascii="Times New Roman" w:hAnsi="Times New Roman"/>
          <w:sz w:val="24"/>
          <w:szCs w:val="24"/>
        </w:rPr>
        <w:t>The group of l</w:t>
      </w:r>
      <w:r w:rsidR="00136F82" w:rsidRPr="007A07DA">
        <w:rPr>
          <w:rFonts w:ascii="Times New Roman" w:hAnsi="Times New Roman"/>
          <w:sz w:val="24"/>
          <w:szCs w:val="24"/>
        </w:rPr>
        <w:t>ow</w:t>
      </w:r>
      <w:r w:rsidR="00DC72FD" w:rsidRPr="007A07DA">
        <w:rPr>
          <w:rFonts w:ascii="Times New Roman" w:hAnsi="Times New Roman"/>
          <w:sz w:val="24"/>
          <w:szCs w:val="24"/>
        </w:rPr>
        <w:t xml:space="preserve"> mean </w:t>
      </w:r>
      <w:r w:rsidR="00DC72FD" w:rsidRPr="007A07DA">
        <w:rPr>
          <w:rFonts w:ascii="Times New Roman" w:hAnsi="Times New Roman"/>
          <w:iCs/>
          <w:sz w:val="24"/>
          <w:szCs w:val="24"/>
        </w:rPr>
        <w:t>ET</w:t>
      </w:r>
      <w:r w:rsidR="00DC72FD" w:rsidRPr="007A07DA">
        <w:rPr>
          <w:rFonts w:ascii="Times New Roman" w:hAnsi="Times New Roman"/>
          <w:iCs/>
          <w:sz w:val="24"/>
          <w:szCs w:val="24"/>
          <w:vertAlign w:val="subscript"/>
        </w:rPr>
        <w:t>sevo</w:t>
      </w:r>
      <w:r w:rsidR="00136F82" w:rsidRPr="007A07DA">
        <w:rPr>
          <w:rFonts w:ascii="Times New Roman" w:hAnsi="Times New Roman"/>
          <w:sz w:val="24"/>
          <w:szCs w:val="24"/>
        </w:rPr>
        <w:t xml:space="preserve">; H group: </w:t>
      </w:r>
      <w:r w:rsidR="00DC72FD" w:rsidRPr="007A07DA">
        <w:rPr>
          <w:rFonts w:ascii="Times New Roman" w:hAnsi="Times New Roman"/>
          <w:sz w:val="24"/>
          <w:szCs w:val="24"/>
        </w:rPr>
        <w:t xml:space="preserve">The group of high mean </w:t>
      </w:r>
      <w:r w:rsidR="00DC72FD" w:rsidRPr="007A07DA">
        <w:rPr>
          <w:rFonts w:ascii="Times New Roman" w:hAnsi="Times New Roman"/>
          <w:iCs/>
          <w:sz w:val="24"/>
          <w:szCs w:val="24"/>
        </w:rPr>
        <w:t>ET</w:t>
      </w:r>
      <w:r w:rsidR="00DC72FD" w:rsidRPr="007A07DA">
        <w:rPr>
          <w:rFonts w:ascii="Times New Roman" w:hAnsi="Times New Roman"/>
          <w:iCs/>
          <w:sz w:val="24"/>
          <w:szCs w:val="24"/>
          <w:vertAlign w:val="subscript"/>
        </w:rPr>
        <w:t>sevo</w:t>
      </w:r>
      <w:r w:rsidR="00DC72FD" w:rsidRPr="007A07DA">
        <w:rPr>
          <w:rFonts w:ascii="Times New Roman" w:hAnsi="Times New Roman"/>
          <w:sz w:val="24"/>
          <w:szCs w:val="24"/>
        </w:rPr>
        <w:t xml:space="preserve">; </w:t>
      </w:r>
      <w:r w:rsidR="00136F82" w:rsidRPr="007A07DA">
        <w:rPr>
          <w:rFonts w:ascii="Times New Roman" w:hAnsi="Times New Roman"/>
          <w:kern w:val="0"/>
          <w:sz w:val="24"/>
          <w:szCs w:val="24"/>
        </w:rPr>
        <w:t>BMI:</w:t>
      </w:r>
      <w:r w:rsidR="00DC72FD" w:rsidRPr="007A07DA">
        <w:rPr>
          <w:rFonts w:ascii="Times New Roman" w:hAnsi="Times New Roman"/>
          <w:kern w:val="0"/>
          <w:sz w:val="24"/>
          <w:szCs w:val="24"/>
        </w:rPr>
        <w:t xml:space="preserve"> </w:t>
      </w:r>
      <w:r w:rsidR="00136F82" w:rsidRPr="007A07DA">
        <w:rPr>
          <w:rFonts w:ascii="Times New Roman" w:hAnsi="Times New Roman"/>
          <w:sz w:val="24"/>
          <w:szCs w:val="24"/>
        </w:rPr>
        <w:t>Body mass index</w:t>
      </w:r>
      <w:r w:rsidR="00136F82" w:rsidRPr="007A07DA">
        <w:rPr>
          <w:rFonts w:ascii="Times New Roman" w:hAnsi="Times New Roman"/>
          <w:color w:val="333333"/>
          <w:sz w:val="24"/>
          <w:szCs w:val="24"/>
        </w:rPr>
        <w:t>;</w:t>
      </w:r>
      <w:r w:rsidR="00DC72FD" w:rsidRPr="007A07DA">
        <w:rPr>
          <w:rFonts w:ascii="Times New Roman" w:hAnsi="Times New Roman"/>
          <w:color w:val="333333"/>
          <w:sz w:val="24"/>
          <w:szCs w:val="24"/>
        </w:rPr>
        <w:t xml:space="preserve"> </w:t>
      </w:r>
      <w:r w:rsidR="00136F82" w:rsidRPr="007A07DA">
        <w:rPr>
          <w:rFonts w:ascii="Times New Roman" w:hAnsi="Times New Roman"/>
          <w:kern w:val="0"/>
          <w:sz w:val="24"/>
          <w:szCs w:val="24"/>
        </w:rPr>
        <w:t>MAP:</w:t>
      </w:r>
      <w:r w:rsidR="00136F82" w:rsidRPr="007A07DA">
        <w:rPr>
          <w:rFonts w:ascii="Times New Roman" w:hAnsi="Times New Roman"/>
          <w:sz w:val="24"/>
          <w:szCs w:val="24"/>
        </w:rPr>
        <w:t xml:space="preserve"> Mean arterial pressure;</w:t>
      </w:r>
      <w:r w:rsidR="00136F82" w:rsidRPr="007A07DA">
        <w:rPr>
          <w:rFonts w:ascii="Times New Roman" w:hAnsi="Times New Roman"/>
          <w:kern w:val="0"/>
          <w:sz w:val="24"/>
          <w:szCs w:val="24"/>
        </w:rPr>
        <w:t xml:space="preserve"> HR:</w:t>
      </w:r>
      <w:r w:rsidR="00DC72FD" w:rsidRPr="007A07DA">
        <w:rPr>
          <w:rFonts w:ascii="Times New Roman" w:hAnsi="Times New Roman"/>
          <w:kern w:val="0"/>
          <w:sz w:val="24"/>
          <w:szCs w:val="24"/>
        </w:rPr>
        <w:t xml:space="preserve"> </w:t>
      </w:r>
      <w:r w:rsidR="00136F82" w:rsidRPr="007A07DA">
        <w:rPr>
          <w:rFonts w:ascii="Times New Roman" w:hAnsi="Times New Roman"/>
          <w:sz w:val="24"/>
          <w:szCs w:val="24"/>
        </w:rPr>
        <w:t>Heart rate;</w:t>
      </w:r>
      <w:r w:rsidR="00136F82" w:rsidRPr="007A07DA">
        <w:rPr>
          <w:rFonts w:ascii="Times New Roman" w:hAnsi="Times New Roman"/>
          <w:kern w:val="0"/>
          <w:sz w:val="24"/>
          <w:szCs w:val="24"/>
        </w:rPr>
        <w:t xml:space="preserve"> P</w:t>
      </w:r>
      <w:r w:rsidR="00136F82" w:rsidRPr="007A07DA">
        <w:rPr>
          <w:rFonts w:ascii="Times New Roman" w:hAnsi="Times New Roman"/>
          <w:kern w:val="0"/>
          <w:sz w:val="24"/>
          <w:szCs w:val="24"/>
          <w:vertAlign w:val="subscript"/>
        </w:rPr>
        <w:t>ET</w:t>
      </w:r>
      <w:r w:rsidR="00136F82" w:rsidRPr="007A07DA">
        <w:rPr>
          <w:rFonts w:ascii="Times New Roman" w:hAnsi="Times New Roman"/>
          <w:kern w:val="0"/>
          <w:sz w:val="24"/>
          <w:szCs w:val="24"/>
        </w:rPr>
        <w:t>CO</w:t>
      </w:r>
      <w:r w:rsidR="00136F82" w:rsidRPr="007A07DA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="00136F82" w:rsidRPr="007A07DA">
        <w:rPr>
          <w:rFonts w:ascii="Times New Roman" w:hAnsi="Times New Roman"/>
          <w:kern w:val="0"/>
          <w:sz w:val="24"/>
          <w:szCs w:val="24"/>
        </w:rPr>
        <w:t>:</w:t>
      </w:r>
      <w:r w:rsidR="00DC72FD" w:rsidRPr="007A07DA">
        <w:rPr>
          <w:rFonts w:ascii="Times New Roman" w:hAnsi="Times New Roman"/>
          <w:kern w:val="0"/>
          <w:sz w:val="24"/>
          <w:szCs w:val="24"/>
        </w:rPr>
        <w:t xml:space="preserve"> </w:t>
      </w:r>
      <w:r w:rsidR="00136F82" w:rsidRPr="007A07DA">
        <w:rPr>
          <w:rFonts w:ascii="Times New Roman" w:hAnsi="Times New Roman"/>
          <w:iCs/>
          <w:sz w:val="24"/>
          <w:szCs w:val="24"/>
        </w:rPr>
        <w:t xml:space="preserve">End-tidal </w:t>
      </w:r>
      <w:r w:rsidR="00136F82" w:rsidRPr="007A07DA">
        <w:rPr>
          <w:rFonts w:ascii="Times New Roman" w:hAnsi="Times New Roman"/>
          <w:sz w:val="24"/>
          <w:szCs w:val="24"/>
        </w:rPr>
        <w:t>partial pressure of carbon dioxide;</w:t>
      </w:r>
      <w:r w:rsidR="00136F82" w:rsidRPr="007A07DA">
        <w:rPr>
          <w:rFonts w:ascii="Times New Roman" w:hAnsi="Times New Roman"/>
          <w:kern w:val="0"/>
          <w:sz w:val="24"/>
          <w:szCs w:val="24"/>
        </w:rPr>
        <w:t xml:space="preserve"> BIS:</w:t>
      </w:r>
      <w:r w:rsidR="00281BDB" w:rsidRPr="007A07DA">
        <w:rPr>
          <w:rFonts w:ascii="Times New Roman" w:hAnsi="Times New Roman"/>
          <w:kern w:val="0"/>
          <w:sz w:val="24"/>
          <w:szCs w:val="24"/>
        </w:rPr>
        <w:t xml:space="preserve"> </w:t>
      </w:r>
      <w:r w:rsidR="00136F82" w:rsidRPr="007A07DA">
        <w:rPr>
          <w:rFonts w:ascii="Times New Roman" w:hAnsi="Times New Roman"/>
          <w:sz w:val="24"/>
          <w:szCs w:val="24"/>
        </w:rPr>
        <w:t>Bispectral index;</w:t>
      </w:r>
      <w:r w:rsidR="00281BDB" w:rsidRPr="007A07DA">
        <w:rPr>
          <w:rFonts w:ascii="Times New Roman" w:hAnsi="Times New Roman"/>
          <w:sz w:val="24"/>
          <w:szCs w:val="24"/>
        </w:rPr>
        <w:t xml:space="preserve"> </w:t>
      </w:r>
      <w:r w:rsidR="00136F82" w:rsidRPr="007A07DA">
        <w:rPr>
          <w:rFonts w:ascii="Times New Roman" w:hAnsi="Times New Roman"/>
          <w:iCs/>
          <w:sz w:val="24"/>
          <w:szCs w:val="24"/>
        </w:rPr>
        <w:t>ET</w:t>
      </w:r>
      <w:r w:rsidR="00136F82" w:rsidRPr="007A07DA">
        <w:rPr>
          <w:rFonts w:ascii="Times New Roman" w:hAnsi="Times New Roman"/>
          <w:iCs/>
          <w:sz w:val="24"/>
          <w:szCs w:val="24"/>
          <w:vertAlign w:val="subscript"/>
        </w:rPr>
        <w:t>sevo</w:t>
      </w:r>
      <w:r w:rsidR="00136F82" w:rsidRPr="007A07DA">
        <w:rPr>
          <w:rFonts w:ascii="Times New Roman" w:hAnsi="Times New Roman"/>
          <w:iCs/>
          <w:sz w:val="24"/>
          <w:szCs w:val="24"/>
        </w:rPr>
        <w:t>:</w:t>
      </w:r>
      <w:r w:rsidR="00281BDB" w:rsidRPr="007A07DA">
        <w:rPr>
          <w:rFonts w:ascii="Times New Roman" w:hAnsi="Times New Roman"/>
          <w:iCs/>
          <w:sz w:val="24"/>
          <w:szCs w:val="24"/>
        </w:rPr>
        <w:t xml:space="preserve"> </w:t>
      </w:r>
      <w:r w:rsidR="00136F82" w:rsidRPr="007A07DA">
        <w:rPr>
          <w:rFonts w:ascii="Times New Roman" w:hAnsi="Times New Roman"/>
          <w:iCs/>
          <w:sz w:val="24"/>
          <w:szCs w:val="24"/>
        </w:rPr>
        <w:t>End-tidal concentration of sevoflurane.</w:t>
      </w:r>
      <w:r w:rsidR="00281BDB" w:rsidRPr="007A07DA">
        <w:rPr>
          <w:rFonts w:ascii="Times New Roman" w:hAnsi="Times New Roman"/>
          <w:iCs/>
          <w:sz w:val="24"/>
          <w:szCs w:val="24"/>
        </w:rPr>
        <w:t xml:space="preserve"> </w:t>
      </w:r>
      <w:r w:rsidR="006C1550" w:rsidRPr="007A07DA">
        <w:rPr>
          <w:rFonts w:ascii="Times New Roman" w:hAnsi="Times New Roman"/>
          <w:iCs/>
          <w:sz w:val="24"/>
          <w:szCs w:val="24"/>
        </w:rPr>
        <w:t xml:space="preserve">Data are mean </w:t>
      </w:r>
      <w:r w:rsidR="006C1550" w:rsidRPr="007A07DA">
        <w:rPr>
          <w:rFonts w:ascii="Times New Roman" w:hAnsi="Times New Roman"/>
          <w:kern w:val="0"/>
          <w:sz w:val="24"/>
          <w:szCs w:val="24"/>
        </w:rPr>
        <w:t>± SD or mean (</w:t>
      </w:r>
      <w:r w:rsidR="00C95C17" w:rsidRPr="007A07DA">
        <w:rPr>
          <w:rFonts w:ascii="Times New Roman" w:hAnsi="Times New Roman"/>
          <w:kern w:val="0"/>
          <w:sz w:val="24"/>
          <w:szCs w:val="24"/>
        </w:rPr>
        <w:t>minimum, maximum</w:t>
      </w:r>
      <w:r w:rsidR="006C1550" w:rsidRPr="007A07DA">
        <w:rPr>
          <w:rFonts w:ascii="Times New Roman" w:hAnsi="Times New Roman"/>
          <w:kern w:val="0"/>
          <w:sz w:val="24"/>
          <w:szCs w:val="24"/>
        </w:rPr>
        <w:t>)</w:t>
      </w:r>
      <w:r w:rsidR="00C95C17" w:rsidRPr="007A07DA">
        <w:rPr>
          <w:rFonts w:ascii="Times New Roman" w:hAnsi="Times New Roman"/>
          <w:kern w:val="0"/>
          <w:sz w:val="24"/>
          <w:szCs w:val="24"/>
        </w:rPr>
        <w:t>.</w:t>
      </w:r>
    </w:p>
    <w:p w14:paraId="59EBCFEE" w14:textId="77777777" w:rsidR="00331215" w:rsidRPr="00014906" w:rsidRDefault="00331215" w:rsidP="00014906">
      <w:pPr>
        <w:spacing w:line="360" w:lineRule="auto"/>
        <w:jc w:val="center"/>
        <w:rPr>
          <w:rFonts w:ascii="Times New Roman" w:hAnsi="Times New Roman"/>
          <w:kern w:val="0"/>
          <w:sz w:val="24"/>
          <w:szCs w:val="24"/>
        </w:rPr>
      </w:pPr>
      <w:r w:rsidRPr="007A07DA">
        <w:rPr>
          <w:rFonts w:ascii="Times New Roman" w:hAnsi="Times New Roman"/>
          <w:kern w:val="0"/>
          <w:sz w:val="24"/>
          <w:szCs w:val="24"/>
        </w:rPr>
        <w:br w:type="column"/>
      </w:r>
      <w:r w:rsidR="009576A0" w:rsidRPr="007A07DA">
        <w:rPr>
          <w:rFonts w:ascii="Times New Roman" w:hAnsi="Times New Roman"/>
          <w:color w:val="000000"/>
          <w:kern w:val="0"/>
          <w:sz w:val="24"/>
          <w:szCs w:val="24"/>
        </w:rPr>
        <w:lastRenderedPageBreak/>
        <w:t>Supplementary</w:t>
      </w:r>
      <w:r w:rsidR="009576A0" w:rsidRPr="007A07D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A07DA">
        <w:rPr>
          <w:rFonts w:ascii="Times New Roman" w:hAnsi="Times New Roman"/>
          <w:color w:val="000000"/>
          <w:sz w:val="24"/>
          <w:szCs w:val="24"/>
        </w:rPr>
        <w:t>Table</w:t>
      </w:r>
      <w:r w:rsidR="00AC21CF" w:rsidRPr="007A07D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A07DA">
        <w:rPr>
          <w:rFonts w:ascii="Times New Roman" w:hAnsi="Times New Roman"/>
          <w:color w:val="000000"/>
          <w:sz w:val="24"/>
          <w:szCs w:val="24"/>
        </w:rPr>
        <w:t>2</w:t>
      </w:r>
      <w:r w:rsidR="00AC21CF" w:rsidRPr="007A07DA">
        <w:rPr>
          <w:rFonts w:ascii="Times New Roman" w:hAnsi="Times New Roman"/>
          <w:color w:val="000000"/>
          <w:sz w:val="24"/>
          <w:szCs w:val="24"/>
        </w:rPr>
        <w:t>:</w:t>
      </w:r>
      <w:r w:rsidRPr="007A07DA">
        <w:rPr>
          <w:rFonts w:ascii="Times New Roman" w:hAnsi="Times New Roman"/>
          <w:color w:val="000000"/>
          <w:sz w:val="24"/>
          <w:szCs w:val="24"/>
        </w:rPr>
        <w:t xml:space="preserve"> Permutation test results of the OPLS-DA models.</w:t>
      </w:r>
    </w:p>
    <w:tbl>
      <w:tblPr>
        <w:tblW w:w="7142" w:type="dxa"/>
        <w:tblInd w:w="5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11"/>
        <w:gridCol w:w="1676"/>
        <w:gridCol w:w="1677"/>
        <w:gridCol w:w="1678"/>
      </w:tblGrid>
      <w:tr w:rsidR="00331215" w:rsidRPr="007A07DA" w14:paraId="0562FBC7" w14:textId="77777777" w:rsidTr="000A1D23"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94B7C0" w14:textId="77777777" w:rsidR="00331215" w:rsidRPr="007A07DA" w:rsidRDefault="00331215" w:rsidP="0001490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5A15DE" w14:textId="77777777" w:rsidR="00331215" w:rsidRPr="007A07DA" w:rsidRDefault="00331215" w:rsidP="0001490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A07DA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7A07D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7A07DA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05CCAC" w14:textId="77777777" w:rsidR="00331215" w:rsidRPr="007A07DA" w:rsidRDefault="00331215" w:rsidP="0001490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A07DA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7A07D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7A07DA">
              <w:rPr>
                <w:rFonts w:ascii="Times New Roman" w:hAnsi="Times New Roman"/>
                <w:b/>
                <w:sz w:val="24"/>
                <w:szCs w:val="24"/>
              </w:rPr>
              <w:t>Y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89D953" w14:textId="77777777" w:rsidR="00331215" w:rsidRPr="007A07DA" w:rsidRDefault="00331215" w:rsidP="0001490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A07DA">
              <w:rPr>
                <w:rFonts w:ascii="Times New Roman" w:hAnsi="Times New Roman"/>
                <w:b/>
                <w:sz w:val="24"/>
                <w:szCs w:val="24"/>
              </w:rPr>
              <w:t xml:space="preserve"> Q</w:t>
            </w:r>
            <w:r w:rsidRPr="007A07D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331215" w:rsidRPr="007A07DA" w14:paraId="47C75820" w14:textId="77777777" w:rsidTr="000A1D23">
        <w:tc>
          <w:tcPr>
            <w:tcW w:w="2111" w:type="dxa"/>
            <w:tcBorders>
              <w:top w:val="single" w:sz="4" w:space="0" w:color="auto"/>
            </w:tcBorders>
            <w:shd w:val="clear" w:color="auto" w:fill="auto"/>
          </w:tcPr>
          <w:p w14:paraId="4161C4BB" w14:textId="77777777" w:rsidR="00331215" w:rsidRPr="007A07DA" w:rsidRDefault="00331215" w:rsidP="00014906">
            <w:pPr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 xml:space="preserve">L-before/L-after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</w:tcPr>
          <w:p w14:paraId="5EC4FFB1" w14:textId="77777777" w:rsidR="00331215" w:rsidRPr="007A07DA" w:rsidRDefault="00331215" w:rsidP="00014906">
            <w:pPr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0.277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</w:tcPr>
          <w:p w14:paraId="46920743" w14:textId="77777777" w:rsidR="00331215" w:rsidRPr="007A07DA" w:rsidRDefault="00331215" w:rsidP="00014906">
            <w:pPr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0.688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</w:tcPr>
          <w:p w14:paraId="6B2D66A2" w14:textId="77777777" w:rsidR="00331215" w:rsidRPr="007A07DA" w:rsidRDefault="00331215" w:rsidP="00014906">
            <w:pPr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0.592</w:t>
            </w:r>
          </w:p>
        </w:tc>
      </w:tr>
      <w:tr w:rsidR="00331215" w:rsidRPr="007A07DA" w14:paraId="2940B222" w14:textId="77777777" w:rsidTr="000A1D23">
        <w:tc>
          <w:tcPr>
            <w:tcW w:w="2111" w:type="dxa"/>
            <w:shd w:val="clear" w:color="auto" w:fill="auto"/>
          </w:tcPr>
          <w:p w14:paraId="458CA675" w14:textId="77777777" w:rsidR="00331215" w:rsidRPr="007A07DA" w:rsidRDefault="00331215" w:rsidP="00014906">
            <w:pPr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H-before/H-after</w:t>
            </w:r>
          </w:p>
        </w:tc>
        <w:tc>
          <w:tcPr>
            <w:tcW w:w="1676" w:type="dxa"/>
            <w:shd w:val="clear" w:color="auto" w:fill="auto"/>
          </w:tcPr>
          <w:p w14:paraId="3FDAA062" w14:textId="77777777" w:rsidR="00331215" w:rsidRPr="007A07DA" w:rsidRDefault="00331215" w:rsidP="00014906">
            <w:pPr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0.313</w:t>
            </w:r>
          </w:p>
        </w:tc>
        <w:tc>
          <w:tcPr>
            <w:tcW w:w="1677" w:type="dxa"/>
            <w:shd w:val="clear" w:color="auto" w:fill="auto"/>
          </w:tcPr>
          <w:p w14:paraId="4147AD30" w14:textId="77777777" w:rsidR="00331215" w:rsidRPr="007A07DA" w:rsidRDefault="00331215" w:rsidP="00014906">
            <w:pPr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0.732</w:t>
            </w:r>
          </w:p>
        </w:tc>
        <w:tc>
          <w:tcPr>
            <w:tcW w:w="1678" w:type="dxa"/>
            <w:shd w:val="clear" w:color="auto" w:fill="auto"/>
          </w:tcPr>
          <w:p w14:paraId="75CBDF41" w14:textId="77777777" w:rsidR="00331215" w:rsidRPr="007A07DA" w:rsidRDefault="00331215" w:rsidP="00014906">
            <w:pPr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</w:tr>
      <w:tr w:rsidR="00331215" w:rsidRPr="007A07DA" w14:paraId="534B9033" w14:textId="77777777" w:rsidTr="000A1D23">
        <w:tc>
          <w:tcPr>
            <w:tcW w:w="2111" w:type="dxa"/>
            <w:shd w:val="clear" w:color="auto" w:fill="auto"/>
          </w:tcPr>
          <w:p w14:paraId="31FE7D06" w14:textId="77777777" w:rsidR="00331215" w:rsidRPr="007A07DA" w:rsidRDefault="00331215" w:rsidP="00014906">
            <w:pPr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L-before/H-before</w:t>
            </w:r>
          </w:p>
        </w:tc>
        <w:tc>
          <w:tcPr>
            <w:tcW w:w="1676" w:type="dxa"/>
            <w:shd w:val="clear" w:color="auto" w:fill="auto"/>
          </w:tcPr>
          <w:p w14:paraId="0B0F0B47" w14:textId="77777777" w:rsidR="00331215" w:rsidRPr="007A07DA" w:rsidRDefault="00331215" w:rsidP="00014906">
            <w:pPr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0.334</w:t>
            </w:r>
          </w:p>
        </w:tc>
        <w:tc>
          <w:tcPr>
            <w:tcW w:w="1677" w:type="dxa"/>
            <w:shd w:val="clear" w:color="auto" w:fill="auto"/>
          </w:tcPr>
          <w:p w14:paraId="5B3049D4" w14:textId="77777777" w:rsidR="00331215" w:rsidRPr="007A07DA" w:rsidRDefault="00331215" w:rsidP="00014906">
            <w:pPr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0.378</w:t>
            </w:r>
          </w:p>
        </w:tc>
        <w:tc>
          <w:tcPr>
            <w:tcW w:w="1678" w:type="dxa"/>
            <w:shd w:val="clear" w:color="auto" w:fill="auto"/>
          </w:tcPr>
          <w:p w14:paraId="668D3C34" w14:textId="77777777" w:rsidR="00331215" w:rsidRPr="007A07DA" w:rsidRDefault="00331215" w:rsidP="00014906">
            <w:pPr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0.058</w:t>
            </w:r>
          </w:p>
        </w:tc>
      </w:tr>
      <w:tr w:rsidR="00331215" w:rsidRPr="007A07DA" w14:paraId="42DC6AE8" w14:textId="77777777" w:rsidTr="000A1D23">
        <w:tc>
          <w:tcPr>
            <w:tcW w:w="2111" w:type="dxa"/>
            <w:shd w:val="clear" w:color="auto" w:fill="auto"/>
          </w:tcPr>
          <w:p w14:paraId="14E7D14B" w14:textId="77777777" w:rsidR="00331215" w:rsidRPr="007A07DA" w:rsidRDefault="00331215" w:rsidP="00014906">
            <w:pPr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L-after/H-after</w:t>
            </w:r>
          </w:p>
        </w:tc>
        <w:tc>
          <w:tcPr>
            <w:tcW w:w="1676" w:type="dxa"/>
            <w:shd w:val="clear" w:color="auto" w:fill="auto"/>
          </w:tcPr>
          <w:p w14:paraId="1C54D8C7" w14:textId="77777777" w:rsidR="00331215" w:rsidRPr="007A07DA" w:rsidRDefault="00331215" w:rsidP="00014906">
            <w:pPr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0.267</w:t>
            </w:r>
          </w:p>
        </w:tc>
        <w:tc>
          <w:tcPr>
            <w:tcW w:w="1677" w:type="dxa"/>
            <w:shd w:val="clear" w:color="auto" w:fill="auto"/>
          </w:tcPr>
          <w:p w14:paraId="7E0D1C69" w14:textId="77777777" w:rsidR="00331215" w:rsidRPr="007A07DA" w:rsidRDefault="00331215" w:rsidP="00014906">
            <w:pPr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0.359</w:t>
            </w:r>
          </w:p>
        </w:tc>
        <w:tc>
          <w:tcPr>
            <w:tcW w:w="1678" w:type="dxa"/>
            <w:shd w:val="clear" w:color="auto" w:fill="auto"/>
          </w:tcPr>
          <w:p w14:paraId="5807EB58" w14:textId="77777777" w:rsidR="00331215" w:rsidRPr="007A07DA" w:rsidRDefault="00331215" w:rsidP="00014906">
            <w:pPr>
              <w:rPr>
                <w:rFonts w:ascii="Times New Roman" w:hAnsi="Times New Roman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sz w:val="24"/>
                <w:szCs w:val="24"/>
              </w:rPr>
              <w:t>0.067</w:t>
            </w:r>
          </w:p>
        </w:tc>
      </w:tr>
    </w:tbl>
    <w:p w14:paraId="1CFE1B41" w14:textId="77777777" w:rsidR="00331215" w:rsidRPr="007A07DA" w:rsidRDefault="00331215" w:rsidP="00014906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7A07DA">
        <w:rPr>
          <w:rFonts w:ascii="Times New Roman" w:hAnsi="Times New Roman"/>
          <w:color w:val="000000"/>
          <w:sz w:val="24"/>
          <w:szCs w:val="24"/>
        </w:rPr>
        <w:t>R</w:t>
      </w:r>
      <w:r w:rsidRPr="007A07DA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7A07DA">
        <w:rPr>
          <w:rFonts w:ascii="Times New Roman" w:hAnsi="Times New Roman"/>
          <w:color w:val="000000"/>
          <w:sz w:val="24"/>
          <w:szCs w:val="24"/>
        </w:rPr>
        <w:t>X, the interpretability of the model for the categorical variable X;</w:t>
      </w:r>
    </w:p>
    <w:p w14:paraId="5B683F57" w14:textId="77777777" w:rsidR="00331215" w:rsidRPr="007A07DA" w:rsidRDefault="00331215" w:rsidP="00014906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7A07DA">
        <w:rPr>
          <w:rFonts w:ascii="Times New Roman" w:hAnsi="Times New Roman"/>
          <w:color w:val="000000"/>
          <w:sz w:val="24"/>
          <w:szCs w:val="24"/>
        </w:rPr>
        <w:t>R</w:t>
      </w:r>
      <w:r w:rsidRPr="007A07DA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7A07DA">
        <w:rPr>
          <w:rFonts w:ascii="Times New Roman" w:hAnsi="Times New Roman"/>
          <w:color w:val="000000"/>
          <w:sz w:val="24"/>
          <w:szCs w:val="24"/>
        </w:rPr>
        <w:t>Y, the interpretability of the model for the categorical variable Y</w:t>
      </w:r>
      <w:r w:rsidRPr="007A07DA">
        <w:rPr>
          <w:rFonts w:ascii="Times New Roman" w:hAnsi="Times New Roman"/>
          <w:color w:val="000000"/>
          <w:sz w:val="24"/>
          <w:szCs w:val="24"/>
        </w:rPr>
        <w:t>；</w:t>
      </w:r>
    </w:p>
    <w:p w14:paraId="4952C552" w14:textId="77777777" w:rsidR="00331215" w:rsidRPr="007A07DA" w:rsidRDefault="00331215" w:rsidP="00014906">
      <w:pPr>
        <w:spacing w:line="360" w:lineRule="auto"/>
        <w:rPr>
          <w:rFonts w:ascii="Times New Roman" w:hAnsi="Times New Roman"/>
          <w:sz w:val="24"/>
          <w:szCs w:val="24"/>
        </w:rPr>
      </w:pPr>
      <w:r w:rsidRPr="007A07DA">
        <w:rPr>
          <w:rFonts w:ascii="Times New Roman" w:hAnsi="Times New Roman"/>
          <w:color w:val="000000"/>
          <w:sz w:val="24"/>
          <w:szCs w:val="24"/>
        </w:rPr>
        <w:t>Q</w:t>
      </w:r>
      <w:r w:rsidRPr="007A07DA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7A07DA">
        <w:rPr>
          <w:rFonts w:ascii="Times New Roman" w:hAnsi="Times New Roman"/>
          <w:color w:val="000000"/>
          <w:sz w:val="24"/>
          <w:szCs w:val="24"/>
        </w:rPr>
        <w:t xml:space="preserve"> values</w:t>
      </w:r>
      <w:r w:rsidRPr="007A07DA">
        <w:rPr>
          <w:rFonts w:ascii="Times New Roman" w:hAnsi="Times New Roman"/>
          <w:color w:val="000000"/>
          <w:sz w:val="24"/>
          <w:szCs w:val="24"/>
        </w:rPr>
        <w:t>，</w:t>
      </w:r>
      <w:r w:rsidRPr="007A07DA">
        <w:rPr>
          <w:rFonts w:ascii="Times New Roman" w:hAnsi="Times New Roman"/>
          <w:color w:val="000000"/>
          <w:sz w:val="24"/>
          <w:szCs w:val="24"/>
        </w:rPr>
        <w:t>predictability of the model.</w:t>
      </w:r>
    </w:p>
    <w:p w14:paraId="0768B708" w14:textId="77777777" w:rsidR="007D7FD1" w:rsidRPr="00014906" w:rsidRDefault="00014906" w:rsidP="00014906">
      <w:pPr>
        <w:pStyle w:val="a8"/>
        <w:spacing w:line="360" w:lineRule="auto"/>
        <w:ind w:firstLineChars="0" w:firstLine="0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br w:type="page"/>
      </w:r>
      <w:r w:rsidR="007D7FD1" w:rsidRPr="007A07DA">
        <w:rPr>
          <w:rFonts w:ascii="Times New Roman" w:hAnsi="Times New Roman"/>
          <w:color w:val="000000"/>
          <w:kern w:val="0"/>
          <w:sz w:val="24"/>
          <w:szCs w:val="24"/>
        </w:rPr>
        <w:lastRenderedPageBreak/>
        <w:t>Supplementary</w:t>
      </w:r>
      <w:r w:rsidR="007D7FD1" w:rsidRPr="00885934">
        <w:rPr>
          <w:rFonts w:ascii="Times New Roman" w:hAnsi="Times New Roman"/>
          <w:color w:val="000000"/>
          <w:kern w:val="0"/>
          <w:sz w:val="24"/>
          <w:szCs w:val="24"/>
        </w:rPr>
        <w:t xml:space="preserve"> Table </w:t>
      </w:r>
      <w:r w:rsidR="007D7FD1">
        <w:rPr>
          <w:rFonts w:ascii="Times New Roman" w:hAnsi="Times New Roman"/>
          <w:color w:val="000000"/>
          <w:kern w:val="0"/>
          <w:sz w:val="24"/>
          <w:szCs w:val="24"/>
        </w:rPr>
        <w:t>3</w:t>
      </w:r>
      <w:r w:rsidR="007D7FD1" w:rsidRPr="00885934">
        <w:rPr>
          <w:rFonts w:ascii="Times New Roman" w:hAnsi="Times New Roman"/>
          <w:color w:val="000000"/>
          <w:kern w:val="0"/>
          <w:sz w:val="24"/>
          <w:szCs w:val="24"/>
        </w:rPr>
        <w:t xml:space="preserve">: Top up- and down-regulated </w:t>
      </w:r>
      <w:r w:rsidR="007D7FD1" w:rsidRPr="00885934">
        <w:rPr>
          <w:rFonts w:ascii="Times New Roman" w:hAnsi="Times New Roman"/>
          <w:color w:val="000000"/>
          <w:sz w:val="24"/>
          <w:szCs w:val="24"/>
        </w:rPr>
        <w:t>metabolites in the group L before and after sevoflurane anesthesia/surgery.</w:t>
      </w:r>
    </w:p>
    <w:tbl>
      <w:tblPr>
        <w:tblW w:w="1043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31"/>
        <w:gridCol w:w="1438"/>
        <w:gridCol w:w="1533"/>
        <w:gridCol w:w="1312"/>
        <w:gridCol w:w="1116"/>
      </w:tblGrid>
      <w:tr w:rsidR="00D11DE9" w:rsidRPr="00F94C0F" w14:paraId="5127C710" w14:textId="77777777" w:rsidTr="00AC7C7D">
        <w:trPr>
          <w:trHeight w:val="270"/>
          <w:jc w:val="center"/>
        </w:trPr>
        <w:tc>
          <w:tcPr>
            <w:tcW w:w="5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425205" w14:textId="77777777" w:rsidR="00D11DE9" w:rsidRPr="00374B8E" w:rsidRDefault="00D11DE9" w:rsidP="00014906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74B8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tabolites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5178C9" w14:textId="77777777" w:rsidR="00D11DE9" w:rsidRPr="00374B8E" w:rsidRDefault="00D11DE9" w:rsidP="00374B8E">
            <w:pPr>
              <w:ind w:leftChars="-52" w:left="16" w:hangingChars="52" w:hanging="125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74B8E">
              <w:rPr>
                <w:rFonts w:ascii="Times New Roman" w:hAnsi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93913C" w14:textId="77777777" w:rsidR="00D11DE9" w:rsidRPr="00374B8E" w:rsidRDefault="00D11DE9" w:rsidP="00374B8E">
            <w:pPr>
              <w:ind w:firstLineChars="50" w:firstLin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74B8E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05C11FFD" w14:textId="2B33BA77" w:rsidR="00D11DE9" w:rsidRPr="00FF3519" w:rsidRDefault="00D11DE9" w:rsidP="00AC7C7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F351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q</w:t>
            </w:r>
            <w:r w:rsidRPr="00FF3519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3778F3" w14:textId="7AED8981" w:rsidR="00D11DE9" w:rsidRPr="00374B8E" w:rsidRDefault="00D11DE9" w:rsidP="00374B8E">
            <w:pPr>
              <w:ind w:firstLineChars="100" w:firstLine="24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74B8E">
              <w:rPr>
                <w:rFonts w:ascii="Times New Roman" w:hAnsi="Times New Roman"/>
                <w:b/>
                <w:bCs/>
                <w:sz w:val="24"/>
                <w:szCs w:val="24"/>
              </w:rPr>
              <w:t>VIP</w:t>
            </w:r>
          </w:p>
        </w:tc>
      </w:tr>
      <w:tr w:rsidR="00D11DE9" w:rsidRPr="00885934" w14:paraId="4E4B8244" w14:textId="77777777" w:rsidTr="00AC7C7D">
        <w:trPr>
          <w:trHeight w:val="4606"/>
          <w:jc w:val="center"/>
        </w:trPr>
        <w:tc>
          <w:tcPr>
            <w:tcW w:w="50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0C80E8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Sucrose</w:t>
            </w:r>
          </w:p>
          <w:p w14:paraId="40BA4B27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Citrate</w:t>
            </w:r>
          </w:p>
          <w:p w14:paraId="45E1EF35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D-Glucose</w:t>
            </w:r>
          </w:p>
          <w:p w14:paraId="07A2AE82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L-Selenocysteine</w:t>
            </w:r>
          </w:p>
          <w:p w14:paraId="070D5412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L-Glutamine</w:t>
            </w:r>
          </w:p>
          <w:p w14:paraId="255EFBC6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Se-Methylselenomethionine</w:t>
            </w:r>
          </w:p>
          <w:p w14:paraId="47EDAE79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Phenylethylamine</w:t>
            </w:r>
          </w:p>
          <w:p w14:paraId="044B461B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5-Acetylamino-6-formylamino-3-methyluracil</w:t>
            </w:r>
          </w:p>
          <w:p w14:paraId="56CD2DBC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Cholesterol sulfate</w:t>
            </w:r>
          </w:p>
          <w:p w14:paraId="18605A6B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Bilirubin</w:t>
            </w:r>
          </w:p>
          <w:p w14:paraId="43797B89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LysoPC (18:2(9Z,12Z))</w:t>
            </w:r>
          </w:p>
          <w:p w14:paraId="2685073F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Sphinganine</w:t>
            </w:r>
          </w:p>
          <w:p w14:paraId="5873B282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Nicotine</w:t>
            </w:r>
          </w:p>
          <w:p w14:paraId="69940F06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L-Carnitine</w:t>
            </w:r>
          </w:p>
          <w:p w14:paraId="7011454C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dTDP-3-methyl-4-oxo-2,6-dideoxy-L-allose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</w:tcPr>
          <w:p w14:paraId="619C78EE" w14:textId="77777777" w:rsidR="00D11DE9" w:rsidRPr="00374B8E" w:rsidRDefault="00D11DE9" w:rsidP="00374B8E">
            <w:pPr>
              <w:widowControl/>
              <w:ind w:leftChars="-52" w:left="16" w:hangingChars="52" w:hanging="12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1.82625</w:t>
            </w:r>
          </w:p>
          <w:p w14:paraId="4AD83A45" w14:textId="77777777" w:rsidR="00D11DE9" w:rsidRPr="00374B8E" w:rsidRDefault="00D11DE9" w:rsidP="00374B8E">
            <w:pPr>
              <w:widowControl/>
              <w:ind w:leftChars="-52" w:left="16" w:hangingChars="52" w:hanging="12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0.428713</w:t>
            </w:r>
          </w:p>
          <w:p w14:paraId="644053EA" w14:textId="77777777" w:rsidR="00D11DE9" w:rsidRPr="00374B8E" w:rsidRDefault="00D11DE9" w:rsidP="00374B8E">
            <w:pPr>
              <w:widowControl/>
              <w:ind w:leftChars="-52" w:left="16" w:hangingChars="52" w:hanging="12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0.330948</w:t>
            </w:r>
          </w:p>
          <w:p w14:paraId="12E01299" w14:textId="77777777" w:rsidR="00D11DE9" w:rsidRPr="00374B8E" w:rsidRDefault="00D11DE9" w:rsidP="00374B8E">
            <w:pPr>
              <w:widowControl/>
              <w:ind w:leftChars="-52" w:left="16" w:hangingChars="52" w:hanging="12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0.166729</w:t>
            </w:r>
          </w:p>
          <w:p w14:paraId="39364236" w14:textId="77777777" w:rsidR="00D11DE9" w:rsidRPr="00374B8E" w:rsidRDefault="00D11DE9" w:rsidP="00374B8E">
            <w:pPr>
              <w:widowControl/>
              <w:ind w:leftChars="-52" w:left="16" w:hangingChars="52" w:hanging="12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0.145934</w:t>
            </w:r>
          </w:p>
          <w:p w14:paraId="7196E828" w14:textId="77777777" w:rsidR="00D11DE9" w:rsidRPr="00374B8E" w:rsidRDefault="00D11DE9" w:rsidP="00374B8E">
            <w:pPr>
              <w:widowControl/>
              <w:ind w:leftChars="-52" w:left="-108" w:hanging="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−4.80318</w:t>
            </w:r>
          </w:p>
          <w:p w14:paraId="45553EDE" w14:textId="77777777" w:rsidR="00D11DE9" w:rsidRPr="00374B8E" w:rsidRDefault="00D11DE9" w:rsidP="00374B8E">
            <w:pPr>
              <w:widowControl/>
              <w:ind w:leftChars="-52" w:left="191" w:hangingChars="125" w:hanging="30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−1.91203</w:t>
            </w:r>
          </w:p>
          <w:p w14:paraId="725999B2" w14:textId="77777777" w:rsidR="00D11DE9" w:rsidRPr="00374B8E" w:rsidRDefault="00D11DE9" w:rsidP="00374B8E">
            <w:pPr>
              <w:widowControl/>
              <w:ind w:leftChars="-52" w:left="191" w:hangingChars="125" w:hanging="30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−0.95394</w:t>
            </w:r>
          </w:p>
          <w:p w14:paraId="726A33B4" w14:textId="77777777" w:rsidR="00D11DE9" w:rsidRPr="00374B8E" w:rsidRDefault="00D11DE9" w:rsidP="00374B8E">
            <w:pPr>
              <w:widowControl/>
              <w:ind w:leftChars="-52" w:left="-108" w:hanging="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−0.75919</w:t>
            </w:r>
          </w:p>
          <w:p w14:paraId="6F4E6BE9" w14:textId="77777777" w:rsidR="00D11DE9" w:rsidRPr="00374B8E" w:rsidRDefault="00D11DE9" w:rsidP="00374B8E">
            <w:pPr>
              <w:widowControl/>
              <w:ind w:leftChars="-52" w:left="16" w:hangingChars="52" w:hanging="12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−0.44042</w:t>
            </w:r>
          </w:p>
          <w:p w14:paraId="2E8EBCA9" w14:textId="77777777" w:rsidR="00D11DE9" w:rsidRPr="00374B8E" w:rsidRDefault="00D11DE9" w:rsidP="00374B8E">
            <w:pPr>
              <w:widowControl/>
              <w:ind w:leftChars="-120" w:left="-252" w:firstLineChars="67" w:firstLine="16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−0.36633</w:t>
            </w:r>
          </w:p>
          <w:p w14:paraId="34E87257" w14:textId="77777777" w:rsidR="00D11DE9" w:rsidRPr="00374B8E" w:rsidRDefault="00D11DE9" w:rsidP="00374B8E">
            <w:pPr>
              <w:widowControl/>
              <w:ind w:leftChars="-52" w:left="16" w:hangingChars="52" w:hanging="12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−0.35483</w:t>
            </w:r>
          </w:p>
          <w:p w14:paraId="5477505E" w14:textId="77777777" w:rsidR="00D11DE9" w:rsidRPr="00374B8E" w:rsidRDefault="00D11DE9" w:rsidP="00374B8E">
            <w:pPr>
              <w:widowControl/>
              <w:ind w:leftChars="-52" w:left="16" w:hangingChars="52" w:hanging="12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−0.32569</w:t>
            </w:r>
          </w:p>
          <w:p w14:paraId="0052FB0C" w14:textId="77777777" w:rsidR="00D11DE9" w:rsidRPr="00374B8E" w:rsidRDefault="00D11DE9" w:rsidP="00374B8E">
            <w:pPr>
              <w:widowControl/>
              <w:ind w:leftChars="-52" w:left="-108" w:hanging="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−0.32018</w:t>
            </w:r>
          </w:p>
          <w:p w14:paraId="0A75A71F" w14:textId="77777777" w:rsidR="00D11DE9" w:rsidRPr="00374B8E" w:rsidRDefault="00D11DE9" w:rsidP="00374B8E">
            <w:pPr>
              <w:widowControl/>
              <w:ind w:leftChars="-52" w:left="16" w:hangingChars="52" w:hanging="12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−0.29225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9906BC" w14:textId="77777777" w:rsidR="00D11DE9" w:rsidRPr="00374B8E" w:rsidRDefault="00D11DE9" w:rsidP="00374B8E">
            <w:pPr>
              <w:widowControl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0.011185</w:t>
            </w:r>
          </w:p>
          <w:p w14:paraId="2FA4448A" w14:textId="77777777" w:rsidR="00D11DE9" w:rsidRPr="00374B8E" w:rsidRDefault="00D11DE9" w:rsidP="00374B8E">
            <w:pPr>
              <w:widowControl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0.000282</w:t>
            </w:r>
          </w:p>
          <w:p w14:paraId="4BE61C0D" w14:textId="77777777" w:rsidR="00D11DE9" w:rsidRPr="00374B8E" w:rsidRDefault="00D11DE9" w:rsidP="00374B8E">
            <w:pPr>
              <w:widowControl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2.26E-06</w:t>
            </w:r>
          </w:p>
          <w:p w14:paraId="55CF0838" w14:textId="77777777" w:rsidR="00D11DE9" w:rsidRPr="00374B8E" w:rsidRDefault="00D11DE9" w:rsidP="00374B8E">
            <w:pPr>
              <w:widowControl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0.001313</w:t>
            </w:r>
          </w:p>
          <w:p w14:paraId="027B42F6" w14:textId="77777777" w:rsidR="00D11DE9" w:rsidRPr="00374B8E" w:rsidRDefault="00D11DE9" w:rsidP="00374B8E">
            <w:pPr>
              <w:widowControl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0.001933</w:t>
            </w:r>
          </w:p>
          <w:p w14:paraId="4DC47916" w14:textId="77777777" w:rsidR="00D11DE9" w:rsidRPr="00374B8E" w:rsidRDefault="00D11DE9" w:rsidP="00374B8E">
            <w:pPr>
              <w:widowControl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3.43E-09</w:t>
            </w:r>
          </w:p>
          <w:p w14:paraId="056610CC" w14:textId="77777777" w:rsidR="00D11DE9" w:rsidRPr="00374B8E" w:rsidRDefault="00D11DE9" w:rsidP="00374B8E">
            <w:pPr>
              <w:widowControl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3.40E-12</w:t>
            </w:r>
          </w:p>
          <w:p w14:paraId="379F1762" w14:textId="77777777" w:rsidR="00D11DE9" w:rsidRPr="00374B8E" w:rsidRDefault="00D11DE9" w:rsidP="00374B8E">
            <w:pPr>
              <w:widowControl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7.60E-09</w:t>
            </w:r>
          </w:p>
          <w:p w14:paraId="6D50EA0F" w14:textId="77777777" w:rsidR="00D11DE9" w:rsidRPr="00374B8E" w:rsidRDefault="00D11DE9" w:rsidP="00374B8E">
            <w:pPr>
              <w:widowControl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2.53E-05</w:t>
            </w:r>
          </w:p>
          <w:p w14:paraId="54302B06" w14:textId="77777777" w:rsidR="00D11DE9" w:rsidRPr="00374B8E" w:rsidRDefault="00D11DE9" w:rsidP="00374B8E">
            <w:pPr>
              <w:widowControl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0.003609</w:t>
            </w:r>
          </w:p>
          <w:p w14:paraId="56EF5C78" w14:textId="77777777" w:rsidR="00D11DE9" w:rsidRPr="00374B8E" w:rsidRDefault="00D11DE9" w:rsidP="00374B8E">
            <w:pPr>
              <w:widowControl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7.22E-06</w:t>
            </w:r>
          </w:p>
          <w:p w14:paraId="37BB58E3" w14:textId="77777777" w:rsidR="00D11DE9" w:rsidRPr="00374B8E" w:rsidRDefault="00D11DE9" w:rsidP="00374B8E">
            <w:pPr>
              <w:widowControl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2.67E-11</w:t>
            </w:r>
          </w:p>
          <w:p w14:paraId="294DC885" w14:textId="77777777" w:rsidR="00D11DE9" w:rsidRPr="00374B8E" w:rsidRDefault="00D11DE9" w:rsidP="00374B8E">
            <w:pPr>
              <w:widowControl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2.43E-06</w:t>
            </w:r>
          </w:p>
          <w:p w14:paraId="281257CE" w14:textId="77777777" w:rsidR="00D11DE9" w:rsidRPr="00374B8E" w:rsidRDefault="00D11DE9" w:rsidP="00374B8E">
            <w:pPr>
              <w:widowControl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2.14E-06</w:t>
            </w:r>
          </w:p>
          <w:p w14:paraId="62BF4A3B" w14:textId="77777777" w:rsidR="00D11DE9" w:rsidRPr="00374B8E" w:rsidRDefault="00D11DE9" w:rsidP="00374B8E">
            <w:pPr>
              <w:widowControl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0.002263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5688517C" w14:textId="365383C6" w:rsidR="00D11DE9" w:rsidRPr="00FF3519" w:rsidRDefault="00D11DE9" w:rsidP="00374B8E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31142</w:t>
            </w:r>
          </w:p>
          <w:p w14:paraId="24C7F95F" w14:textId="7DCB4038" w:rsidR="00D11DE9" w:rsidRPr="00FF3519" w:rsidRDefault="00D11DE9" w:rsidP="00374B8E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01263</w:t>
            </w:r>
          </w:p>
          <w:p w14:paraId="3F86617C" w14:textId="1C97A7B1" w:rsidR="00D11DE9" w:rsidRPr="00FF3519" w:rsidRDefault="00D11DE9" w:rsidP="00374B8E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1.65-E05</w:t>
            </w:r>
          </w:p>
          <w:p w14:paraId="16A802A5" w14:textId="1A49413F" w:rsidR="00D11DE9" w:rsidRPr="00FF3519" w:rsidRDefault="00D11DE9" w:rsidP="00374B8E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0485</w:t>
            </w:r>
          </w:p>
          <w:p w14:paraId="5AE1BC07" w14:textId="73A392FC" w:rsidR="00D11DE9" w:rsidRPr="00FF3519" w:rsidRDefault="00D11DE9" w:rsidP="00374B8E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0674</w:t>
            </w:r>
          </w:p>
          <w:p w14:paraId="493D29C7" w14:textId="08214DB2" w:rsidR="00D11DE9" w:rsidRPr="00FF3519" w:rsidRDefault="00D11DE9" w:rsidP="00374B8E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8.50E-08</w:t>
            </w:r>
          </w:p>
          <w:p w14:paraId="0F58EC09" w14:textId="52CD32D4" w:rsidR="00D11DE9" w:rsidRPr="00FF3519" w:rsidRDefault="00D11DE9" w:rsidP="00374B8E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3.32E-10</w:t>
            </w:r>
          </w:p>
          <w:p w14:paraId="4B474280" w14:textId="6D7CCCE7" w:rsidR="00D11DE9" w:rsidRPr="00FF3519" w:rsidRDefault="00D11DE9" w:rsidP="00374B8E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1.58E-07</w:t>
            </w:r>
          </w:p>
          <w:p w14:paraId="2A9F8088" w14:textId="770EBAE2" w:rsidR="00D11DE9" w:rsidRPr="00FF3519" w:rsidRDefault="00D11DE9" w:rsidP="00374B8E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00141</w:t>
            </w:r>
          </w:p>
          <w:p w14:paraId="19D1FDA9" w14:textId="67D2135C" w:rsidR="00D11DE9" w:rsidRPr="00FF3519" w:rsidRDefault="00D11DE9" w:rsidP="00374B8E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11697</w:t>
            </w:r>
          </w:p>
          <w:p w14:paraId="311A46B0" w14:textId="1736D266" w:rsidR="00D11DE9" w:rsidRPr="00FF3519" w:rsidRDefault="00D11DE9" w:rsidP="00374B8E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4.59E-05</w:t>
            </w:r>
          </w:p>
          <w:p w14:paraId="77D0733B" w14:textId="6346E4C1" w:rsidR="00D11DE9" w:rsidRPr="00FF3519" w:rsidRDefault="00D11DE9" w:rsidP="00374B8E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1.54E-09</w:t>
            </w:r>
          </w:p>
          <w:p w14:paraId="71E0A3CB" w14:textId="4D739603" w:rsidR="00D11DE9" w:rsidRPr="00FF3519" w:rsidRDefault="00D11DE9" w:rsidP="00374B8E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1.75E-05</w:t>
            </w:r>
          </w:p>
          <w:p w14:paraId="489ECC79" w14:textId="3121B315" w:rsidR="00D11DE9" w:rsidRPr="00FF3519" w:rsidRDefault="00D11DE9" w:rsidP="00374B8E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1.57E-05</w:t>
            </w:r>
          </w:p>
          <w:p w14:paraId="3A1FFE53" w14:textId="41B470C2" w:rsidR="00D11DE9" w:rsidRPr="00FF3519" w:rsidRDefault="00D11DE9" w:rsidP="00374B8E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0777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8FB5D0" w14:textId="5CF4E5C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1.425573</w:t>
            </w:r>
          </w:p>
          <w:p w14:paraId="273EDA7C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3.508937</w:t>
            </w:r>
          </w:p>
          <w:p w14:paraId="31508C6F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3.117985</w:t>
            </w:r>
          </w:p>
          <w:p w14:paraId="7A283970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1.131164</w:t>
            </w:r>
          </w:p>
          <w:p w14:paraId="743089F3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1.212773</w:t>
            </w:r>
          </w:p>
          <w:p w14:paraId="052930AF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1.295593</w:t>
            </w:r>
          </w:p>
          <w:p w14:paraId="183D515D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1.462387</w:t>
            </w:r>
          </w:p>
          <w:p w14:paraId="03672193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1.280408</w:t>
            </w:r>
          </w:p>
          <w:p w14:paraId="267FAE24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1.574171</w:t>
            </w:r>
          </w:p>
          <w:p w14:paraId="0B48553A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1.546234</w:t>
            </w:r>
          </w:p>
          <w:p w14:paraId="70FA43BF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12.61681</w:t>
            </w:r>
          </w:p>
          <w:p w14:paraId="4C05E0A2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1.874423</w:t>
            </w:r>
          </w:p>
          <w:p w14:paraId="18879693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2.465473</w:t>
            </w:r>
          </w:p>
          <w:p w14:paraId="24A83236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8.976843</w:t>
            </w:r>
          </w:p>
          <w:p w14:paraId="639B0CEB" w14:textId="77777777" w:rsidR="00D11DE9" w:rsidRPr="00374B8E" w:rsidRDefault="00D11DE9" w:rsidP="00374B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B8E">
              <w:rPr>
                <w:rFonts w:ascii="Times New Roman" w:hAnsi="Times New Roman"/>
                <w:color w:val="000000"/>
                <w:sz w:val="24"/>
                <w:szCs w:val="24"/>
              </w:rPr>
              <w:t>3.183852</w:t>
            </w:r>
          </w:p>
        </w:tc>
      </w:tr>
    </w:tbl>
    <w:p w14:paraId="41D13DF3" w14:textId="0E949834" w:rsidR="007D7FD1" w:rsidRPr="00FF3519" w:rsidRDefault="007D7FD1" w:rsidP="007D7FD1">
      <w:pPr>
        <w:spacing w:line="360" w:lineRule="auto"/>
        <w:ind w:leftChars="-171" w:left="1" w:hangingChars="150" w:hanging="360"/>
        <w:rPr>
          <w:rFonts w:ascii="Times New Roman" w:hAnsi="Times New Roman"/>
          <w:sz w:val="24"/>
          <w:szCs w:val="24"/>
        </w:rPr>
      </w:pPr>
      <w:r w:rsidRPr="00885934">
        <w:rPr>
          <w:rFonts w:ascii="Times New Roman" w:hAnsi="Times New Roman"/>
          <w:color w:val="000000"/>
          <w:sz w:val="24"/>
          <w:szCs w:val="24"/>
        </w:rPr>
        <w:t>VIP: Variable importance in the projection. Positive values in fold change indicate increases while negative values indicate decreases.</w:t>
      </w:r>
      <w:r w:rsidR="00D11DE9" w:rsidRPr="00FF3519">
        <w:rPr>
          <w:rFonts w:ascii="Times New Roman" w:hAnsi="Times New Roman"/>
          <w:sz w:val="24"/>
          <w:szCs w:val="24"/>
        </w:rPr>
        <w:t xml:space="preserve"> q-value: False discovery rate adjusted p-values.</w:t>
      </w:r>
    </w:p>
    <w:p w14:paraId="1342658D" w14:textId="77777777" w:rsidR="007D7FD1" w:rsidRPr="00014906" w:rsidRDefault="007D7FD1" w:rsidP="00014906">
      <w:pPr>
        <w:spacing w:line="360" w:lineRule="auto"/>
        <w:ind w:leftChars="-171" w:left="1" w:hangingChars="150" w:hanging="360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br w:type="page"/>
      </w:r>
      <w:r w:rsidRPr="007A07DA">
        <w:rPr>
          <w:rFonts w:ascii="Times New Roman" w:hAnsi="Times New Roman"/>
          <w:color w:val="000000"/>
          <w:kern w:val="0"/>
          <w:sz w:val="24"/>
          <w:szCs w:val="24"/>
        </w:rPr>
        <w:lastRenderedPageBreak/>
        <w:t>Supplementary</w:t>
      </w:r>
      <w:r w:rsidRPr="00885934">
        <w:rPr>
          <w:rFonts w:ascii="Times New Roman" w:hAnsi="Times New Roman"/>
          <w:color w:val="000000"/>
          <w:kern w:val="0"/>
          <w:sz w:val="24"/>
          <w:szCs w:val="24"/>
        </w:rPr>
        <w:t xml:space="preserve"> Table </w:t>
      </w:r>
      <w:r>
        <w:rPr>
          <w:rFonts w:ascii="Times New Roman" w:hAnsi="Times New Roman"/>
          <w:color w:val="000000"/>
          <w:kern w:val="0"/>
          <w:sz w:val="24"/>
          <w:szCs w:val="24"/>
        </w:rPr>
        <w:t>4</w:t>
      </w:r>
      <w:r w:rsidRPr="00885934">
        <w:rPr>
          <w:rFonts w:ascii="Times New Roman" w:hAnsi="Times New Roman"/>
          <w:color w:val="000000"/>
          <w:kern w:val="0"/>
          <w:sz w:val="24"/>
          <w:szCs w:val="24"/>
        </w:rPr>
        <w:t xml:space="preserve">: Top up- and down-regulated </w:t>
      </w:r>
      <w:r w:rsidRPr="00885934">
        <w:rPr>
          <w:rFonts w:ascii="Times New Roman" w:hAnsi="Times New Roman"/>
          <w:color w:val="000000"/>
          <w:sz w:val="24"/>
          <w:szCs w:val="24"/>
        </w:rPr>
        <w:t>metabolites in the group H before and after sevoflurane anesthesia/surgery.</w:t>
      </w:r>
    </w:p>
    <w:tbl>
      <w:tblPr>
        <w:tblW w:w="1058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7"/>
        <w:gridCol w:w="143"/>
        <w:gridCol w:w="1654"/>
        <w:gridCol w:w="1559"/>
        <w:gridCol w:w="1276"/>
        <w:gridCol w:w="1276"/>
      </w:tblGrid>
      <w:tr w:rsidR="00901403" w:rsidRPr="00F94C0F" w14:paraId="320B7C19" w14:textId="77777777" w:rsidTr="00AC7C7D">
        <w:trPr>
          <w:trHeight w:val="270"/>
          <w:jc w:val="center"/>
        </w:trPr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753E96A1" w14:textId="77777777" w:rsidR="00901403" w:rsidRPr="00F94C0F" w:rsidRDefault="00901403" w:rsidP="00014906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4C0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tabolites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259878" w14:textId="77777777" w:rsidR="00901403" w:rsidRPr="00F94C0F" w:rsidRDefault="00901403" w:rsidP="00014906">
            <w:pPr>
              <w:ind w:leftChars="-25" w:left="217" w:hangingChars="112" w:hanging="27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4C0F">
              <w:rPr>
                <w:rFonts w:ascii="Times New Roman" w:hAnsi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5728B5" w14:textId="77777777" w:rsidR="00901403" w:rsidRPr="00F94C0F" w:rsidRDefault="00901403" w:rsidP="00014906">
            <w:pPr>
              <w:ind w:leftChars="-50" w:left="-105" w:firstLineChars="43" w:firstLine="10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4C0F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9EF94A" w14:textId="0CDE0CC7" w:rsidR="00901403" w:rsidRPr="00FF3519" w:rsidRDefault="00901403" w:rsidP="00AC7C7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F351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q</w:t>
            </w:r>
            <w:r w:rsidRPr="00FF3519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C17DFE" w14:textId="78B97A8A" w:rsidR="00901403" w:rsidRPr="00F94C0F" w:rsidRDefault="00901403" w:rsidP="00014906">
            <w:pPr>
              <w:ind w:firstLineChars="57" w:firstLine="137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4C0F">
              <w:rPr>
                <w:rFonts w:ascii="Times New Roman" w:hAnsi="Times New Roman"/>
                <w:b/>
                <w:bCs/>
                <w:sz w:val="24"/>
                <w:szCs w:val="24"/>
              </w:rPr>
              <w:t>VIP</w:t>
            </w:r>
          </w:p>
        </w:tc>
      </w:tr>
      <w:tr w:rsidR="00901403" w:rsidRPr="00885934" w14:paraId="4A828A79" w14:textId="77777777" w:rsidTr="00AC7C7D">
        <w:trPr>
          <w:trHeight w:val="3109"/>
          <w:jc w:val="center"/>
        </w:trPr>
        <w:tc>
          <w:tcPr>
            <w:tcW w:w="4820" w:type="dxa"/>
            <w:gridSpan w:val="2"/>
            <w:tcBorders>
              <w:top w:val="single" w:sz="4" w:space="0" w:color="auto"/>
            </w:tcBorders>
          </w:tcPr>
          <w:p w14:paraId="7DA4AA9D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Ephedrine</w:t>
            </w:r>
          </w:p>
          <w:p w14:paraId="31323994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4-Ketocyclophosphamide</w:t>
            </w:r>
          </w:p>
          <w:p w14:paraId="6ED7B602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PC (15:0/20:0)</w:t>
            </w:r>
          </w:p>
          <w:p w14:paraId="646E635C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Sucrose</w:t>
            </w:r>
          </w:p>
          <w:p w14:paraId="79E6AB57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Citrate</w:t>
            </w:r>
          </w:p>
          <w:p w14:paraId="21483087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L-Glutamine</w:t>
            </w:r>
          </w:p>
          <w:p w14:paraId="697A71B3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D-Glucose</w:t>
            </w:r>
          </w:p>
          <w:p w14:paraId="1968C4E2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L-Selenocysteine</w:t>
            </w:r>
          </w:p>
          <w:p w14:paraId="6355D84F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Pyroglutamic acid</w:t>
            </w:r>
          </w:p>
          <w:p w14:paraId="6F58301A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cis-Aconitate</w:t>
            </w:r>
          </w:p>
          <w:p w14:paraId="253A5ABF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Se-Methylselenomethionine</w:t>
            </w:r>
          </w:p>
          <w:p w14:paraId="4AB80A42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Glycochenodeoxycholic acid</w:t>
            </w:r>
          </w:p>
          <w:p w14:paraId="116E5AA6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Phenylethylamine</w:t>
            </w:r>
          </w:p>
          <w:p w14:paraId="51984F85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5-Acetylamino-6-formylamino-3-methyluracil</w:t>
            </w:r>
          </w:p>
          <w:p w14:paraId="5B2F8A84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Retinol</w:t>
            </w:r>
          </w:p>
          <w:p w14:paraId="49E1C4B1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LysoPC (18:2(9Z,12Z))</w:t>
            </w:r>
          </w:p>
          <w:p w14:paraId="754392DD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dTDP-3-methyl-4-oxo-2,6-dideoxy-L-allose</w:t>
            </w:r>
          </w:p>
          <w:p w14:paraId="3C661CF3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Bilirubin</w:t>
            </w:r>
          </w:p>
          <w:p w14:paraId="34716913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Nicotine</w:t>
            </w:r>
          </w:p>
          <w:p w14:paraId="7DD8CCB9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L-carnitine</w:t>
            </w:r>
          </w:p>
          <w:p w14:paraId="0132D8B6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2-oxoglutaramate</w:t>
            </w:r>
          </w:p>
          <w:p w14:paraId="16B06934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LysoPC (20:4(5Z,8Z,11Z,14Z))</w:t>
            </w:r>
          </w:p>
          <w:p w14:paraId="08C0B461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Sphinganine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63D4ACF7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3.86349</w:t>
            </w:r>
          </w:p>
          <w:p w14:paraId="70FC5901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3.675675</w:t>
            </w:r>
          </w:p>
          <w:p w14:paraId="1BEF78A5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3.495701</w:t>
            </w:r>
          </w:p>
          <w:p w14:paraId="4CF42064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625082</w:t>
            </w:r>
          </w:p>
          <w:p w14:paraId="4C8B7CFC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335318</w:t>
            </w:r>
          </w:p>
          <w:p w14:paraId="1E46B587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309872</w:t>
            </w:r>
          </w:p>
          <w:p w14:paraId="19AEB7B0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276554</w:t>
            </w:r>
          </w:p>
          <w:p w14:paraId="5EC9A4E4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249612</w:t>
            </w:r>
          </w:p>
          <w:p w14:paraId="78C7A361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226588</w:t>
            </w:r>
          </w:p>
          <w:p w14:paraId="1DD3B74D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143062</w:t>
            </w:r>
          </w:p>
          <w:p w14:paraId="5E2BD093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7FD1"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5.60101</w:t>
            </w:r>
          </w:p>
          <w:p w14:paraId="51ED7BCE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7FD1"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2.2203</w:t>
            </w:r>
          </w:p>
          <w:p w14:paraId="1EB376F6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7FD1"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2.0781</w:t>
            </w:r>
          </w:p>
          <w:p w14:paraId="65E78F23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7FD1"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7393</w:t>
            </w:r>
          </w:p>
          <w:p w14:paraId="7F6B0E66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7FD1"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44728</w:t>
            </w:r>
          </w:p>
          <w:p w14:paraId="49145358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7FD1"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35633</w:t>
            </w:r>
          </w:p>
          <w:p w14:paraId="2BCE2D36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7FD1"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33817</w:t>
            </w:r>
          </w:p>
          <w:p w14:paraId="1FA94D15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7FD1"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31173</w:t>
            </w:r>
          </w:p>
          <w:p w14:paraId="3CFED7A6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7FD1"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25454</w:t>
            </w:r>
          </w:p>
          <w:p w14:paraId="17A3DDEA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7FD1"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25119</w:t>
            </w:r>
          </w:p>
          <w:p w14:paraId="04850EFC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7FD1"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23727</w:t>
            </w:r>
          </w:p>
          <w:p w14:paraId="7F9C9D21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7FD1"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18619</w:t>
            </w:r>
          </w:p>
          <w:p w14:paraId="3644F50C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7FD1"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1257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79A328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4.75E-08</w:t>
            </w:r>
          </w:p>
          <w:p w14:paraId="6B74E82E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4.63E-05</w:t>
            </w:r>
          </w:p>
          <w:p w14:paraId="7EFC24D1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000263</w:t>
            </w:r>
          </w:p>
          <w:p w14:paraId="2A1D6CB9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000705</w:t>
            </w:r>
          </w:p>
          <w:p w14:paraId="45E0C65B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000936</w:t>
            </w:r>
          </w:p>
          <w:p w14:paraId="5B266008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61E-12</w:t>
            </w:r>
          </w:p>
          <w:p w14:paraId="6A3EFDFA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95E-07</w:t>
            </w:r>
          </w:p>
          <w:p w14:paraId="0DA24F51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54E-06</w:t>
            </w:r>
          </w:p>
          <w:p w14:paraId="26C994B1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2.56E-05</w:t>
            </w:r>
          </w:p>
          <w:p w14:paraId="1E5A21F8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024225</w:t>
            </w:r>
          </w:p>
          <w:p w14:paraId="02D5EE81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4.83E-11</w:t>
            </w:r>
          </w:p>
          <w:p w14:paraId="642B824F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46E-06</w:t>
            </w:r>
          </w:p>
          <w:p w14:paraId="7432FA6C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78E-15</w:t>
            </w:r>
          </w:p>
          <w:p w14:paraId="62BDFD64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37E-06</w:t>
            </w:r>
          </w:p>
          <w:p w14:paraId="2DAEBE6B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7.80E-06</w:t>
            </w:r>
          </w:p>
          <w:p w14:paraId="23CBE797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2.16E-06</w:t>
            </w:r>
          </w:p>
          <w:p w14:paraId="608041BA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64E-05</w:t>
            </w:r>
          </w:p>
          <w:p w14:paraId="33666D6A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011044</w:t>
            </w:r>
          </w:p>
          <w:p w14:paraId="7B80441C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72E-05</w:t>
            </w:r>
          </w:p>
          <w:p w14:paraId="02C1E6C1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62E-05</w:t>
            </w:r>
          </w:p>
          <w:p w14:paraId="63BE21E6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001639</w:t>
            </w:r>
          </w:p>
          <w:p w14:paraId="10275FB5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002096</w:t>
            </w:r>
          </w:p>
          <w:p w14:paraId="518F637E" w14:textId="77777777" w:rsidR="00901403" w:rsidRPr="00885934" w:rsidRDefault="00901403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0.01374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7F64F8" w14:textId="77777777" w:rsidR="00901403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7.13E-07</w:t>
            </w:r>
          </w:p>
          <w:p w14:paraId="466CBB19" w14:textId="40F05027" w:rsidR="009F3944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00255</w:t>
            </w:r>
          </w:p>
          <w:p w14:paraId="7CF5FD3F" w14:textId="6C3FF25A" w:rsidR="009F3944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01231</w:t>
            </w:r>
          </w:p>
          <w:p w14:paraId="44EF5ED3" w14:textId="3CF2D862" w:rsidR="009F3944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03000</w:t>
            </w:r>
          </w:p>
          <w:p w14:paraId="0D79C471" w14:textId="54720ECE" w:rsidR="009F3944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03890</w:t>
            </w:r>
          </w:p>
          <w:p w14:paraId="11EF22D4" w14:textId="2D703A5A" w:rsidR="009F3944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7.37E-11</w:t>
            </w:r>
          </w:p>
          <w:p w14:paraId="1574009C" w14:textId="387540D4" w:rsidR="009F3944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2.29E-06</w:t>
            </w:r>
          </w:p>
          <w:p w14:paraId="4E6AA547" w14:textId="31984BAD" w:rsidR="009F3944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2.60E-06</w:t>
            </w:r>
          </w:p>
          <w:p w14:paraId="58B6A3CA" w14:textId="7182D4DB" w:rsidR="009F3944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1.38E-05</w:t>
            </w:r>
          </w:p>
          <w:p w14:paraId="7B83D576" w14:textId="181DF823" w:rsidR="009F3944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00154</w:t>
            </w:r>
          </w:p>
          <w:p w14:paraId="3C685A7E" w14:textId="4F79FFBE" w:rsidR="009F3944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1.68E-09</w:t>
            </w:r>
          </w:p>
          <w:p w14:paraId="4BADFC1C" w14:textId="195BEDE6" w:rsidR="009F3944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1.33E-05</w:t>
            </w:r>
          </w:p>
          <w:p w14:paraId="5AF55987" w14:textId="0D2852AE" w:rsidR="009F3944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1.63E-63</w:t>
            </w:r>
          </w:p>
          <w:p w14:paraId="55434099" w14:textId="5CC0ED4A" w:rsidR="009F3944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1.26E-05</w:t>
            </w:r>
          </w:p>
          <w:p w14:paraId="2006BCA6" w14:textId="01C99585" w:rsidR="009F3944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5.67E-05</w:t>
            </w:r>
          </w:p>
          <w:p w14:paraId="6F84B8A2" w14:textId="16FDBF1D" w:rsidR="009F3944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1.87E-05</w:t>
            </w:r>
          </w:p>
          <w:p w14:paraId="520AFB06" w14:textId="7B091F4F" w:rsidR="009F3944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00104</w:t>
            </w:r>
          </w:p>
          <w:p w14:paraId="45353C15" w14:textId="50B99CAD" w:rsidR="009F3944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32232</w:t>
            </w:r>
          </w:p>
          <w:p w14:paraId="37E92BE1" w14:textId="4D8BD88D" w:rsidR="009F3944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00109</w:t>
            </w:r>
          </w:p>
          <w:p w14:paraId="1FF1D7C1" w14:textId="77777777" w:rsidR="009F3944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00103</w:t>
            </w:r>
          </w:p>
          <w:p w14:paraId="3136BBFE" w14:textId="2EB10E9F" w:rsidR="009F3944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06321</w:t>
            </w:r>
          </w:p>
          <w:p w14:paraId="1BBE85EF" w14:textId="06980A08" w:rsidR="009F3944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07795</w:t>
            </w:r>
          </w:p>
          <w:p w14:paraId="143D4CA0" w14:textId="64837FA1" w:rsidR="009F3944" w:rsidRPr="00FF3519" w:rsidRDefault="009F3944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37743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E8B038" w14:textId="33CE8126" w:rsidR="00901403" w:rsidRPr="00885934" w:rsidRDefault="00901403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950325</w:t>
            </w:r>
          </w:p>
          <w:p w14:paraId="6DBD06D8" w14:textId="77777777" w:rsidR="00901403" w:rsidRPr="00885934" w:rsidRDefault="00901403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2.060346</w:t>
            </w:r>
          </w:p>
          <w:p w14:paraId="07BC76A5" w14:textId="77777777" w:rsidR="00901403" w:rsidRPr="00885934" w:rsidRDefault="00901403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126578</w:t>
            </w:r>
          </w:p>
          <w:p w14:paraId="64205A40" w14:textId="77777777" w:rsidR="00901403" w:rsidRPr="00885934" w:rsidRDefault="00901403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170347</w:t>
            </w:r>
          </w:p>
          <w:p w14:paraId="48333FF0" w14:textId="77777777" w:rsidR="00901403" w:rsidRPr="00885934" w:rsidRDefault="00901403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3.204581</w:t>
            </w:r>
          </w:p>
          <w:p w14:paraId="7128A93C" w14:textId="77777777" w:rsidR="00901403" w:rsidRPr="00885934" w:rsidRDefault="00901403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736849</w:t>
            </w:r>
          </w:p>
          <w:p w14:paraId="3FF154D7" w14:textId="77777777" w:rsidR="00901403" w:rsidRPr="00885934" w:rsidRDefault="00901403" w:rsidP="00014906">
            <w:pPr>
              <w:widowControl/>
              <w:ind w:leftChars="-30" w:left="-62" w:hanging="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3.930996</w:t>
            </w:r>
          </w:p>
          <w:p w14:paraId="28508144" w14:textId="77777777" w:rsidR="00901403" w:rsidRPr="00885934" w:rsidRDefault="00901403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2.05717</w:t>
            </w:r>
          </w:p>
          <w:p w14:paraId="337BDA48" w14:textId="77777777" w:rsidR="00901403" w:rsidRPr="00885934" w:rsidRDefault="00901403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640917</w:t>
            </w:r>
          </w:p>
          <w:p w14:paraId="3171C80F" w14:textId="77777777" w:rsidR="00901403" w:rsidRPr="00885934" w:rsidRDefault="00901403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472725</w:t>
            </w:r>
          </w:p>
          <w:p w14:paraId="7514C15C" w14:textId="77777777" w:rsidR="00901403" w:rsidRPr="00885934" w:rsidRDefault="00901403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401231</w:t>
            </w:r>
          </w:p>
          <w:p w14:paraId="384AE56D" w14:textId="77777777" w:rsidR="00901403" w:rsidRPr="00885934" w:rsidRDefault="00901403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538738</w:t>
            </w:r>
          </w:p>
          <w:p w14:paraId="2C505BF1" w14:textId="77777777" w:rsidR="00901403" w:rsidRPr="00885934" w:rsidRDefault="00901403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592256</w:t>
            </w:r>
          </w:p>
          <w:p w14:paraId="21E4021F" w14:textId="77777777" w:rsidR="00901403" w:rsidRPr="00885934" w:rsidRDefault="00901403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104154</w:t>
            </w:r>
          </w:p>
          <w:p w14:paraId="4332235F" w14:textId="77777777" w:rsidR="00901403" w:rsidRPr="00885934" w:rsidRDefault="00901403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020765</w:t>
            </w:r>
          </w:p>
          <w:p w14:paraId="7583D19E" w14:textId="77777777" w:rsidR="00901403" w:rsidRPr="00885934" w:rsidRDefault="00901403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2.56206</w:t>
            </w:r>
          </w:p>
          <w:p w14:paraId="5D0D9FFE" w14:textId="77777777" w:rsidR="00901403" w:rsidRPr="00885934" w:rsidRDefault="00901403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3.775363</w:t>
            </w:r>
          </w:p>
          <w:p w14:paraId="6EBFCE61" w14:textId="77777777" w:rsidR="00901403" w:rsidRPr="00885934" w:rsidRDefault="00901403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183019</w:t>
            </w:r>
          </w:p>
          <w:p w14:paraId="4F5D49C9" w14:textId="77777777" w:rsidR="00901403" w:rsidRPr="00885934" w:rsidRDefault="00901403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2.522879</w:t>
            </w:r>
          </w:p>
          <w:p w14:paraId="48E4893F" w14:textId="77777777" w:rsidR="00901403" w:rsidRPr="00885934" w:rsidRDefault="00901403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9.234257</w:t>
            </w:r>
          </w:p>
          <w:p w14:paraId="02721EF1" w14:textId="77777777" w:rsidR="00901403" w:rsidRPr="00885934" w:rsidRDefault="00901403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374603</w:t>
            </w:r>
          </w:p>
          <w:p w14:paraId="6F19A9FD" w14:textId="77777777" w:rsidR="00901403" w:rsidRPr="00885934" w:rsidRDefault="00901403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028204</w:t>
            </w:r>
          </w:p>
          <w:p w14:paraId="469B2FB8" w14:textId="77777777" w:rsidR="00901403" w:rsidRPr="00885934" w:rsidRDefault="00901403" w:rsidP="00014906">
            <w:pPr>
              <w:widowControl/>
              <w:ind w:leftChars="-30" w:left="9" w:hangingChars="30" w:hanging="7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934">
              <w:rPr>
                <w:rFonts w:ascii="Times New Roman" w:hAnsi="Times New Roman"/>
                <w:color w:val="000000"/>
                <w:sz w:val="24"/>
                <w:szCs w:val="24"/>
              </w:rPr>
              <w:t>1.056136</w:t>
            </w:r>
          </w:p>
        </w:tc>
      </w:tr>
    </w:tbl>
    <w:p w14:paraId="6DA083D0" w14:textId="546D838A" w:rsidR="003F014D" w:rsidRPr="00FF3519" w:rsidRDefault="007D7FD1" w:rsidP="003F014D">
      <w:pPr>
        <w:spacing w:line="360" w:lineRule="auto"/>
        <w:ind w:leftChars="-171" w:left="1" w:hangingChars="150" w:hanging="360"/>
        <w:rPr>
          <w:rFonts w:ascii="Times New Roman" w:hAnsi="Times New Roman"/>
          <w:sz w:val="24"/>
          <w:szCs w:val="24"/>
        </w:rPr>
      </w:pPr>
      <w:r w:rsidRPr="00885934">
        <w:rPr>
          <w:rFonts w:ascii="Times New Roman" w:hAnsi="Times New Roman"/>
          <w:color w:val="000000"/>
          <w:sz w:val="24"/>
          <w:szCs w:val="24"/>
        </w:rPr>
        <w:t>VIP: Variable importance in the projection. Positive values in fold change indicate increases while negative values indicate decreases.</w:t>
      </w:r>
      <w:r w:rsidR="003F014D" w:rsidRPr="00FF3519">
        <w:rPr>
          <w:rFonts w:ascii="Times New Roman" w:hAnsi="Times New Roman"/>
          <w:sz w:val="24"/>
          <w:szCs w:val="24"/>
        </w:rPr>
        <w:t xml:space="preserve"> q-value: False discovery rate adjusted p-values.</w:t>
      </w:r>
    </w:p>
    <w:p w14:paraId="0D071BA0" w14:textId="41EDA205" w:rsidR="00331215" w:rsidRPr="007A07DA" w:rsidRDefault="00014906" w:rsidP="00014906">
      <w:pPr>
        <w:spacing w:line="360" w:lineRule="auto"/>
        <w:ind w:leftChars="-21" w:left="-44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br w:type="page"/>
      </w:r>
      <w:r w:rsidR="009576A0" w:rsidRPr="007A07DA">
        <w:rPr>
          <w:rFonts w:ascii="Times New Roman" w:hAnsi="Times New Roman"/>
          <w:color w:val="000000"/>
          <w:kern w:val="0"/>
          <w:sz w:val="24"/>
          <w:szCs w:val="24"/>
        </w:rPr>
        <w:lastRenderedPageBreak/>
        <w:t xml:space="preserve">Supplementary </w:t>
      </w:r>
      <w:r w:rsidR="00331215" w:rsidRPr="007A07DA">
        <w:rPr>
          <w:rFonts w:ascii="Times New Roman" w:hAnsi="Times New Roman"/>
          <w:color w:val="000000"/>
          <w:kern w:val="0"/>
          <w:sz w:val="24"/>
          <w:szCs w:val="24"/>
        </w:rPr>
        <w:t xml:space="preserve">Table </w:t>
      </w:r>
      <w:r w:rsidR="007D7FD1">
        <w:rPr>
          <w:rFonts w:ascii="Times New Roman" w:hAnsi="Times New Roman"/>
          <w:color w:val="000000"/>
          <w:kern w:val="0"/>
          <w:sz w:val="24"/>
          <w:szCs w:val="24"/>
        </w:rPr>
        <w:t>5</w:t>
      </w:r>
      <w:r w:rsidR="005A34D4" w:rsidRPr="007A07DA">
        <w:rPr>
          <w:rFonts w:ascii="Times New Roman" w:hAnsi="Times New Roman"/>
          <w:color w:val="000000"/>
          <w:kern w:val="0"/>
          <w:sz w:val="24"/>
          <w:szCs w:val="24"/>
        </w:rPr>
        <w:t>:</w:t>
      </w:r>
      <w:r w:rsidR="00331215" w:rsidRPr="007A07DA">
        <w:rPr>
          <w:rFonts w:ascii="Times New Roman" w:hAnsi="Times New Roman"/>
          <w:color w:val="000000"/>
          <w:kern w:val="0"/>
          <w:sz w:val="24"/>
          <w:szCs w:val="24"/>
        </w:rPr>
        <w:t xml:space="preserve"> Up- and down-regulated </w:t>
      </w:r>
      <w:r w:rsidR="00331215" w:rsidRPr="007A07DA">
        <w:rPr>
          <w:rStyle w:val="fontstyle01"/>
          <w:rFonts w:ascii="Times New Roman" w:hAnsi="Times New Roman"/>
          <w:sz w:val="24"/>
          <w:szCs w:val="24"/>
        </w:rPr>
        <w:t xml:space="preserve">metabolites </w:t>
      </w:r>
      <w:r w:rsidR="00331215" w:rsidRPr="007A07DA">
        <w:rPr>
          <w:rFonts w:ascii="Times New Roman" w:hAnsi="Times New Roman"/>
          <w:color w:val="000000"/>
          <w:kern w:val="0"/>
          <w:sz w:val="24"/>
          <w:szCs w:val="24"/>
        </w:rPr>
        <w:t xml:space="preserve">between L-before group and </w:t>
      </w:r>
      <w:r w:rsidR="00331215" w:rsidRPr="007A07DA">
        <w:rPr>
          <w:rFonts w:ascii="Times New Roman" w:hAnsi="Times New Roman"/>
          <w:sz w:val="24"/>
          <w:szCs w:val="24"/>
        </w:rPr>
        <w:t>H-before group</w:t>
      </w:r>
      <w:r w:rsidR="00C774F5" w:rsidRPr="007A07DA">
        <w:rPr>
          <w:rFonts w:ascii="Times New Roman" w:hAnsi="Times New Roman"/>
          <w:sz w:val="24"/>
          <w:szCs w:val="24"/>
        </w:rPr>
        <w:t>.</w:t>
      </w:r>
    </w:p>
    <w:tbl>
      <w:tblPr>
        <w:tblW w:w="11020" w:type="dxa"/>
        <w:tblInd w:w="-7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22"/>
        <w:gridCol w:w="1559"/>
        <w:gridCol w:w="1276"/>
        <w:gridCol w:w="1134"/>
        <w:gridCol w:w="2129"/>
      </w:tblGrid>
      <w:tr w:rsidR="006B1BEA" w:rsidRPr="007A07DA" w14:paraId="7FE6C693" w14:textId="77777777" w:rsidTr="00AC7C7D">
        <w:trPr>
          <w:trHeight w:val="270"/>
        </w:trPr>
        <w:tc>
          <w:tcPr>
            <w:tcW w:w="4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BB9088" w14:textId="77777777" w:rsidR="006B1BEA" w:rsidRPr="007A07DA" w:rsidRDefault="006B1BEA" w:rsidP="00014906">
            <w:pPr>
              <w:ind w:firstLineChars="14" w:firstLine="34"/>
              <w:rPr>
                <w:rFonts w:ascii="Times New Roman" w:hAnsi="Times New Roman"/>
                <w:b/>
                <w:sz w:val="24"/>
                <w:szCs w:val="24"/>
              </w:rPr>
            </w:pPr>
            <w:r w:rsidRPr="007A07DA">
              <w:rPr>
                <w:rStyle w:val="fontstyle01"/>
                <w:rFonts w:ascii="Times New Roman" w:hAnsi="Times New Roman"/>
                <w:b/>
                <w:sz w:val="24"/>
                <w:szCs w:val="24"/>
              </w:rPr>
              <w:t>Metabolit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A48F38" w14:textId="77777777" w:rsidR="006B1BEA" w:rsidRPr="007A07DA" w:rsidRDefault="006B1BEA" w:rsidP="00AC7C7D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A07DA">
              <w:rPr>
                <w:rFonts w:ascii="Times New Roman" w:hAnsi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171AB4" w14:textId="77777777" w:rsidR="006B1BEA" w:rsidRPr="007A07DA" w:rsidRDefault="006B1BEA" w:rsidP="00AC7C7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A07DA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373C77" w14:textId="522E53A9" w:rsidR="006B1BEA" w:rsidRPr="00FF3519" w:rsidRDefault="006B1BEA" w:rsidP="00AC7C7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F3519">
              <w:rPr>
                <w:rFonts w:ascii="Times New Roman" w:hAnsi="Times New Roman" w:hint="eastAsia"/>
                <w:b/>
                <w:sz w:val="24"/>
                <w:szCs w:val="24"/>
              </w:rPr>
              <w:t>q</w:t>
            </w:r>
            <w:r w:rsidRPr="00FF3519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68508C" w14:textId="44484977" w:rsidR="006B1BEA" w:rsidRPr="007A07DA" w:rsidRDefault="006B1BEA" w:rsidP="00014906">
            <w:pPr>
              <w:ind w:firstLineChars="100" w:firstLine="241"/>
              <w:rPr>
                <w:rFonts w:ascii="Times New Roman" w:hAnsi="Times New Roman"/>
                <w:b/>
                <w:sz w:val="24"/>
                <w:szCs w:val="24"/>
              </w:rPr>
            </w:pPr>
            <w:r w:rsidRPr="007A07DA">
              <w:rPr>
                <w:rFonts w:ascii="Times New Roman" w:hAnsi="Times New Roman"/>
                <w:b/>
                <w:sz w:val="24"/>
                <w:szCs w:val="24"/>
              </w:rPr>
              <w:t>VIP</w:t>
            </w:r>
          </w:p>
        </w:tc>
      </w:tr>
      <w:tr w:rsidR="006B1BEA" w:rsidRPr="007A07DA" w14:paraId="167ACABD" w14:textId="77777777" w:rsidTr="00AC7C7D">
        <w:trPr>
          <w:trHeight w:val="841"/>
        </w:trPr>
        <w:tc>
          <w:tcPr>
            <w:tcW w:w="49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5CECB0" w14:textId="77777777" w:rsidR="006B1BEA" w:rsidRPr="007A07DA" w:rsidRDefault="006B1BEA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5-aminopentanoate</w:t>
            </w:r>
          </w:p>
          <w:p w14:paraId="2EF0FC5F" w14:textId="77777777" w:rsidR="006B1BEA" w:rsidRPr="007A07DA" w:rsidRDefault="006B1BEA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Urate-3-ribonucleoside</w:t>
            </w:r>
          </w:p>
          <w:p w14:paraId="6E0E9995" w14:textId="77777777" w:rsidR="006B1BEA" w:rsidRPr="007A07DA" w:rsidRDefault="006B1BEA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1-(3,4-Dihydroxyphenyl)-5-hydroxy-3-decanon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26D780" w14:textId="77777777" w:rsidR="006B1BEA" w:rsidRPr="007A07DA" w:rsidRDefault="006B1BEA" w:rsidP="00014906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0.14432</w:t>
            </w:r>
          </w:p>
          <w:p w14:paraId="0A261269" w14:textId="77777777" w:rsidR="006B1BEA" w:rsidRPr="007A07DA" w:rsidRDefault="006B1BEA" w:rsidP="00014906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−0.29431</w:t>
            </w:r>
          </w:p>
          <w:p w14:paraId="719CEF81" w14:textId="77777777" w:rsidR="006B1BEA" w:rsidRPr="007A07DA" w:rsidRDefault="006B1BEA" w:rsidP="00014906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−0.1922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9D0BE5" w14:textId="77777777" w:rsidR="006B1BEA" w:rsidRPr="007A07DA" w:rsidRDefault="006B1BEA" w:rsidP="00AC7C7D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0.046528</w:t>
            </w:r>
          </w:p>
          <w:p w14:paraId="1FDE168D" w14:textId="77777777" w:rsidR="006B1BEA" w:rsidRPr="007A07DA" w:rsidRDefault="006B1BEA" w:rsidP="00AC7C7D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0.032742</w:t>
            </w:r>
          </w:p>
          <w:p w14:paraId="2613E834" w14:textId="77777777" w:rsidR="006B1BEA" w:rsidRPr="007A07DA" w:rsidRDefault="006B1BEA" w:rsidP="00AC7C7D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0.04834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0F9897" w14:textId="77777777" w:rsidR="006B1BEA" w:rsidRPr="00FF3519" w:rsidRDefault="006B1BEA" w:rsidP="00014906">
            <w:pPr>
              <w:widowControl/>
              <w:ind w:leftChars="-51" w:left="-107" w:firstLineChars="45" w:firstLine="108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45140</w:t>
            </w:r>
          </w:p>
          <w:p w14:paraId="64BF1889" w14:textId="77777777" w:rsidR="006B1BEA" w:rsidRPr="00FF3519" w:rsidRDefault="006B1BEA" w:rsidP="00014906">
            <w:pPr>
              <w:widowControl/>
              <w:ind w:leftChars="-51" w:left="-107" w:firstLineChars="45" w:firstLine="108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37575</w:t>
            </w:r>
          </w:p>
          <w:p w14:paraId="78DA0CC2" w14:textId="0698F02E" w:rsidR="006B1BEA" w:rsidRPr="00FF3519" w:rsidRDefault="006B1BEA" w:rsidP="00014906">
            <w:pPr>
              <w:widowControl/>
              <w:ind w:leftChars="-51" w:left="-107" w:firstLineChars="45" w:firstLine="108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45391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BFE995" w14:textId="761759B9" w:rsidR="006B1BEA" w:rsidRPr="007A07DA" w:rsidRDefault="006B1BEA" w:rsidP="00014906">
            <w:pPr>
              <w:widowControl/>
              <w:ind w:leftChars="-51" w:left="-107" w:firstLineChars="45" w:firstLine="108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12.62484</w:t>
            </w:r>
          </w:p>
          <w:p w14:paraId="3170D90A" w14:textId="77777777" w:rsidR="006B1BEA" w:rsidRPr="007A07DA" w:rsidRDefault="006B1BEA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1.199299</w:t>
            </w:r>
          </w:p>
          <w:p w14:paraId="51431B4A" w14:textId="77777777" w:rsidR="006B1BEA" w:rsidRPr="007A07DA" w:rsidRDefault="006B1BEA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1.278434</w:t>
            </w:r>
          </w:p>
        </w:tc>
      </w:tr>
    </w:tbl>
    <w:p w14:paraId="7FC07ADD" w14:textId="3B82B2EA" w:rsidR="00C170AF" w:rsidRPr="00FF3519" w:rsidRDefault="00331215" w:rsidP="00C170AF">
      <w:pPr>
        <w:spacing w:line="360" w:lineRule="auto"/>
        <w:ind w:leftChars="-171" w:left="1" w:hangingChars="150" w:hanging="360"/>
        <w:rPr>
          <w:rFonts w:ascii="Times New Roman" w:hAnsi="Times New Roman"/>
        </w:rPr>
      </w:pPr>
      <w:r w:rsidRPr="007A07DA">
        <w:rPr>
          <w:rFonts w:ascii="Times New Roman" w:hAnsi="Times New Roman"/>
          <w:color w:val="000000"/>
          <w:sz w:val="24"/>
          <w:szCs w:val="24"/>
        </w:rPr>
        <w:t>VIP: Variable importance in the project</w:t>
      </w:r>
      <w:r w:rsidR="00F141FA" w:rsidRPr="007A07DA">
        <w:rPr>
          <w:rFonts w:ascii="Times New Roman" w:hAnsi="Times New Roman"/>
          <w:color w:val="000000"/>
          <w:sz w:val="24"/>
          <w:szCs w:val="24"/>
        </w:rPr>
        <w:t>ion</w:t>
      </w:r>
      <w:r w:rsidRPr="007A07DA">
        <w:rPr>
          <w:rFonts w:ascii="Times New Roman" w:hAnsi="Times New Roman"/>
          <w:color w:val="000000"/>
          <w:sz w:val="24"/>
          <w:szCs w:val="24"/>
        </w:rPr>
        <w:t>.</w:t>
      </w:r>
      <w:r w:rsidR="00C170AF" w:rsidRPr="007A07DA">
        <w:rPr>
          <w:rFonts w:ascii="Times New Roman" w:hAnsi="Times New Roman"/>
          <w:color w:val="000000"/>
          <w:sz w:val="24"/>
          <w:szCs w:val="24"/>
        </w:rPr>
        <w:t xml:space="preserve"> Positive values in fold change indicate increases while negative values indicate decreases.</w:t>
      </w:r>
      <w:r w:rsidR="006B1BEA" w:rsidRPr="006B1BEA">
        <w:t xml:space="preserve"> </w:t>
      </w:r>
      <w:r w:rsidR="006B1BEA" w:rsidRPr="00FF3519">
        <w:rPr>
          <w:rFonts w:ascii="Times New Roman" w:hAnsi="Times New Roman"/>
          <w:sz w:val="24"/>
          <w:szCs w:val="24"/>
        </w:rPr>
        <w:t>q-value: False discovery rate adjusted p-values.</w:t>
      </w:r>
    </w:p>
    <w:p w14:paraId="1636780F" w14:textId="77777777" w:rsidR="00331215" w:rsidRPr="00014906" w:rsidRDefault="00A816DF" w:rsidP="00014906">
      <w:pPr>
        <w:spacing w:line="360" w:lineRule="auto"/>
        <w:jc w:val="center"/>
        <w:rPr>
          <w:rFonts w:ascii="Times New Roman" w:hAnsi="Times New Roman"/>
        </w:rPr>
      </w:pPr>
      <w:r w:rsidRPr="007A07DA">
        <w:rPr>
          <w:rFonts w:ascii="Times New Roman" w:hAnsi="Times New Roman"/>
        </w:rPr>
        <w:br w:type="page"/>
      </w:r>
      <w:r w:rsidR="009576A0" w:rsidRPr="007A07DA">
        <w:rPr>
          <w:rFonts w:ascii="Times New Roman" w:hAnsi="Times New Roman"/>
          <w:color w:val="000000"/>
          <w:kern w:val="0"/>
          <w:sz w:val="24"/>
          <w:szCs w:val="24"/>
        </w:rPr>
        <w:lastRenderedPageBreak/>
        <w:t xml:space="preserve">Supplementary </w:t>
      </w:r>
      <w:r w:rsidR="00331215" w:rsidRPr="007A07DA">
        <w:rPr>
          <w:rFonts w:ascii="Times New Roman" w:hAnsi="Times New Roman"/>
          <w:color w:val="000000"/>
          <w:kern w:val="0"/>
          <w:sz w:val="24"/>
          <w:szCs w:val="24"/>
        </w:rPr>
        <w:t xml:space="preserve">Table </w:t>
      </w:r>
      <w:r w:rsidR="007D7FD1">
        <w:rPr>
          <w:rFonts w:ascii="Times New Roman" w:hAnsi="Times New Roman"/>
          <w:color w:val="000000"/>
          <w:kern w:val="0"/>
          <w:sz w:val="24"/>
          <w:szCs w:val="24"/>
        </w:rPr>
        <w:t>6</w:t>
      </w:r>
      <w:r w:rsidR="00FC6B3F" w:rsidRPr="007A07DA">
        <w:rPr>
          <w:rFonts w:ascii="Times New Roman" w:hAnsi="Times New Roman"/>
          <w:color w:val="000000"/>
          <w:kern w:val="0"/>
          <w:sz w:val="24"/>
          <w:szCs w:val="24"/>
        </w:rPr>
        <w:t>:</w:t>
      </w:r>
      <w:r w:rsidR="00331215" w:rsidRPr="007A07DA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FC6B3F" w:rsidRPr="007A07DA">
        <w:rPr>
          <w:rFonts w:ascii="Times New Roman" w:hAnsi="Times New Roman"/>
          <w:color w:val="000000"/>
          <w:kern w:val="0"/>
          <w:sz w:val="24"/>
          <w:szCs w:val="24"/>
        </w:rPr>
        <w:t>U</w:t>
      </w:r>
      <w:r w:rsidR="00331215" w:rsidRPr="007A07DA">
        <w:rPr>
          <w:rFonts w:ascii="Times New Roman" w:hAnsi="Times New Roman"/>
          <w:color w:val="000000"/>
          <w:kern w:val="0"/>
          <w:sz w:val="24"/>
          <w:szCs w:val="24"/>
        </w:rPr>
        <w:t xml:space="preserve">p- and down-regulated </w:t>
      </w:r>
      <w:r w:rsidR="00331215" w:rsidRPr="007A07DA">
        <w:rPr>
          <w:rStyle w:val="fontstyle01"/>
          <w:rFonts w:ascii="Times New Roman" w:hAnsi="Times New Roman"/>
          <w:sz w:val="24"/>
          <w:szCs w:val="24"/>
        </w:rPr>
        <w:t>metabolites</w:t>
      </w:r>
      <w:r w:rsidR="00824E76" w:rsidRPr="007A07DA"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="00331215" w:rsidRPr="007A07DA">
        <w:rPr>
          <w:rFonts w:ascii="Times New Roman" w:hAnsi="Times New Roman"/>
          <w:color w:val="000000"/>
          <w:kern w:val="0"/>
          <w:sz w:val="24"/>
          <w:szCs w:val="24"/>
        </w:rPr>
        <w:t xml:space="preserve">between L-after group and </w:t>
      </w:r>
      <w:r w:rsidR="00331215" w:rsidRPr="007A07DA">
        <w:rPr>
          <w:rFonts w:ascii="Times New Roman" w:hAnsi="Times New Roman"/>
          <w:sz w:val="24"/>
          <w:szCs w:val="24"/>
        </w:rPr>
        <w:t>H-after group</w:t>
      </w:r>
      <w:r w:rsidR="00824E76" w:rsidRPr="007A07DA">
        <w:rPr>
          <w:rFonts w:ascii="Times New Roman" w:hAnsi="Times New Roman"/>
          <w:sz w:val="24"/>
          <w:szCs w:val="24"/>
        </w:rPr>
        <w:t xml:space="preserve"> </w:t>
      </w:r>
      <w:r w:rsidR="00FC6B3F" w:rsidRPr="007A07DA">
        <w:rPr>
          <w:rFonts w:ascii="Times New Roman" w:hAnsi="Times New Roman"/>
          <w:sz w:val="24"/>
          <w:szCs w:val="24"/>
        </w:rPr>
        <w:t>after sevoflurane anesthesia and surgery</w:t>
      </w:r>
      <w:r w:rsidR="00C774F5" w:rsidRPr="007A07DA">
        <w:rPr>
          <w:rFonts w:ascii="Times New Roman" w:hAnsi="Times New Roman"/>
          <w:sz w:val="24"/>
          <w:szCs w:val="24"/>
        </w:rPr>
        <w:t>.</w:t>
      </w:r>
    </w:p>
    <w:tbl>
      <w:tblPr>
        <w:tblW w:w="11340" w:type="dxa"/>
        <w:tblInd w:w="-7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58"/>
        <w:gridCol w:w="1506"/>
        <w:gridCol w:w="1417"/>
        <w:gridCol w:w="1418"/>
        <w:gridCol w:w="2141"/>
      </w:tblGrid>
      <w:tr w:rsidR="00D40040" w:rsidRPr="007A07DA" w14:paraId="2AAC4A48" w14:textId="77777777" w:rsidTr="00AC7C7D">
        <w:trPr>
          <w:trHeight w:val="270"/>
        </w:trPr>
        <w:tc>
          <w:tcPr>
            <w:tcW w:w="4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A89005" w14:textId="77777777" w:rsidR="00D40040" w:rsidRPr="007A07DA" w:rsidRDefault="00D40040" w:rsidP="00014906">
            <w:pPr>
              <w:ind w:firstLineChars="14" w:firstLine="34"/>
              <w:rPr>
                <w:rFonts w:ascii="Times New Roman" w:hAnsi="Times New Roman"/>
                <w:b/>
                <w:sz w:val="24"/>
                <w:szCs w:val="24"/>
              </w:rPr>
            </w:pPr>
            <w:r w:rsidRPr="007A07DA">
              <w:rPr>
                <w:rStyle w:val="fontstyle01"/>
                <w:rFonts w:ascii="Times New Roman" w:hAnsi="Times New Roman"/>
                <w:b/>
                <w:sz w:val="24"/>
                <w:szCs w:val="24"/>
              </w:rPr>
              <w:t>Metabolites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A9EEF9" w14:textId="77777777" w:rsidR="00D40040" w:rsidRPr="007A07DA" w:rsidRDefault="00D40040" w:rsidP="00014906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A07DA">
              <w:rPr>
                <w:rFonts w:ascii="Times New Roman" w:hAnsi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41BA86" w14:textId="77777777" w:rsidR="00D40040" w:rsidRPr="007A07DA" w:rsidRDefault="00D40040" w:rsidP="00014906">
            <w:pPr>
              <w:ind w:leftChars="-70" w:left="-147" w:firstLineChars="50" w:firstLine="120"/>
              <w:rPr>
                <w:rFonts w:ascii="Times New Roman" w:hAnsi="Times New Roman"/>
                <w:b/>
                <w:sz w:val="24"/>
                <w:szCs w:val="24"/>
              </w:rPr>
            </w:pPr>
            <w:r w:rsidRPr="007A07DA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5AC664" w14:textId="08424DD1" w:rsidR="00D40040" w:rsidRPr="00FF3519" w:rsidRDefault="00D40040" w:rsidP="00AC7C7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F3519">
              <w:rPr>
                <w:rFonts w:ascii="Times New Roman" w:hAnsi="Times New Roman" w:hint="eastAsia"/>
                <w:b/>
                <w:sz w:val="24"/>
                <w:szCs w:val="24"/>
              </w:rPr>
              <w:t>q</w:t>
            </w:r>
            <w:r w:rsidRPr="00FF3519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9D6804" w14:textId="423AA1B7" w:rsidR="00D40040" w:rsidRPr="007A07DA" w:rsidRDefault="00D40040" w:rsidP="00014906">
            <w:pPr>
              <w:ind w:firstLineChars="100" w:firstLine="241"/>
              <w:rPr>
                <w:rFonts w:ascii="Times New Roman" w:hAnsi="Times New Roman"/>
                <w:b/>
                <w:sz w:val="24"/>
                <w:szCs w:val="24"/>
              </w:rPr>
            </w:pPr>
            <w:r w:rsidRPr="007A07DA">
              <w:rPr>
                <w:rFonts w:ascii="Times New Roman" w:hAnsi="Times New Roman"/>
                <w:b/>
                <w:sz w:val="24"/>
                <w:szCs w:val="24"/>
              </w:rPr>
              <w:t>VIP</w:t>
            </w:r>
          </w:p>
        </w:tc>
      </w:tr>
      <w:tr w:rsidR="00D40040" w:rsidRPr="007A07DA" w14:paraId="17307392" w14:textId="77777777" w:rsidTr="00AC7C7D">
        <w:trPr>
          <w:trHeight w:val="841"/>
        </w:trPr>
        <w:tc>
          <w:tcPr>
            <w:tcW w:w="48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AA640E" w14:textId="77777777" w:rsidR="00D40040" w:rsidRPr="007A07DA" w:rsidRDefault="00D40040" w:rsidP="00014906">
            <w:pPr>
              <w:widowControl/>
              <w:ind w:leftChars="-52" w:left="32" w:hanging="14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D-alanine</w:t>
            </w:r>
          </w:p>
          <w:p w14:paraId="59CD33E4" w14:textId="77777777" w:rsidR="00D40040" w:rsidRPr="007A07DA" w:rsidRDefault="00D40040" w:rsidP="00014906">
            <w:pPr>
              <w:widowControl/>
              <w:ind w:leftChars="-51" w:left="-10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5-aminopentanoate</w:t>
            </w:r>
          </w:p>
          <w:p w14:paraId="304CA49F" w14:textId="77777777" w:rsidR="00D40040" w:rsidRPr="007A07DA" w:rsidRDefault="00D40040" w:rsidP="00014906">
            <w:pPr>
              <w:widowControl/>
              <w:ind w:leftChars="-51" w:left="-10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Pyroglutamic acid</w:t>
            </w:r>
          </w:p>
          <w:p w14:paraId="075425BB" w14:textId="77777777" w:rsidR="00D40040" w:rsidRPr="007A07DA" w:rsidRDefault="00D40040" w:rsidP="00014906">
            <w:pPr>
              <w:widowControl/>
              <w:ind w:leftChars="-51" w:left="-10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Sphinganine</w:t>
            </w:r>
          </w:p>
          <w:p w14:paraId="423832BA" w14:textId="77777777" w:rsidR="00D40040" w:rsidRPr="007A07DA" w:rsidRDefault="00D40040" w:rsidP="00014906">
            <w:pPr>
              <w:widowControl/>
              <w:ind w:leftChars="-51" w:left="-10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Butanoylphosphate</w:t>
            </w:r>
          </w:p>
          <w:p w14:paraId="00FEE177" w14:textId="77777777" w:rsidR="00D40040" w:rsidRPr="007A07DA" w:rsidRDefault="00D40040" w:rsidP="00014906">
            <w:pPr>
              <w:widowControl/>
              <w:ind w:leftChars="-51" w:left="-10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L-Glutamine</w:t>
            </w:r>
          </w:p>
          <w:p w14:paraId="4D1C482E" w14:textId="77777777" w:rsidR="00D40040" w:rsidRPr="007A07DA" w:rsidRDefault="00D40040" w:rsidP="00014906">
            <w:pPr>
              <w:widowControl/>
              <w:ind w:leftChars="-51" w:left="-10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L-Selenocysteine</w:t>
            </w:r>
          </w:p>
          <w:p w14:paraId="5109DE29" w14:textId="77777777" w:rsidR="00D40040" w:rsidRPr="007A07DA" w:rsidRDefault="00D40040" w:rsidP="00014906">
            <w:pPr>
              <w:widowControl/>
              <w:ind w:leftChars="-51" w:left="-10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5-(5-Phospho-D-ribosylaminoformimino)-1-</w:t>
            </w:r>
          </w:p>
          <w:p w14:paraId="029C9AD9" w14:textId="77777777" w:rsidR="00D40040" w:rsidRPr="007A07DA" w:rsidRDefault="00D40040" w:rsidP="00014906">
            <w:pPr>
              <w:widowControl/>
              <w:ind w:leftChars="-51" w:left="-10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(5-phosphoribosyl)-imidazole-4-carboxamide</w:t>
            </w:r>
          </w:p>
          <w:p w14:paraId="4CED230A" w14:textId="77777777" w:rsidR="00D40040" w:rsidRPr="007A07DA" w:rsidRDefault="00D40040" w:rsidP="00014906">
            <w:pPr>
              <w:widowControl/>
              <w:ind w:leftChars="-51" w:left="-10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Biochanin A</w:t>
            </w:r>
          </w:p>
          <w:p w14:paraId="406616EB" w14:textId="77777777" w:rsidR="00D40040" w:rsidRPr="007A07DA" w:rsidRDefault="00D40040" w:rsidP="00014906">
            <w:pPr>
              <w:widowControl/>
              <w:ind w:leftChars="-51" w:left="-10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LysoPC (20:4(5Z,8Z,11Z,14Z))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8A0F83" w14:textId="77777777" w:rsidR="00D40040" w:rsidRPr="007A07DA" w:rsidRDefault="00D40040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0.290996</w:t>
            </w:r>
          </w:p>
          <w:p w14:paraId="7681DBC5" w14:textId="77777777" w:rsidR="00D40040" w:rsidRPr="007A07DA" w:rsidRDefault="00D40040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0.249935</w:t>
            </w:r>
          </w:p>
          <w:p w14:paraId="6ED903D5" w14:textId="77777777" w:rsidR="00D40040" w:rsidRPr="007A07DA" w:rsidRDefault="00D40040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0.181161</w:t>
            </w:r>
          </w:p>
          <w:p w14:paraId="1674F88B" w14:textId="77777777" w:rsidR="00D40040" w:rsidRPr="007A07DA" w:rsidRDefault="00D40040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0.176853</w:t>
            </w:r>
          </w:p>
          <w:p w14:paraId="206FB135" w14:textId="77777777" w:rsidR="00D40040" w:rsidRPr="007A07DA" w:rsidRDefault="00D40040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0.175064</w:t>
            </w:r>
          </w:p>
          <w:p w14:paraId="77EE0761" w14:textId="77777777" w:rsidR="00D40040" w:rsidRPr="007A07DA" w:rsidRDefault="00D40040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0.129375</w:t>
            </w:r>
          </w:p>
          <w:p w14:paraId="019E1F3C" w14:textId="77777777" w:rsidR="00D40040" w:rsidRPr="007A07DA" w:rsidRDefault="00D40040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0.124462</w:t>
            </w:r>
          </w:p>
          <w:p w14:paraId="2A20F22D" w14:textId="77777777" w:rsidR="00D40040" w:rsidRPr="007A07DA" w:rsidRDefault="00D40040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−0.39995</w:t>
            </w:r>
          </w:p>
          <w:p w14:paraId="4CF776B9" w14:textId="77777777" w:rsidR="00D40040" w:rsidRPr="007A07DA" w:rsidRDefault="00D40040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4C927C66" w14:textId="77777777" w:rsidR="00D40040" w:rsidRPr="007A07DA" w:rsidRDefault="00D40040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−0.18304</w:t>
            </w:r>
          </w:p>
          <w:p w14:paraId="2ABB277A" w14:textId="77777777" w:rsidR="00D40040" w:rsidRPr="007A07DA" w:rsidRDefault="00D40040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−0.1557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0B7C7F" w14:textId="0C4C63E6" w:rsidR="00D40040" w:rsidRPr="007A07DA" w:rsidRDefault="00D40040" w:rsidP="00AC7C7D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1.11E-050.001161</w:t>
            </w:r>
          </w:p>
          <w:p w14:paraId="04B40A01" w14:textId="77777777" w:rsidR="00D40040" w:rsidRPr="007A07DA" w:rsidRDefault="00D40040" w:rsidP="00AC7C7D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0.001196</w:t>
            </w:r>
          </w:p>
          <w:p w14:paraId="09F07121" w14:textId="77777777" w:rsidR="00D40040" w:rsidRPr="007A07DA" w:rsidRDefault="00D40040" w:rsidP="00AC7C7D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0.001013</w:t>
            </w:r>
          </w:p>
          <w:p w14:paraId="6830AB45" w14:textId="77777777" w:rsidR="00D40040" w:rsidRPr="007A07DA" w:rsidRDefault="00D40040" w:rsidP="00AC7C7D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0.001909</w:t>
            </w:r>
          </w:p>
          <w:p w14:paraId="2E275D52" w14:textId="77777777" w:rsidR="00D40040" w:rsidRPr="007A07DA" w:rsidRDefault="00D40040" w:rsidP="00AC7C7D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0.007362</w:t>
            </w:r>
          </w:p>
          <w:p w14:paraId="3733D1CE" w14:textId="77777777" w:rsidR="00D40040" w:rsidRPr="007A07DA" w:rsidRDefault="00D40040" w:rsidP="00AC7C7D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0.017515</w:t>
            </w:r>
          </w:p>
          <w:p w14:paraId="5A049C75" w14:textId="77777777" w:rsidR="00D40040" w:rsidRPr="007A07DA" w:rsidRDefault="00D40040" w:rsidP="00AC7C7D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0.006409</w:t>
            </w:r>
          </w:p>
          <w:p w14:paraId="7DF31F6C" w14:textId="77777777" w:rsidR="00D40040" w:rsidRPr="007A07DA" w:rsidRDefault="00D40040" w:rsidP="00014906">
            <w:pPr>
              <w:widowControl/>
              <w:ind w:firstLineChars="50" w:firstLine="12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73097A27" w14:textId="77777777" w:rsidR="00D40040" w:rsidRPr="007A07DA" w:rsidRDefault="00D40040" w:rsidP="00AC7C7D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0.021965</w:t>
            </w:r>
          </w:p>
          <w:p w14:paraId="4DA01730" w14:textId="77777777" w:rsidR="00D40040" w:rsidRPr="007A07DA" w:rsidRDefault="00D40040" w:rsidP="00AC7C7D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0.01474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5DE993" w14:textId="77777777" w:rsidR="00D40040" w:rsidRPr="00FF3519" w:rsidRDefault="00D40040" w:rsidP="00014906">
            <w:pPr>
              <w:widowControl/>
              <w:ind w:left="233" w:hangingChars="97" w:hanging="233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07315</w:t>
            </w:r>
          </w:p>
          <w:p w14:paraId="5B5C9E92" w14:textId="5AE710A3" w:rsidR="00D40040" w:rsidRPr="00FF3519" w:rsidRDefault="00D40040" w:rsidP="00014906">
            <w:pPr>
              <w:widowControl/>
              <w:ind w:left="233" w:hangingChars="97" w:hanging="233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49031</w:t>
            </w:r>
          </w:p>
          <w:p w14:paraId="1F9D68B1" w14:textId="57807BDE" w:rsidR="00D40040" w:rsidRPr="00FF3519" w:rsidRDefault="00D40040" w:rsidP="00014906">
            <w:pPr>
              <w:widowControl/>
              <w:ind w:left="233" w:hangingChars="97" w:hanging="233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49152</w:t>
            </w:r>
          </w:p>
          <w:p w14:paraId="6FE7EB4B" w14:textId="01B8A908" w:rsidR="00D40040" w:rsidRPr="00FF3519" w:rsidRDefault="00D40040" w:rsidP="00014906">
            <w:pPr>
              <w:widowControl/>
              <w:ind w:left="233" w:hangingChars="97" w:hanging="233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46527</w:t>
            </w:r>
          </w:p>
          <w:p w14:paraId="732CA094" w14:textId="7B7DA604" w:rsidR="00D40040" w:rsidRPr="00FF3519" w:rsidRDefault="00D40040" w:rsidP="00014906">
            <w:pPr>
              <w:widowControl/>
              <w:ind w:left="233" w:hangingChars="97" w:hanging="233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056247</w:t>
            </w:r>
          </w:p>
          <w:p w14:paraId="6D94EE80" w14:textId="101D59E6" w:rsidR="00D40040" w:rsidRPr="00FF3519" w:rsidRDefault="00D40040" w:rsidP="00014906">
            <w:pPr>
              <w:widowControl/>
              <w:ind w:left="233" w:hangingChars="97" w:hanging="233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111648</w:t>
            </w:r>
          </w:p>
          <w:p w14:paraId="48AB293E" w14:textId="0CA7814F" w:rsidR="00D40040" w:rsidRPr="00FF3519" w:rsidRDefault="00D40040" w:rsidP="00014906">
            <w:pPr>
              <w:widowControl/>
              <w:ind w:left="233" w:hangingChars="97" w:hanging="233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192317</w:t>
            </w:r>
          </w:p>
          <w:p w14:paraId="3FAA1500" w14:textId="6969F18A" w:rsidR="00D40040" w:rsidRPr="00FF3519" w:rsidRDefault="00D40040" w:rsidP="00014906">
            <w:pPr>
              <w:widowControl/>
              <w:ind w:left="233" w:hangingChars="97" w:hanging="233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102147</w:t>
            </w:r>
          </w:p>
          <w:p w14:paraId="0D255DCB" w14:textId="77777777" w:rsidR="00D40040" w:rsidRPr="00FF3519" w:rsidRDefault="00D40040" w:rsidP="00014906">
            <w:pPr>
              <w:widowControl/>
              <w:ind w:left="233" w:hangingChars="97" w:hanging="233"/>
              <w:rPr>
                <w:rFonts w:ascii="Times New Roman" w:hAnsi="Times New Roman"/>
                <w:sz w:val="24"/>
                <w:szCs w:val="24"/>
              </w:rPr>
            </w:pPr>
          </w:p>
          <w:p w14:paraId="2CBD1458" w14:textId="1B64D20B" w:rsidR="00D40040" w:rsidRPr="00FF3519" w:rsidRDefault="00D40040" w:rsidP="00014906">
            <w:pPr>
              <w:widowControl/>
              <w:ind w:left="233" w:hangingChars="97" w:hanging="233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215607</w:t>
            </w:r>
          </w:p>
          <w:p w14:paraId="6AC067C6" w14:textId="71053F22" w:rsidR="00D40040" w:rsidRPr="00FF3519" w:rsidRDefault="00D40040" w:rsidP="00014906">
            <w:pPr>
              <w:widowControl/>
              <w:ind w:left="233" w:hangingChars="97" w:hanging="233"/>
              <w:rPr>
                <w:rFonts w:ascii="Times New Roman" w:hAnsi="Times New Roman"/>
                <w:sz w:val="24"/>
                <w:szCs w:val="24"/>
              </w:rPr>
            </w:pPr>
            <w:r w:rsidRPr="00FF3519">
              <w:rPr>
                <w:rFonts w:ascii="Times New Roman" w:hAnsi="Times New Roman"/>
                <w:sz w:val="24"/>
                <w:szCs w:val="24"/>
              </w:rPr>
              <w:t>0.175216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A6715E" w14:textId="5B79CD28" w:rsidR="00D40040" w:rsidRPr="007A07DA" w:rsidRDefault="00D40040" w:rsidP="00014906">
            <w:pPr>
              <w:widowControl/>
              <w:ind w:left="233" w:hangingChars="97" w:hanging="233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1.992767</w:t>
            </w:r>
          </w:p>
          <w:p w14:paraId="3957F053" w14:textId="77777777" w:rsidR="00D40040" w:rsidRPr="007A07DA" w:rsidRDefault="00D40040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17.61254</w:t>
            </w:r>
          </w:p>
          <w:p w14:paraId="7DAB7D6F" w14:textId="77777777" w:rsidR="00D40040" w:rsidRPr="007A07DA" w:rsidRDefault="00D40040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3.079663</w:t>
            </w:r>
          </w:p>
          <w:p w14:paraId="36F810FF" w14:textId="77777777" w:rsidR="00D40040" w:rsidRPr="007A07DA" w:rsidRDefault="00D40040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1.635978</w:t>
            </w:r>
          </w:p>
          <w:p w14:paraId="65B0E246" w14:textId="77777777" w:rsidR="00D40040" w:rsidRPr="007A07DA" w:rsidRDefault="00D40040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1.054723</w:t>
            </w:r>
          </w:p>
          <w:p w14:paraId="4DE576E3" w14:textId="77777777" w:rsidR="00D40040" w:rsidRPr="007A07DA" w:rsidRDefault="00D40040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3.608327</w:t>
            </w:r>
          </w:p>
          <w:p w14:paraId="770ECC09" w14:textId="77777777" w:rsidR="00D40040" w:rsidRPr="007A07DA" w:rsidRDefault="00D40040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2.976846</w:t>
            </w:r>
          </w:p>
          <w:p w14:paraId="0DB672DA" w14:textId="77777777" w:rsidR="00D40040" w:rsidRPr="007A07DA" w:rsidRDefault="00D40040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1.077645</w:t>
            </w:r>
          </w:p>
          <w:p w14:paraId="2B60D928" w14:textId="77777777" w:rsidR="00D40040" w:rsidRPr="007A07DA" w:rsidRDefault="00D40040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3D77A3B4" w14:textId="77777777" w:rsidR="00D40040" w:rsidRPr="007A07DA" w:rsidRDefault="00D40040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2.554265</w:t>
            </w:r>
          </w:p>
          <w:p w14:paraId="31D017DE" w14:textId="77777777" w:rsidR="00D40040" w:rsidRPr="007A07DA" w:rsidRDefault="00D40040" w:rsidP="00014906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7DA">
              <w:rPr>
                <w:rFonts w:ascii="Times New Roman" w:hAnsi="Times New Roman"/>
                <w:color w:val="000000"/>
                <w:sz w:val="24"/>
                <w:szCs w:val="24"/>
              </w:rPr>
              <w:t>1.057573</w:t>
            </w:r>
          </w:p>
        </w:tc>
      </w:tr>
    </w:tbl>
    <w:p w14:paraId="3D1B29BF" w14:textId="77777777" w:rsidR="003F014D" w:rsidRPr="00FF3519" w:rsidRDefault="007D085A" w:rsidP="003F014D">
      <w:pPr>
        <w:spacing w:line="360" w:lineRule="auto"/>
        <w:ind w:leftChars="-171" w:left="1" w:hangingChars="150" w:hanging="360"/>
        <w:rPr>
          <w:rFonts w:ascii="Times New Roman" w:hAnsi="Times New Roman"/>
          <w:sz w:val="24"/>
          <w:szCs w:val="24"/>
        </w:rPr>
      </w:pPr>
      <w:r w:rsidRPr="007A07DA">
        <w:rPr>
          <w:rFonts w:ascii="Times New Roman" w:hAnsi="Times New Roman"/>
          <w:color w:val="000000"/>
          <w:sz w:val="24"/>
          <w:szCs w:val="24"/>
        </w:rPr>
        <w:t>VIP: Variable importance in the projection. Positive values in fold change indicate increases while negative values indicate decreases.</w:t>
      </w:r>
      <w:r w:rsidR="003F014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F014D" w:rsidRPr="00FF3519">
        <w:rPr>
          <w:rFonts w:ascii="Times New Roman" w:hAnsi="Times New Roman"/>
          <w:sz w:val="24"/>
          <w:szCs w:val="24"/>
        </w:rPr>
        <w:t>q-value: False discovery rate adjusted p-values.</w:t>
      </w:r>
    </w:p>
    <w:p w14:paraId="38CE6C4D" w14:textId="561D6B90" w:rsidR="007D085A" w:rsidRPr="003F014D" w:rsidRDefault="007D085A" w:rsidP="007D085A">
      <w:pPr>
        <w:spacing w:line="360" w:lineRule="auto"/>
        <w:ind w:leftChars="-171" w:left="-44" w:hangingChars="150" w:hanging="315"/>
        <w:rPr>
          <w:rFonts w:ascii="Times New Roman" w:hAnsi="Times New Roman"/>
        </w:rPr>
      </w:pPr>
    </w:p>
    <w:p w14:paraId="621D8BA7" w14:textId="77777777" w:rsidR="00553143" w:rsidRPr="007A07DA" w:rsidRDefault="00231061" w:rsidP="00553143">
      <w:pPr>
        <w:spacing w:line="360" w:lineRule="auto"/>
        <w:ind w:leftChars="-171" w:left="-44" w:hangingChars="150" w:hanging="315"/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</w:pPr>
      <w:r w:rsidRPr="007A07DA">
        <w:rPr>
          <w:rFonts w:ascii="Times New Roman" w:hAnsi="Times New Roman"/>
        </w:rPr>
        <w:br w:type="column"/>
      </w:r>
      <w:r w:rsidRPr="007A07DA"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lastRenderedPageBreak/>
        <w:t>Supplementary Figures:</w:t>
      </w:r>
    </w:p>
    <w:p w14:paraId="22838306" w14:textId="114DFA99" w:rsidR="006C52EE" w:rsidRPr="007A07DA" w:rsidRDefault="005A227D" w:rsidP="006C52EE">
      <w:pPr>
        <w:spacing w:line="360" w:lineRule="auto"/>
        <w:ind w:leftChars="-171" w:left="-44" w:hangingChars="150" w:hanging="315"/>
        <w:jc w:val="center"/>
        <w:rPr>
          <w:rFonts w:ascii="Times New Roman" w:hAnsi="Times New Roman"/>
        </w:rPr>
      </w:pPr>
      <w:r w:rsidRPr="007A07DA">
        <w:rPr>
          <w:rFonts w:ascii="Times New Roman" w:hAnsi="Times New Roman"/>
          <w:noProof/>
        </w:rPr>
        <w:drawing>
          <wp:inline distT="0" distB="0" distL="0" distR="0" wp14:anchorId="7070AA11" wp14:editId="63F38BFB">
            <wp:extent cx="5268595" cy="32569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256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65299" w14:textId="77777777" w:rsidR="00553143" w:rsidRPr="007A07DA" w:rsidRDefault="00231061" w:rsidP="00553143">
      <w:pPr>
        <w:spacing w:line="360" w:lineRule="auto"/>
        <w:ind w:leftChars="-171" w:left="1" w:hangingChars="150" w:hanging="360"/>
        <w:rPr>
          <w:rFonts w:ascii="Times New Roman" w:hAnsi="Times New Roman"/>
          <w:sz w:val="24"/>
          <w:szCs w:val="24"/>
          <w:lang w:val="en-GB"/>
        </w:rPr>
      </w:pPr>
      <w:r w:rsidRPr="007A07D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Supplementary Figure 1. </w:t>
      </w:r>
      <w:r w:rsidRPr="007A07DA">
        <w:rPr>
          <w:rFonts w:ascii="Times New Roman" w:hAnsi="Times New Roman"/>
          <w:sz w:val="24"/>
          <w:szCs w:val="24"/>
          <w:lang w:val="en-GB"/>
        </w:rPr>
        <w:t>Flow diagram of the clinical trial.</w:t>
      </w:r>
    </w:p>
    <w:p w14:paraId="66DB941E" w14:textId="77777777" w:rsidR="00553143" w:rsidRPr="007A07DA" w:rsidRDefault="00553143" w:rsidP="009576A0">
      <w:pPr>
        <w:spacing w:line="360" w:lineRule="auto"/>
        <w:rPr>
          <w:rFonts w:ascii="Times New Roman" w:hAnsi="Times New Roman"/>
        </w:rPr>
      </w:pPr>
    </w:p>
    <w:p w14:paraId="10CE2941" w14:textId="740929DB" w:rsidR="00231061" w:rsidRPr="007A07DA" w:rsidRDefault="00553143" w:rsidP="006C52EE">
      <w:pPr>
        <w:spacing w:line="360" w:lineRule="auto"/>
        <w:ind w:leftChars="-171" w:left="1" w:hangingChars="150" w:hanging="360"/>
        <w:jc w:val="center"/>
        <w:rPr>
          <w:rFonts w:ascii="Times New Roman" w:hAnsi="Times New Roman"/>
        </w:rPr>
      </w:pPr>
      <w:r w:rsidRPr="007A07DA">
        <w:rPr>
          <w:rFonts w:ascii="Times New Roman" w:hAnsi="Times New Roman"/>
          <w:color w:val="000000"/>
          <w:sz w:val="24"/>
          <w:szCs w:val="24"/>
          <w:lang w:val="en-GB"/>
        </w:rPr>
        <w:br w:type="column"/>
      </w:r>
      <w:r w:rsidR="005A227D" w:rsidRPr="007A07DA">
        <w:rPr>
          <w:rFonts w:ascii="Times New Roman" w:hAnsi="Times New Roman"/>
          <w:noProof/>
        </w:rPr>
        <w:lastRenderedPageBreak/>
        <w:drawing>
          <wp:inline distT="0" distB="0" distL="0" distR="0" wp14:anchorId="2D393787" wp14:editId="4C69059D">
            <wp:extent cx="5268595" cy="29260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15ABC" w14:textId="77777777" w:rsidR="00231061" w:rsidRPr="007A07DA" w:rsidRDefault="00231061" w:rsidP="00231061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7A07D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Supplementary Figure </w:t>
      </w:r>
      <w:r w:rsidR="009576A0" w:rsidRPr="007A07D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2</w:t>
      </w:r>
      <w:r w:rsidRPr="007A07D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. Up- and down-regulated </w:t>
      </w:r>
      <w:r w:rsidRPr="007A07DA">
        <w:rPr>
          <w:rStyle w:val="fontstyle01"/>
          <w:rFonts w:ascii="Times New Roman" w:hAnsi="Times New Roman"/>
          <w:sz w:val="24"/>
          <w:szCs w:val="24"/>
          <w:lang w:val="en-GB"/>
        </w:rPr>
        <w:t>metabolites between the L vs. H groups. (</w:t>
      </w:r>
      <w:r w:rsidRPr="007A07DA">
        <w:rPr>
          <w:rFonts w:ascii="Times New Roman" w:hAnsi="Times New Roman"/>
          <w:color w:val="000000"/>
          <w:sz w:val="24"/>
          <w:szCs w:val="24"/>
          <w:lang w:val="en-GB"/>
        </w:rPr>
        <w:t>A) Heatmap of 12 metabolites with significantly different levels between the L-before and H-before groups. (B) Heatmap of 15 metabolites with significantly different levels between the L-after and H-after groups.</w:t>
      </w:r>
    </w:p>
    <w:p w14:paraId="44D2BA02" w14:textId="1BBC8E29" w:rsidR="00BC7C71" w:rsidRPr="007A07DA" w:rsidRDefault="00BC7C71" w:rsidP="00231061">
      <w:pPr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</w:pPr>
      <w:r w:rsidRPr="007A07DA"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br w:type="page"/>
      </w:r>
      <w:r w:rsidR="005A227D" w:rsidRPr="007A07DA">
        <w:rPr>
          <w:rFonts w:ascii="Times New Roman" w:hAnsi="Times New Roman"/>
          <w:b/>
          <w:noProof/>
          <w:color w:val="000000"/>
          <w:kern w:val="0"/>
          <w:sz w:val="24"/>
          <w:szCs w:val="24"/>
          <w:lang w:val="en-GB"/>
        </w:rPr>
        <w:lastRenderedPageBreak/>
        <w:drawing>
          <wp:inline distT="0" distB="0" distL="0" distR="0" wp14:anchorId="0713F882" wp14:editId="46007CB2">
            <wp:extent cx="5268595" cy="24053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40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36C527" w14:textId="77777777" w:rsidR="00BC7C71" w:rsidRPr="007A07DA" w:rsidRDefault="001507EA" w:rsidP="00231061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7A07DA">
        <w:rPr>
          <w:rFonts w:ascii="Times New Roman" w:hAnsi="Times New Roman"/>
          <w:color w:val="000000"/>
          <w:sz w:val="24"/>
          <w:szCs w:val="24"/>
          <w:lang w:val="en-GB"/>
        </w:rPr>
        <w:t>Supplementary Figure 3. Bubble plot of pathway analysis. (A) The pathways that differed between the L-before and L-after groups. (B) The pathways that differed between the H-before and H-after groups. Each dot represents a related metabolic pathway. The colour and size of each dot denote the −ln(p) value and pathway impact value, respectively.</w:t>
      </w:r>
    </w:p>
    <w:p w14:paraId="47364E9F" w14:textId="20BF4DCA" w:rsidR="00553143" w:rsidRPr="007A07DA" w:rsidRDefault="00553143" w:rsidP="006C52EE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  <w:lang w:val="en-GB"/>
        </w:rPr>
      </w:pPr>
      <w:r w:rsidRPr="007A07D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br w:type="column"/>
      </w:r>
      <w:r w:rsidR="005A227D" w:rsidRPr="007A07DA">
        <w:rPr>
          <w:rFonts w:ascii="Times New Roman" w:hAnsi="Times New Roman"/>
          <w:noProof/>
          <w:color w:val="000000"/>
          <w:kern w:val="0"/>
          <w:sz w:val="24"/>
          <w:szCs w:val="24"/>
          <w:lang w:val="en-GB"/>
        </w:rPr>
        <w:lastRenderedPageBreak/>
        <w:drawing>
          <wp:inline distT="0" distB="0" distL="0" distR="0" wp14:anchorId="24314B20" wp14:editId="525EFA90">
            <wp:extent cx="5268595" cy="24409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44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73015B" w14:textId="77777777" w:rsidR="00231061" w:rsidRPr="007A07DA" w:rsidRDefault="00231061" w:rsidP="00231061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 w:rsidRPr="007A07D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Supplementary Figure </w:t>
      </w:r>
      <w:r w:rsidR="00420843" w:rsidRPr="007A07D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4</w:t>
      </w:r>
      <w:r w:rsidRPr="007A07D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. </w:t>
      </w:r>
      <w:r w:rsidRPr="007A07DA">
        <w:rPr>
          <w:rFonts w:ascii="Times New Roman" w:hAnsi="Times New Roman"/>
          <w:color w:val="000000"/>
          <w:sz w:val="24"/>
          <w:szCs w:val="24"/>
          <w:lang w:val="en-GB"/>
        </w:rPr>
        <w:t xml:space="preserve">Bubble plot of pathway analysis. (A) The pathways that significantly differed between the L-before and H-before groups. (B) The pathways that significantly differed between the L-after and H-after groups. Each dot represents a related metabolic pathway. The colour and size of each dot denote the−ln(p) value and pathway impact value, respectively. </w:t>
      </w:r>
    </w:p>
    <w:p w14:paraId="1C07C080" w14:textId="77777777" w:rsidR="00B61E9D" w:rsidRPr="007A07DA" w:rsidRDefault="00B61E9D" w:rsidP="009576A0">
      <w:pPr>
        <w:spacing w:line="480" w:lineRule="auto"/>
        <w:rPr>
          <w:rFonts w:ascii="Times New Roman" w:hAnsi="Times New Roman"/>
          <w:color w:val="000000"/>
          <w:sz w:val="24"/>
          <w:szCs w:val="24"/>
          <w:vertAlign w:val="subscript"/>
          <w:lang w:val="en-GB"/>
        </w:rPr>
      </w:pPr>
    </w:p>
    <w:sectPr w:rsidR="00B61E9D" w:rsidRPr="007A07DA">
      <w:headerReference w:type="even" r:id="rId13"/>
      <w:head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9219D1" w14:textId="77777777" w:rsidR="00736415" w:rsidRDefault="00736415" w:rsidP="00C62159">
      <w:r>
        <w:separator/>
      </w:r>
    </w:p>
  </w:endnote>
  <w:endnote w:type="continuationSeparator" w:id="0">
    <w:p w14:paraId="2DC03F0C" w14:textId="77777777" w:rsidR="00736415" w:rsidRDefault="00736415" w:rsidP="00C62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CaeciliaRm">
    <w:altName w:val="Times New Roman"/>
    <w:panose1 w:val="00000000000000000000"/>
    <w:charset w:val="00"/>
    <w:family w:val="roman"/>
    <w:notTrueType/>
    <w:pitch w:val="default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1B4177" w14:textId="77777777" w:rsidR="00736415" w:rsidRDefault="00736415" w:rsidP="00C62159">
      <w:r>
        <w:separator/>
      </w:r>
    </w:p>
  </w:footnote>
  <w:footnote w:type="continuationSeparator" w:id="0">
    <w:p w14:paraId="1D722A9E" w14:textId="77777777" w:rsidR="00736415" w:rsidRDefault="00736415" w:rsidP="00C621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C8D513" w14:textId="77777777" w:rsidR="0082307D" w:rsidRDefault="0082307D" w:rsidP="00F70AAA">
    <w:pPr>
      <w:pStyle w:val="a4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 PAGE </w:instrText>
    </w:r>
    <w:r>
      <w:rPr>
        <w:rStyle w:val="a9"/>
      </w:rPr>
      <w:fldChar w:fldCharType="end"/>
    </w:r>
  </w:p>
  <w:p w14:paraId="05A33996" w14:textId="77777777" w:rsidR="0082307D" w:rsidRDefault="0082307D" w:rsidP="0082307D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D5E1ED" w14:textId="77777777" w:rsidR="0082307D" w:rsidRDefault="0082307D" w:rsidP="00F70AAA">
    <w:pPr>
      <w:pStyle w:val="a4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 PAGE </w:instrText>
    </w:r>
    <w:r>
      <w:rPr>
        <w:rStyle w:val="a9"/>
      </w:rPr>
      <w:fldChar w:fldCharType="separate"/>
    </w:r>
    <w:r>
      <w:rPr>
        <w:rStyle w:val="a9"/>
        <w:noProof/>
      </w:rPr>
      <w:t>1</w:t>
    </w:r>
    <w:r>
      <w:rPr>
        <w:rStyle w:val="a9"/>
      </w:rPr>
      <w:fldChar w:fldCharType="end"/>
    </w:r>
  </w:p>
  <w:p w14:paraId="5F48F7DE" w14:textId="77777777" w:rsidR="0082307D" w:rsidRDefault="0082307D" w:rsidP="0082307D">
    <w:pPr>
      <w:pStyle w:val="a4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F76DF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FB3"/>
    <w:rsid w:val="00013AC8"/>
    <w:rsid w:val="00014906"/>
    <w:rsid w:val="000A1D23"/>
    <w:rsid w:val="00136F82"/>
    <w:rsid w:val="001417C1"/>
    <w:rsid w:val="001507EA"/>
    <w:rsid w:val="001564CA"/>
    <w:rsid w:val="00186861"/>
    <w:rsid w:val="00231061"/>
    <w:rsid w:val="00281BDB"/>
    <w:rsid w:val="00293342"/>
    <w:rsid w:val="002A042E"/>
    <w:rsid w:val="002C24DF"/>
    <w:rsid w:val="002F2DA0"/>
    <w:rsid w:val="00311AC2"/>
    <w:rsid w:val="00331215"/>
    <w:rsid w:val="00373657"/>
    <w:rsid w:val="00373E0A"/>
    <w:rsid w:val="00374B8E"/>
    <w:rsid w:val="003965D8"/>
    <w:rsid w:val="003B523E"/>
    <w:rsid w:val="003F014D"/>
    <w:rsid w:val="00420843"/>
    <w:rsid w:val="00433874"/>
    <w:rsid w:val="00454E63"/>
    <w:rsid w:val="00455148"/>
    <w:rsid w:val="004C75EF"/>
    <w:rsid w:val="004F7CD9"/>
    <w:rsid w:val="00507AF1"/>
    <w:rsid w:val="005368BB"/>
    <w:rsid w:val="00553143"/>
    <w:rsid w:val="0056221E"/>
    <w:rsid w:val="00567C84"/>
    <w:rsid w:val="00572307"/>
    <w:rsid w:val="005A227D"/>
    <w:rsid w:val="005A34D4"/>
    <w:rsid w:val="005F5289"/>
    <w:rsid w:val="006863EF"/>
    <w:rsid w:val="006946C6"/>
    <w:rsid w:val="006B1BEA"/>
    <w:rsid w:val="006C1550"/>
    <w:rsid w:val="006C52EE"/>
    <w:rsid w:val="006E6317"/>
    <w:rsid w:val="00720B74"/>
    <w:rsid w:val="00722560"/>
    <w:rsid w:val="00736415"/>
    <w:rsid w:val="007443E7"/>
    <w:rsid w:val="00746493"/>
    <w:rsid w:val="0075442E"/>
    <w:rsid w:val="00757FA7"/>
    <w:rsid w:val="007761F4"/>
    <w:rsid w:val="00787F45"/>
    <w:rsid w:val="007A07DA"/>
    <w:rsid w:val="007B6B0A"/>
    <w:rsid w:val="007D085A"/>
    <w:rsid w:val="007D7FD1"/>
    <w:rsid w:val="00810157"/>
    <w:rsid w:val="0082307D"/>
    <w:rsid w:val="00824E76"/>
    <w:rsid w:val="008530BA"/>
    <w:rsid w:val="00895B00"/>
    <w:rsid w:val="008D3A93"/>
    <w:rsid w:val="00900E9E"/>
    <w:rsid w:val="00901403"/>
    <w:rsid w:val="00901631"/>
    <w:rsid w:val="00912C57"/>
    <w:rsid w:val="009330AB"/>
    <w:rsid w:val="009576A0"/>
    <w:rsid w:val="0098679B"/>
    <w:rsid w:val="009C1F0A"/>
    <w:rsid w:val="009D2332"/>
    <w:rsid w:val="009F3944"/>
    <w:rsid w:val="00A015C0"/>
    <w:rsid w:val="00A1599B"/>
    <w:rsid w:val="00A16700"/>
    <w:rsid w:val="00A57A92"/>
    <w:rsid w:val="00A816DF"/>
    <w:rsid w:val="00A95EBC"/>
    <w:rsid w:val="00AC21CF"/>
    <w:rsid w:val="00AC7C7D"/>
    <w:rsid w:val="00B61E9D"/>
    <w:rsid w:val="00B723AB"/>
    <w:rsid w:val="00B9005C"/>
    <w:rsid w:val="00BC7C71"/>
    <w:rsid w:val="00BD58F9"/>
    <w:rsid w:val="00C05B4D"/>
    <w:rsid w:val="00C170AF"/>
    <w:rsid w:val="00C33726"/>
    <w:rsid w:val="00C62159"/>
    <w:rsid w:val="00C774F5"/>
    <w:rsid w:val="00C95C17"/>
    <w:rsid w:val="00CA39CF"/>
    <w:rsid w:val="00CC28CD"/>
    <w:rsid w:val="00CF0EAD"/>
    <w:rsid w:val="00CF1F29"/>
    <w:rsid w:val="00D11DE9"/>
    <w:rsid w:val="00D1638A"/>
    <w:rsid w:val="00D40040"/>
    <w:rsid w:val="00D46FB7"/>
    <w:rsid w:val="00D561C5"/>
    <w:rsid w:val="00DB28A9"/>
    <w:rsid w:val="00DC72FD"/>
    <w:rsid w:val="00DE518A"/>
    <w:rsid w:val="00DF5D30"/>
    <w:rsid w:val="00E560E3"/>
    <w:rsid w:val="00E8547E"/>
    <w:rsid w:val="00EF0E23"/>
    <w:rsid w:val="00EF360F"/>
    <w:rsid w:val="00EF5171"/>
    <w:rsid w:val="00EF7FB3"/>
    <w:rsid w:val="00F01E28"/>
    <w:rsid w:val="00F141FA"/>
    <w:rsid w:val="00F66373"/>
    <w:rsid w:val="00F70AAA"/>
    <w:rsid w:val="00F8479F"/>
    <w:rsid w:val="00F900EA"/>
    <w:rsid w:val="00FC19D5"/>
    <w:rsid w:val="00FC6B3F"/>
    <w:rsid w:val="00FD7C7F"/>
    <w:rsid w:val="00FF3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CD023F3"/>
  <w15:chartTrackingRefBased/>
  <w15:docId w15:val="{6C75C91E-7848-47AE-B470-073DA154A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7FB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7F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qFormat/>
    <w:rsid w:val="00EF7FB3"/>
    <w:rPr>
      <w:rFonts w:ascii="AdvCaeciliaRm" w:hAnsi="AdvCaeciliaRm" w:hint="default"/>
      <w:b w:val="0"/>
      <w:bCs w:val="0"/>
      <w:i w:val="0"/>
      <w:iCs w:val="0"/>
      <w:color w:val="000000"/>
      <w:sz w:val="14"/>
      <w:szCs w:val="14"/>
    </w:rPr>
  </w:style>
  <w:style w:type="paragraph" w:styleId="a4">
    <w:name w:val="header"/>
    <w:basedOn w:val="a"/>
    <w:link w:val="a5"/>
    <w:uiPriority w:val="99"/>
    <w:unhideWhenUsed/>
    <w:rsid w:val="00C621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a5">
    <w:name w:val="页眉 字符"/>
    <w:link w:val="a4"/>
    <w:uiPriority w:val="99"/>
    <w:rsid w:val="00C62159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215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a7">
    <w:name w:val="页脚 字符"/>
    <w:link w:val="a6"/>
    <w:uiPriority w:val="99"/>
    <w:rsid w:val="00C62159"/>
    <w:rPr>
      <w:kern w:val="2"/>
      <w:sz w:val="18"/>
      <w:szCs w:val="18"/>
    </w:rPr>
  </w:style>
  <w:style w:type="paragraph" w:styleId="a8">
    <w:name w:val="List Paragraph"/>
    <w:basedOn w:val="a"/>
    <w:uiPriority w:val="34"/>
    <w:qFormat/>
    <w:rsid w:val="00331215"/>
    <w:pPr>
      <w:ind w:firstLineChars="200" w:firstLine="420"/>
    </w:pPr>
  </w:style>
  <w:style w:type="character" w:styleId="a9">
    <w:name w:val="page number"/>
    <w:uiPriority w:val="99"/>
    <w:semiHidden/>
    <w:unhideWhenUsed/>
    <w:rsid w:val="0082307D"/>
  </w:style>
  <w:style w:type="paragraph" w:customStyle="1" w:styleId="EndNoteBibliography">
    <w:name w:val="EndNote Bibliography"/>
    <w:basedOn w:val="a"/>
    <w:link w:val="EndNoteBibliographyChar"/>
    <w:rsid w:val="007D7FD1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7D7FD1"/>
    <w:rPr>
      <w:noProof/>
      <w:kern w:val="2"/>
      <w:szCs w:val="22"/>
    </w:rPr>
  </w:style>
  <w:style w:type="character" w:styleId="aa">
    <w:name w:val="Hyperlink"/>
    <w:uiPriority w:val="99"/>
    <w:semiHidden/>
    <w:unhideWhenUsed/>
    <w:rsid w:val="00A95EBC"/>
    <w:rPr>
      <w:color w:val="0000FF"/>
      <w:u w:val="single"/>
    </w:rPr>
  </w:style>
  <w:style w:type="character" w:styleId="ab">
    <w:name w:val="annotation reference"/>
    <w:basedOn w:val="a0"/>
    <w:uiPriority w:val="99"/>
    <w:semiHidden/>
    <w:unhideWhenUsed/>
    <w:rsid w:val="00EF5171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EF5171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EF5171"/>
    <w:rPr>
      <w:kern w:val="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F5171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F5171"/>
    <w:rPr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23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uoyunxia@scu.edu.cn" TargetMode="Externa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scujinliu@gmail.com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354</Words>
  <Characters>7719</Characters>
  <Application>Microsoft Office Word</Application>
  <DocSecurity>0</DocSecurity>
  <PresentationFormat/>
  <Lines>64</Lines>
  <Paragraphs>18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055</CharactersWithSpaces>
  <SharedDoc>false</SharedDoc>
  <HLinks>
    <vt:vector size="12" baseType="variant">
      <vt:variant>
        <vt:i4>7208966</vt:i4>
      </vt:variant>
      <vt:variant>
        <vt:i4>3</vt:i4>
      </vt:variant>
      <vt:variant>
        <vt:i4>0</vt:i4>
      </vt:variant>
      <vt:variant>
        <vt:i4>5</vt:i4>
      </vt:variant>
      <vt:variant>
        <vt:lpwstr>mailto:zuoyunxia@scu.edu.cn</vt:lpwstr>
      </vt:variant>
      <vt:variant>
        <vt:lpwstr/>
      </vt:variant>
      <vt:variant>
        <vt:i4>7340097</vt:i4>
      </vt:variant>
      <vt:variant>
        <vt:i4>0</vt:i4>
      </vt:variant>
      <vt:variant>
        <vt:i4>0</vt:i4>
      </vt:variant>
      <vt:variant>
        <vt:i4>5</vt:i4>
      </vt:variant>
      <vt:variant>
        <vt:lpwstr>mailto:scujinliu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</dc:creator>
  <cp:keywords/>
  <dc:description/>
  <cp:lastModifiedBy>Zhangdh0911</cp:lastModifiedBy>
  <cp:revision>4</cp:revision>
  <dcterms:created xsi:type="dcterms:W3CDTF">2021-02-15T03:20:00Z</dcterms:created>
  <dcterms:modified xsi:type="dcterms:W3CDTF">2021-02-23T03:1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